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059DE6" w14:textId="2EA43A7A" w:rsidR="001439C9" w:rsidRPr="004965BA" w:rsidRDefault="00310694" w:rsidP="00E27630">
      <w:pPr>
        <w:pStyle w:val="1"/>
        <w:spacing w:line="360" w:lineRule="auto"/>
        <w:jc w:val="both"/>
      </w:pPr>
      <w:r w:rsidRPr="00310694">
        <w:t xml:space="preserve">Supplementary </w:t>
      </w:r>
      <w:r w:rsidR="00AE718F">
        <w:t>m</w:t>
      </w:r>
      <w:r w:rsidRPr="00310694">
        <w:t>aterial</w:t>
      </w:r>
    </w:p>
    <w:p w14:paraId="26F2ADFB" w14:textId="5561737E" w:rsidR="00E27630" w:rsidRPr="00E27630" w:rsidRDefault="00E27630" w:rsidP="00E27630">
      <w:pPr>
        <w:spacing w:line="360" w:lineRule="auto"/>
        <w:jc w:val="both"/>
        <w:rPr>
          <w:rFonts w:ascii="Calibri" w:hAnsi="Calibri" w:cs="Calibri"/>
          <w:color w:val="000000" w:themeColor="text1"/>
          <w:lang w:val="en-US" w:eastAsia="ja-JP"/>
        </w:rPr>
      </w:pPr>
      <w:r>
        <w:rPr>
          <w:rFonts w:ascii="Calibri" w:hAnsi="Calibri" w:cs="Calibri"/>
          <w:noProof/>
          <w:color w:val="000000" w:themeColor="text1"/>
          <w:lang w:eastAsia="ja-JP"/>
        </w:rPr>
        <w:drawing>
          <wp:inline distT="0" distB="0" distL="0" distR="0" wp14:anchorId="0910A835" wp14:editId="7240F942">
            <wp:extent cx="5731510" cy="3223895"/>
            <wp:effectExtent l="0" t="0" r="0" b="1905"/>
            <wp:docPr id="865804976" name="図 1" descr="ダイアグラム&#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804976" name="図 1" descr="ダイアグラム&#10;&#10;中程度の精度で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Pr>
          <w:rFonts w:ascii="Calibri" w:hAnsi="Calibri" w:cs="Calibri"/>
          <w:noProof/>
          <w:color w:val="000000" w:themeColor="text1"/>
        </w:rPr>
        <w:drawing>
          <wp:inline distT="0" distB="0" distL="0" distR="0" wp14:anchorId="169881DE" wp14:editId="7591B7B1">
            <wp:extent cx="5731510" cy="3223895"/>
            <wp:effectExtent l="0" t="0" r="0" b="1905"/>
            <wp:docPr id="1913887470" name="図 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887470" name="図 2" descr="ダイアグラム&#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7EB5EEDA" w14:textId="733A844F" w:rsidR="007F21EE" w:rsidRPr="004965BA" w:rsidRDefault="007F21EE" w:rsidP="00E27630">
      <w:pPr>
        <w:spacing w:line="360" w:lineRule="auto"/>
        <w:jc w:val="both"/>
        <w:rPr>
          <w:rFonts w:ascii="Calibri" w:hAnsi="Calibri" w:cs="Calibri"/>
          <w:color w:val="000000" w:themeColor="text1"/>
        </w:rPr>
      </w:pPr>
      <w:r w:rsidRPr="004965BA">
        <w:rPr>
          <w:rFonts w:ascii="Calibri" w:hAnsi="Calibri" w:cs="Calibri"/>
          <w:color w:val="000000" w:themeColor="text1"/>
        </w:rPr>
        <w:t xml:space="preserve">Fig. </w:t>
      </w:r>
      <w:r w:rsidR="004A4EF3">
        <w:rPr>
          <w:rFonts w:ascii="Calibri" w:hAnsi="Calibri" w:cs="Calibri"/>
          <w:color w:val="000000" w:themeColor="text1"/>
        </w:rPr>
        <w:t>S</w:t>
      </w:r>
      <w:r w:rsidR="00570A2B">
        <w:rPr>
          <w:rFonts w:ascii="Calibri" w:hAnsi="Calibri" w:cs="Calibri"/>
          <w:color w:val="000000" w:themeColor="text1"/>
        </w:rPr>
        <w:t>1</w:t>
      </w:r>
      <w:r w:rsidRPr="004965BA">
        <w:rPr>
          <w:rFonts w:ascii="Calibri" w:hAnsi="Calibri" w:cs="Calibri"/>
          <w:color w:val="000000" w:themeColor="text1"/>
        </w:rPr>
        <w:t>.</w:t>
      </w:r>
      <w:r w:rsidR="00372B86">
        <w:rPr>
          <w:rFonts w:ascii="Calibri" w:hAnsi="Calibri" w:cs="Calibri"/>
          <w:color w:val="000000" w:themeColor="text1"/>
        </w:rPr>
        <w:t xml:space="preserve"> </w:t>
      </w:r>
      <w:r w:rsidRPr="004965BA">
        <w:rPr>
          <w:rFonts w:ascii="Calibri" w:hAnsi="Calibri" w:cs="Calibri"/>
          <w:color w:val="000000" w:themeColor="text1"/>
        </w:rPr>
        <w:t>Pooled estimates of overall lag-cumulative associations between maximum temperature and HSAD with 95% confidence intervals (shaded grey) for</w:t>
      </w:r>
      <w:r w:rsidR="003877BE" w:rsidRPr="004965BA">
        <w:rPr>
          <w:rFonts w:ascii="Calibri" w:hAnsi="Calibri" w:cs="Calibri"/>
          <w:color w:val="000000" w:themeColor="text1"/>
        </w:rPr>
        <w:t xml:space="preserve"> </w:t>
      </w:r>
      <w:r w:rsidR="00D80A5F">
        <w:rPr>
          <w:rFonts w:ascii="Calibri" w:hAnsi="Calibri" w:cs="Calibri"/>
          <w:color w:val="000000" w:themeColor="text1"/>
        </w:rPr>
        <w:t xml:space="preserve">47 </w:t>
      </w:r>
      <w:r w:rsidR="00624D1F" w:rsidRPr="004965BA">
        <w:rPr>
          <w:rFonts w:ascii="Calibri" w:hAnsi="Calibri" w:cs="Calibri"/>
          <w:color w:val="000000" w:themeColor="text1"/>
        </w:rPr>
        <w:t>Japanese</w:t>
      </w:r>
      <w:r w:rsidR="00887F16" w:rsidRPr="004965BA">
        <w:rPr>
          <w:rFonts w:ascii="Calibri" w:hAnsi="Calibri" w:cs="Calibri"/>
          <w:color w:val="000000" w:themeColor="text1"/>
        </w:rPr>
        <w:t xml:space="preserve"> </w:t>
      </w:r>
      <w:r w:rsidRPr="004965BA">
        <w:rPr>
          <w:rFonts w:ascii="Calibri" w:hAnsi="Calibri" w:cs="Calibri"/>
          <w:color w:val="000000" w:themeColor="text1"/>
        </w:rPr>
        <w:t>prefectures</w:t>
      </w:r>
      <w:r w:rsidR="00624D1F" w:rsidRPr="004965BA">
        <w:rPr>
          <w:rFonts w:ascii="Calibri" w:hAnsi="Calibri" w:cs="Calibri"/>
          <w:color w:val="000000" w:themeColor="text1"/>
        </w:rPr>
        <w:t xml:space="preserve">. </w:t>
      </w:r>
      <w:r w:rsidRPr="004965BA">
        <w:rPr>
          <w:rFonts w:ascii="Calibri" w:hAnsi="Calibri" w:cs="Calibri"/>
          <w:color w:val="000000" w:themeColor="text1"/>
        </w:rPr>
        <w:t>Centred at the median value of maximum temperature at 2</w:t>
      </w:r>
      <w:r w:rsidR="00B858A2">
        <w:rPr>
          <w:rFonts w:ascii="Calibri" w:hAnsi="Calibri" w:cs="Calibri"/>
          <w:color w:val="000000" w:themeColor="text1"/>
        </w:rPr>
        <w:t>9</w:t>
      </w:r>
      <w:r w:rsidRPr="004965BA">
        <w:rPr>
          <w:rFonts w:ascii="Calibri" w:hAnsi="Calibri" w:cs="Calibri"/>
          <w:color w:val="000000" w:themeColor="text1"/>
        </w:rPr>
        <w:t>.</w:t>
      </w:r>
      <w:r w:rsidR="00B858A2">
        <w:rPr>
          <w:rFonts w:ascii="Calibri" w:hAnsi="Calibri" w:cs="Calibri"/>
          <w:color w:val="000000" w:themeColor="text1"/>
        </w:rPr>
        <w:t>3</w:t>
      </w:r>
      <w:r w:rsidRPr="004965BA">
        <w:rPr>
          <w:rFonts w:ascii="Calibri" w:hAnsi="Calibri" w:cs="Calibri"/>
          <w:color w:val="000000" w:themeColor="text1"/>
        </w:rPr>
        <w:t xml:space="preserve"> °C. Abbreviations: RR, relative risk; HSAD, heatstroke-related ambulance dispatches.</w:t>
      </w:r>
    </w:p>
    <w:sectPr w:rsidR="007F21EE" w:rsidRPr="004965BA" w:rsidSect="00E2763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E87C0" w14:textId="77777777" w:rsidR="008E3990" w:rsidRDefault="008E3990" w:rsidP="00456D6E">
      <w:pPr>
        <w:spacing w:after="0" w:line="240" w:lineRule="auto"/>
      </w:pPr>
      <w:r>
        <w:separator/>
      </w:r>
    </w:p>
  </w:endnote>
  <w:endnote w:type="continuationSeparator" w:id="0">
    <w:p w14:paraId="3B1CA146" w14:textId="77777777" w:rsidR="008E3990" w:rsidRDefault="008E3990" w:rsidP="00456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2C6318" w14:textId="77777777" w:rsidR="0046759E" w:rsidRDefault="0046759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0A722" w14:textId="77777777" w:rsidR="0046759E" w:rsidRDefault="0046759E">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00C503" w14:textId="77777777" w:rsidR="0046759E" w:rsidRDefault="0046759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3F000" w14:textId="77777777" w:rsidR="008E3990" w:rsidRDefault="008E3990" w:rsidP="00456D6E">
      <w:pPr>
        <w:spacing w:after="0" w:line="240" w:lineRule="auto"/>
      </w:pPr>
      <w:r>
        <w:separator/>
      </w:r>
    </w:p>
  </w:footnote>
  <w:footnote w:type="continuationSeparator" w:id="0">
    <w:p w14:paraId="5E3788A8" w14:textId="77777777" w:rsidR="008E3990" w:rsidRDefault="008E3990" w:rsidP="00456D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118EE8" w14:textId="77777777" w:rsidR="0046759E" w:rsidRDefault="0046759E">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29E28" w14:textId="72428C92" w:rsidR="002F6F37" w:rsidRDefault="00B34910">
    <w:pPr>
      <w:pStyle w:val="a3"/>
      <w:rPr>
        <w:sz w:val="28"/>
        <w:szCs w:val="28"/>
      </w:rPr>
    </w:pPr>
    <w:r>
      <w:rPr>
        <w:noProof/>
        <w:sz w:val="28"/>
        <w:szCs w:val="28"/>
      </w:rPr>
      <w:drawing>
        <wp:inline distT="0" distB="0" distL="0" distR="0" wp14:anchorId="7E17AF73" wp14:editId="5DF8A9A7">
          <wp:extent cx="5731510" cy="799465"/>
          <wp:effectExtent l="0" t="0" r="2540" b="635"/>
          <wp:docPr id="748344991" name="Picture 1" descr="A red and white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344991" name="Picture 1" descr="A red and white flag&#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5731510" cy="799465"/>
                  </a:xfrm>
                  <a:prstGeom prst="rect">
                    <a:avLst/>
                  </a:prstGeom>
                </pic:spPr>
              </pic:pic>
            </a:graphicData>
          </a:graphic>
        </wp:inline>
      </w:drawing>
    </w:r>
  </w:p>
  <w:p w14:paraId="69EC02E4" w14:textId="77777777" w:rsidR="00843B7B" w:rsidRPr="00850E96" w:rsidRDefault="00843B7B">
    <w:pPr>
      <w:pStyle w:val="a3"/>
      <w:rPr>
        <w:sz w:val="28"/>
        <w:szCs w:val="2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98DF3" w14:textId="77777777" w:rsidR="0046759E" w:rsidRDefault="0046759E">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16473A"/>
    <w:multiLevelType w:val="hybridMultilevel"/>
    <w:tmpl w:val="5964E22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B62593D"/>
    <w:multiLevelType w:val="hybridMultilevel"/>
    <w:tmpl w:val="6E5AED30"/>
    <w:lvl w:ilvl="0" w:tplc="F89C2596">
      <w:start w:val="1"/>
      <w:numFmt w:val="bullet"/>
      <w:lvlText w:val=""/>
      <w:lvlJc w:val="left"/>
      <w:pPr>
        <w:ind w:left="720" w:hanging="360"/>
      </w:pPr>
      <w:rPr>
        <w:rFonts w:ascii="Symbol" w:hAnsi="Symbol"/>
      </w:rPr>
    </w:lvl>
    <w:lvl w:ilvl="1" w:tplc="5AA4C030">
      <w:start w:val="1"/>
      <w:numFmt w:val="bullet"/>
      <w:lvlText w:val=""/>
      <w:lvlJc w:val="left"/>
      <w:pPr>
        <w:ind w:left="720" w:hanging="360"/>
      </w:pPr>
      <w:rPr>
        <w:rFonts w:ascii="Symbol" w:hAnsi="Symbol"/>
      </w:rPr>
    </w:lvl>
    <w:lvl w:ilvl="2" w:tplc="690C4EAE">
      <w:start w:val="1"/>
      <w:numFmt w:val="bullet"/>
      <w:lvlText w:val=""/>
      <w:lvlJc w:val="left"/>
      <w:pPr>
        <w:ind w:left="720" w:hanging="360"/>
      </w:pPr>
      <w:rPr>
        <w:rFonts w:ascii="Symbol" w:hAnsi="Symbol"/>
      </w:rPr>
    </w:lvl>
    <w:lvl w:ilvl="3" w:tplc="ECC62430">
      <w:start w:val="1"/>
      <w:numFmt w:val="bullet"/>
      <w:lvlText w:val=""/>
      <w:lvlJc w:val="left"/>
      <w:pPr>
        <w:ind w:left="720" w:hanging="360"/>
      </w:pPr>
      <w:rPr>
        <w:rFonts w:ascii="Symbol" w:hAnsi="Symbol"/>
      </w:rPr>
    </w:lvl>
    <w:lvl w:ilvl="4" w:tplc="BCD851F0">
      <w:start w:val="1"/>
      <w:numFmt w:val="bullet"/>
      <w:lvlText w:val=""/>
      <w:lvlJc w:val="left"/>
      <w:pPr>
        <w:ind w:left="720" w:hanging="360"/>
      </w:pPr>
      <w:rPr>
        <w:rFonts w:ascii="Symbol" w:hAnsi="Symbol"/>
      </w:rPr>
    </w:lvl>
    <w:lvl w:ilvl="5" w:tplc="BE2AFB66">
      <w:start w:val="1"/>
      <w:numFmt w:val="bullet"/>
      <w:lvlText w:val=""/>
      <w:lvlJc w:val="left"/>
      <w:pPr>
        <w:ind w:left="720" w:hanging="360"/>
      </w:pPr>
      <w:rPr>
        <w:rFonts w:ascii="Symbol" w:hAnsi="Symbol"/>
      </w:rPr>
    </w:lvl>
    <w:lvl w:ilvl="6" w:tplc="46348A88">
      <w:start w:val="1"/>
      <w:numFmt w:val="bullet"/>
      <w:lvlText w:val=""/>
      <w:lvlJc w:val="left"/>
      <w:pPr>
        <w:ind w:left="720" w:hanging="360"/>
      </w:pPr>
      <w:rPr>
        <w:rFonts w:ascii="Symbol" w:hAnsi="Symbol"/>
      </w:rPr>
    </w:lvl>
    <w:lvl w:ilvl="7" w:tplc="137A885C">
      <w:start w:val="1"/>
      <w:numFmt w:val="bullet"/>
      <w:lvlText w:val=""/>
      <w:lvlJc w:val="left"/>
      <w:pPr>
        <w:ind w:left="720" w:hanging="360"/>
      </w:pPr>
      <w:rPr>
        <w:rFonts w:ascii="Symbol" w:hAnsi="Symbol"/>
      </w:rPr>
    </w:lvl>
    <w:lvl w:ilvl="8" w:tplc="ABC8A7FE">
      <w:start w:val="1"/>
      <w:numFmt w:val="bullet"/>
      <w:lvlText w:val=""/>
      <w:lvlJc w:val="left"/>
      <w:pPr>
        <w:ind w:left="720" w:hanging="360"/>
      </w:pPr>
      <w:rPr>
        <w:rFonts w:ascii="Symbol" w:hAnsi="Symbol"/>
      </w:rPr>
    </w:lvl>
  </w:abstractNum>
  <w:abstractNum w:abstractNumId="2" w15:restartNumberingAfterBreak="0">
    <w:nsid w:val="49B74320"/>
    <w:multiLevelType w:val="hybridMultilevel"/>
    <w:tmpl w:val="C018DB0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B35688E"/>
    <w:multiLevelType w:val="hybridMultilevel"/>
    <w:tmpl w:val="4184B0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525F4C4B"/>
    <w:multiLevelType w:val="hybridMultilevel"/>
    <w:tmpl w:val="264A4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CF3DD0"/>
    <w:multiLevelType w:val="hybridMultilevel"/>
    <w:tmpl w:val="58202966"/>
    <w:lvl w:ilvl="0" w:tplc="2514F0BA">
      <w:start w:val="1"/>
      <w:numFmt w:val="bullet"/>
      <w:lvlText w:val=""/>
      <w:lvlJc w:val="left"/>
      <w:pPr>
        <w:ind w:left="440" w:hanging="440"/>
      </w:pPr>
      <w:rPr>
        <w:rFonts w:ascii="Symbol" w:hAnsi="Symbol"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68F84F28"/>
    <w:multiLevelType w:val="hybridMultilevel"/>
    <w:tmpl w:val="01021DBC"/>
    <w:lvl w:ilvl="0" w:tplc="2514F0BA">
      <w:start w:val="1"/>
      <w:numFmt w:val="bullet"/>
      <w:lvlText w:val=""/>
      <w:lvlJc w:val="left"/>
      <w:pPr>
        <w:ind w:left="440" w:hanging="440"/>
      </w:pPr>
      <w:rPr>
        <w:rFonts w:ascii="Symbol" w:hAnsi="Symbol"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6C24628D"/>
    <w:multiLevelType w:val="hybridMultilevel"/>
    <w:tmpl w:val="CBBED938"/>
    <w:lvl w:ilvl="0" w:tplc="34FAE5D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DC572BF"/>
    <w:multiLevelType w:val="hybridMultilevel"/>
    <w:tmpl w:val="553AFE78"/>
    <w:lvl w:ilvl="0" w:tplc="2A16E63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9624040">
    <w:abstractNumId w:val="4"/>
  </w:num>
  <w:num w:numId="2" w16cid:durableId="480266948">
    <w:abstractNumId w:val="1"/>
  </w:num>
  <w:num w:numId="3" w16cid:durableId="1641032114">
    <w:abstractNumId w:val="3"/>
  </w:num>
  <w:num w:numId="4" w16cid:durableId="1192458351">
    <w:abstractNumId w:val="7"/>
  </w:num>
  <w:num w:numId="5" w16cid:durableId="1985308651">
    <w:abstractNumId w:val="2"/>
  </w:num>
  <w:num w:numId="6" w16cid:durableId="704520080">
    <w:abstractNumId w:val="8"/>
  </w:num>
  <w:num w:numId="7" w16cid:durableId="1408041020">
    <w:abstractNumId w:val="0"/>
  </w:num>
  <w:num w:numId="8" w16cid:durableId="466628873">
    <w:abstractNumId w:val="5"/>
  </w:num>
  <w:num w:numId="9" w16cid:durableId="9055288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D6E"/>
    <w:rsid w:val="00001211"/>
    <w:rsid w:val="0000130C"/>
    <w:rsid w:val="00001EC6"/>
    <w:rsid w:val="000029B0"/>
    <w:rsid w:val="00003BFA"/>
    <w:rsid w:val="00004299"/>
    <w:rsid w:val="00004C2C"/>
    <w:rsid w:val="00005653"/>
    <w:rsid w:val="00005FC8"/>
    <w:rsid w:val="00006871"/>
    <w:rsid w:val="000071ED"/>
    <w:rsid w:val="00007A93"/>
    <w:rsid w:val="00007FC4"/>
    <w:rsid w:val="0001050A"/>
    <w:rsid w:val="00010A6E"/>
    <w:rsid w:val="0001173D"/>
    <w:rsid w:val="000128FF"/>
    <w:rsid w:val="000164DB"/>
    <w:rsid w:val="000240B2"/>
    <w:rsid w:val="0002427C"/>
    <w:rsid w:val="00030D88"/>
    <w:rsid w:val="00031DE2"/>
    <w:rsid w:val="00034C76"/>
    <w:rsid w:val="000358ED"/>
    <w:rsid w:val="00036A5D"/>
    <w:rsid w:val="0004022F"/>
    <w:rsid w:val="00041C11"/>
    <w:rsid w:val="00042EFD"/>
    <w:rsid w:val="000466FE"/>
    <w:rsid w:val="00047FB4"/>
    <w:rsid w:val="0005078B"/>
    <w:rsid w:val="00050C14"/>
    <w:rsid w:val="00051E36"/>
    <w:rsid w:val="0005323B"/>
    <w:rsid w:val="00054D08"/>
    <w:rsid w:val="00054D37"/>
    <w:rsid w:val="00054D7A"/>
    <w:rsid w:val="00055EAB"/>
    <w:rsid w:val="00057C42"/>
    <w:rsid w:val="00057FD6"/>
    <w:rsid w:val="00061F6C"/>
    <w:rsid w:val="000625B8"/>
    <w:rsid w:val="00064A60"/>
    <w:rsid w:val="00064F9B"/>
    <w:rsid w:val="00065599"/>
    <w:rsid w:val="00065669"/>
    <w:rsid w:val="0007212D"/>
    <w:rsid w:val="00073E98"/>
    <w:rsid w:val="0007419E"/>
    <w:rsid w:val="00076024"/>
    <w:rsid w:val="00076F79"/>
    <w:rsid w:val="000823DC"/>
    <w:rsid w:val="0008361C"/>
    <w:rsid w:val="00086B40"/>
    <w:rsid w:val="000904C8"/>
    <w:rsid w:val="00090989"/>
    <w:rsid w:val="00090BE4"/>
    <w:rsid w:val="00092D69"/>
    <w:rsid w:val="000931DE"/>
    <w:rsid w:val="000971DD"/>
    <w:rsid w:val="000A0AD9"/>
    <w:rsid w:val="000A4501"/>
    <w:rsid w:val="000B3BF2"/>
    <w:rsid w:val="000B56C4"/>
    <w:rsid w:val="000C351C"/>
    <w:rsid w:val="000C46C7"/>
    <w:rsid w:val="000C57C1"/>
    <w:rsid w:val="000D0FA5"/>
    <w:rsid w:val="000D291F"/>
    <w:rsid w:val="000D3664"/>
    <w:rsid w:val="000D384F"/>
    <w:rsid w:val="000D6B30"/>
    <w:rsid w:val="000D7592"/>
    <w:rsid w:val="000E0B47"/>
    <w:rsid w:val="000E3232"/>
    <w:rsid w:val="000E32B9"/>
    <w:rsid w:val="000E416E"/>
    <w:rsid w:val="000E536A"/>
    <w:rsid w:val="000E6223"/>
    <w:rsid w:val="000E7B05"/>
    <w:rsid w:val="000F0694"/>
    <w:rsid w:val="000F2431"/>
    <w:rsid w:val="000F3CF9"/>
    <w:rsid w:val="000F6788"/>
    <w:rsid w:val="000F703C"/>
    <w:rsid w:val="000F7954"/>
    <w:rsid w:val="000F7A3A"/>
    <w:rsid w:val="00100648"/>
    <w:rsid w:val="00100A8C"/>
    <w:rsid w:val="00102433"/>
    <w:rsid w:val="001024D5"/>
    <w:rsid w:val="00102E0E"/>
    <w:rsid w:val="001030B8"/>
    <w:rsid w:val="001030D6"/>
    <w:rsid w:val="001060C0"/>
    <w:rsid w:val="0010647F"/>
    <w:rsid w:val="00106AB9"/>
    <w:rsid w:val="001124E8"/>
    <w:rsid w:val="001125DA"/>
    <w:rsid w:val="00112AC0"/>
    <w:rsid w:val="0011392F"/>
    <w:rsid w:val="001168AA"/>
    <w:rsid w:val="0012372C"/>
    <w:rsid w:val="00124F3C"/>
    <w:rsid w:val="0012759E"/>
    <w:rsid w:val="001318A1"/>
    <w:rsid w:val="00132276"/>
    <w:rsid w:val="001345DF"/>
    <w:rsid w:val="00135DA2"/>
    <w:rsid w:val="00137C58"/>
    <w:rsid w:val="0014083D"/>
    <w:rsid w:val="00142C26"/>
    <w:rsid w:val="001439C9"/>
    <w:rsid w:val="00145D6D"/>
    <w:rsid w:val="001512C6"/>
    <w:rsid w:val="00153532"/>
    <w:rsid w:val="00153CFC"/>
    <w:rsid w:val="001546B2"/>
    <w:rsid w:val="00154FFA"/>
    <w:rsid w:val="001613CA"/>
    <w:rsid w:val="00161B0E"/>
    <w:rsid w:val="00164804"/>
    <w:rsid w:val="00164970"/>
    <w:rsid w:val="001662DD"/>
    <w:rsid w:val="001671A6"/>
    <w:rsid w:val="00170084"/>
    <w:rsid w:val="001701D0"/>
    <w:rsid w:val="0017046B"/>
    <w:rsid w:val="00172010"/>
    <w:rsid w:val="0017290E"/>
    <w:rsid w:val="0017385C"/>
    <w:rsid w:val="001756DB"/>
    <w:rsid w:val="00180D7F"/>
    <w:rsid w:val="00182774"/>
    <w:rsid w:val="001837E6"/>
    <w:rsid w:val="001874F6"/>
    <w:rsid w:val="00187A2B"/>
    <w:rsid w:val="0019002D"/>
    <w:rsid w:val="001900F0"/>
    <w:rsid w:val="001923B4"/>
    <w:rsid w:val="001935D1"/>
    <w:rsid w:val="001955DF"/>
    <w:rsid w:val="00195D21"/>
    <w:rsid w:val="001967D3"/>
    <w:rsid w:val="001968C9"/>
    <w:rsid w:val="00196B2D"/>
    <w:rsid w:val="00196B68"/>
    <w:rsid w:val="00196D90"/>
    <w:rsid w:val="001972DB"/>
    <w:rsid w:val="00197E0A"/>
    <w:rsid w:val="001A019B"/>
    <w:rsid w:val="001A1F18"/>
    <w:rsid w:val="001A2291"/>
    <w:rsid w:val="001A2A43"/>
    <w:rsid w:val="001A50DA"/>
    <w:rsid w:val="001A73D4"/>
    <w:rsid w:val="001A7A8E"/>
    <w:rsid w:val="001B0C12"/>
    <w:rsid w:val="001B0D34"/>
    <w:rsid w:val="001B53B3"/>
    <w:rsid w:val="001B5CDD"/>
    <w:rsid w:val="001B64FD"/>
    <w:rsid w:val="001B74BE"/>
    <w:rsid w:val="001C3329"/>
    <w:rsid w:val="001C454B"/>
    <w:rsid w:val="001C6690"/>
    <w:rsid w:val="001C6BDD"/>
    <w:rsid w:val="001C7D7C"/>
    <w:rsid w:val="001D22A6"/>
    <w:rsid w:val="001D23B1"/>
    <w:rsid w:val="001D38D1"/>
    <w:rsid w:val="001D3CCF"/>
    <w:rsid w:val="001D642B"/>
    <w:rsid w:val="001D6F53"/>
    <w:rsid w:val="001E0537"/>
    <w:rsid w:val="001E15CD"/>
    <w:rsid w:val="001E2999"/>
    <w:rsid w:val="001E317F"/>
    <w:rsid w:val="001E318B"/>
    <w:rsid w:val="001E3BBE"/>
    <w:rsid w:val="001E3D6A"/>
    <w:rsid w:val="001E4B77"/>
    <w:rsid w:val="001E5A18"/>
    <w:rsid w:val="001E66B7"/>
    <w:rsid w:val="001E6D59"/>
    <w:rsid w:val="001F408B"/>
    <w:rsid w:val="001F5995"/>
    <w:rsid w:val="001F677A"/>
    <w:rsid w:val="002001E8"/>
    <w:rsid w:val="00203116"/>
    <w:rsid w:val="0020362E"/>
    <w:rsid w:val="00206703"/>
    <w:rsid w:val="0020751A"/>
    <w:rsid w:val="00207C31"/>
    <w:rsid w:val="00211B0C"/>
    <w:rsid w:val="00211CAA"/>
    <w:rsid w:val="002129AB"/>
    <w:rsid w:val="00212F94"/>
    <w:rsid w:val="00213BEF"/>
    <w:rsid w:val="00214042"/>
    <w:rsid w:val="00215359"/>
    <w:rsid w:val="002177C1"/>
    <w:rsid w:val="0022090D"/>
    <w:rsid w:val="00221339"/>
    <w:rsid w:val="002244CE"/>
    <w:rsid w:val="00224D78"/>
    <w:rsid w:val="00225DF1"/>
    <w:rsid w:val="00230F6B"/>
    <w:rsid w:val="0023163B"/>
    <w:rsid w:val="00235CD6"/>
    <w:rsid w:val="00237E4B"/>
    <w:rsid w:val="0024080A"/>
    <w:rsid w:val="002418DC"/>
    <w:rsid w:val="00243685"/>
    <w:rsid w:val="002439BA"/>
    <w:rsid w:val="00244A61"/>
    <w:rsid w:val="002459C6"/>
    <w:rsid w:val="002522A8"/>
    <w:rsid w:val="0025240C"/>
    <w:rsid w:val="00252C14"/>
    <w:rsid w:val="00255DB5"/>
    <w:rsid w:val="002603F4"/>
    <w:rsid w:val="00261462"/>
    <w:rsid w:val="0026184B"/>
    <w:rsid w:val="002634E3"/>
    <w:rsid w:val="00263884"/>
    <w:rsid w:val="00266C60"/>
    <w:rsid w:val="00271999"/>
    <w:rsid w:val="00275F13"/>
    <w:rsid w:val="00276CE2"/>
    <w:rsid w:val="002777F1"/>
    <w:rsid w:val="00280C3E"/>
    <w:rsid w:val="00281086"/>
    <w:rsid w:val="00282A9D"/>
    <w:rsid w:val="0028318A"/>
    <w:rsid w:val="002859F1"/>
    <w:rsid w:val="0028682C"/>
    <w:rsid w:val="0029116A"/>
    <w:rsid w:val="00291EA5"/>
    <w:rsid w:val="00292278"/>
    <w:rsid w:val="002937BD"/>
    <w:rsid w:val="00295703"/>
    <w:rsid w:val="002958CB"/>
    <w:rsid w:val="00297634"/>
    <w:rsid w:val="002977D0"/>
    <w:rsid w:val="002A1462"/>
    <w:rsid w:val="002A2922"/>
    <w:rsid w:val="002A5C6A"/>
    <w:rsid w:val="002B0674"/>
    <w:rsid w:val="002B0DBB"/>
    <w:rsid w:val="002B2580"/>
    <w:rsid w:val="002B63CB"/>
    <w:rsid w:val="002B7CF1"/>
    <w:rsid w:val="002C19A0"/>
    <w:rsid w:val="002C1B0B"/>
    <w:rsid w:val="002C25D9"/>
    <w:rsid w:val="002C32E0"/>
    <w:rsid w:val="002C3431"/>
    <w:rsid w:val="002C3AFA"/>
    <w:rsid w:val="002C73DB"/>
    <w:rsid w:val="002D1F72"/>
    <w:rsid w:val="002D481E"/>
    <w:rsid w:val="002D49E4"/>
    <w:rsid w:val="002D4BC2"/>
    <w:rsid w:val="002D6902"/>
    <w:rsid w:val="002D74E1"/>
    <w:rsid w:val="002E2611"/>
    <w:rsid w:val="002E2A9D"/>
    <w:rsid w:val="002E36DA"/>
    <w:rsid w:val="002E37BD"/>
    <w:rsid w:val="002E4054"/>
    <w:rsid w:val="002E508D"/>
    <w:rsid w:val="002F0375"/>
    <w:rsid w:val="002F0591"/>
    <w:rsid w:val="002F1EA5"/>
    <w:rsid w:val="002F2445"/>
    <w:rsid w:val="002F374B"/>
    <w:rsid w:val="002F3BBA"/>
    <w:rsid w:val="002F6F37"/>
    <w:rsid w:val="002F7E10"/>
    <w:rsid w:val="0030102C"/>
    <w:rsid w:val="0030213A"/>
    <w:rsid w:val="00310694"/>
    <w:rsid w:val="003106A3"/>
    <w:rsid w:val="00311761"/>
    <w:rsid w:val="00311D7D"/>
    <w:rsid w:val="0031239D"/>
    <w:rsid w:val="00315860"/>
    <w:rsid w:val="003168C4"/>
    <w:rsid w:val="00317ED5"/>
    <w:rsid w:val="00322603"/>
    <w:rsid w:val="00325A0A"/>
    <w:rsid w:val="003264F3"/>
    <w:rsid w:val="00326ED9"/>
    <w:rsid w:val="00327A7D"/>
    <w:rsid w:val="00330D1A"/>
    <w:rsid w:val="003337FA"/>
    <w:rsid w:val="0033600F"/>
    <w:rsid w:val="003368CF"/>
    <w:rsid w:val="0033739D"/>
    <w:rsid w:val="00337F4B"/>
    <w:rsid w:val="00345C4B"/>
    <w:rsid w:val="003507B3"/>
    <w:rsid w:val="003509C6"/>
    <w:rsid w:val="00350D82"/>
    <w:rsid w:val="003512B3"/>
    <w:rsid w:val="003526EA"/>
    <w:rsid w:val="003533F7"/>
    <w:rsid w:val="00353AC3"/>
    <w:rsid w:val="00353BA9"/>
    <w:rsid w:val="00362F3B"/>
    <w:rsid w:val="00363F59"/>
    <w:rsid w:val="003649EC"/>
    <w:rsid w:val="00365A2E"/>
    <w:rsid w:val="0037008E"/>
    <w:rsid w:val="003719D1"/>
    <w:rsid w:val="0037216F"/>
    <w:rsid w:val="00372B86"/>
    <w:rsid w:val="003753AC"/>
    <w:rsid w:val="00377F0D"/>
    <w:rsid w:val="00381DAF"/>
    <w:rsid w:val="00381DED"/>
    <w:rsid w:val="00387047"/>
    <w:rsid w:val="003877BE"/>
    <w:rsid w:val="00392364"/>
    <w:rsid w:val="003964BC"/>
    <w:rsid w:val="00396A2A"/>
    <w:rsid w:val="00397E01"/>
    <w:rsid w:val="003A1077"/>
    <w:rsid w:val="003A26BB"/>
    <w:rsid w:val="003A334F"/>
    <w:rsid w:val="003A6C57"/>
    <w:rsid w:val="003B01AA"/>
    <w:rsid w:val="003B077D"/>
    <w:rsid w:val="003B0ABC"/>
    <w:rsid w:val="003B1F91"/>
    <w:rsid w:val="003B3FA7"/>
    <w:rsid w:val="003B5278"/>
    <w:rsid w:val="003B627D"/>
    <w:rsid w:val="003C2801"/>
    <w:rsid w:val="003C45DD"/>
    <w:rsid w:val="003D0BA9"/>
    <w:rsid w:val="003D1B59"/>
    <w:rsid w:val="003D2442"/>
    <w:rsid w:val="003D2470"/>
    <w:rsid w:val="003D2D07"/>
    <w:rsid w:val="003D2E0C"/>
    <w:rsid w:val="003D2EF5"/>
    <w:rsid w:val="003D40EE"/>
    <w:rsid w:val="003D581C"/>
    <w:rsid w:val="003D64C9"/>
    <w:rsid w:val="003D6623"/>
    <w:rsid w:val="003E0E6F"/>
    <w:rsid w:val="003E2938"/>
    <w:rsid w:val="003E328A"/>
    <w:rsid w:val="003E3B97"/>
    <w:rsid w:val="003E4A19"/>
    <w:rsid w:val="003F2E4E"/>
    <w:rsid w:val="003F3E7E"/>
    <w:rsid w:val="003F5E1D"/>
    <w:rsid w:val="003F6D5F"/>
    <w:rsid w:val="00400A03"/>
    <w:rsid w:val="0040405A"/>
    <w:rsid w:val="0040442D"/>
    <w:rsid w:val="00404555"/>
    <w:rsid w:val="00407E7A"/>
    <w:rsid w:val="00410871"/>
    <w:rsid w:val="0041251E"/>
    <w:rsid w:val="00414072"/>
    <w:rsid w:val="00416210"/>
    <w:rsid w:val="004205C8"/>
    <w:rsid w:val="00422933"/>
    <w:rsid w:val="00426A01"/>
    <w:rsid w:val="00430656"/>
    <w:rsid w:val="004307FC"/>
    <w:rsid w:val="00432397"/>
    <w:rsid w:val="00432A67"/>
    <w:rsid w:val="00433620"/>
    <w:rsid w:val="004352F5"/>
    <w:rsid w:val="00436382"/>
    <w:rsid w:val="00436EAC"/>
    <w:rsid w:val="00440389"/>
    <w:rsid w:val="00442AB5"/>
    <w:rsid w:val="00443F05"/>
    <w:rsid w:val="00443F43"/>
    <w:rsid w:val="0044411A"/>
    <w:rsid w:val="004453B2"/>
    <w:rsid w:val="00445561"/>
    <w:rsid w:val="00445892"/>
    <w:rsid w:val="0045568A"/>
    <w:rsid w:val="00456C63"/>
    <w:rsid w:val="00456D6E"/>
    <w:rsid w:val="00460909"/>
    <w:rsid w:val="00460994"/>
    <w:rsid w:val="004658F6"/>
    <w:rsid w:val="00465D27"/>
    <w:rsid w:val="0046718D"/>
    <w:rsid w:val="0046759E"/>
    <w:rsid w:val="00470D33"/>
    <w:rsid w:val="00471CB5"/>
    <w:rsid w:val="004724EC"/>
    <w:rsid w:val="004725D9"/>
    <w:rsid w:val="004749E0"/>
    <w:rsid w:val="00475857"/>
    <w:rsid w:val="00475BC8"/>
    <w:rsid w:val="00476669"/>
    <w:rsid w:val="0048007A"/>
    <w:rsid w:val="004827E6"/>
    <w:rsid w:val="00482C0A"/>
    <w:rsid w:val="00484266"/>
    <w:rsid w:val="00484284"/>
    <w:rsid w:val="00484E22"/>
    <w:rsid w:val="00485447"/>
    <w:rsid w:val="004854E2"/>
    <w:rsid w:val="00486399"/>
    <w:rsid w:val="0049000F"/>
    <w:rsid w:val="00491996"/>
    <w:rsid w:val="00492CBA"/>
    <w:rsid w:val="004931E3"/>
    <w:rsid w:val="00495549"/>
    <w:rsid w:val="004965BA"/>
    <w:rsid w:val="0049670D"/>
    <w:rsid w:val="00497477"/>
    <w:rsid w:val="004A0DD3"/>
    <w:rsid w:val="004A1922"/>
    <w:rsid w:val="004A2767"/>
    <w:rsid w:val="004A2ECB"/>
    <w:rsid w:val="004A414E"/>
    <w:rsid w:val="004A4EF3"/>
    <w:rsid w:val="004A772D"/>
    <w:rsid w:val="004B3588"/>
    <w:rsid w:val="004B3A8B"/>
    <w:rsid w:val="004B3C7A"/>
    <w:rsid w:val="004B4058"/>
    <w:rsid w:val="004B6BBB"/>
    <w:rsid w:val="004B7138"/>
    <w:rsid w:val="004B744A"/>
    <w:rsid w:val="004C06C6"/>
    <w:rsid w:val="004C0D54"/>
    <w:rsid w:val="004C18BF"/>
    <w:rsid w:val="004C1A82"/>
    <w:rsid w:val="004C26D4"/>
    <w:rsid w:val="004C39FC"/>
    <w:rsid w:val="004C4015"/>
    <w:rsid w:val="004C4220"/>
    <w:rsid w:val="004C45B3"/>
    <w:rsid w:val="004C7A28"/>
    <w:rsid w:val="004D0588"/>
    <w:rsid w:val="004D10DD"/>
    <w:rsid w:val="004D2AA5"/>
    <w:rsid w:val="004D2CBF"/>
    <w:rsid w:val="004D6C91"/>
    <w:rsid w:val="004D7548"/>
    <w:rsid w:val="004E3CBD"/>
    <w:rsid w:val="004E68B9"/>
    <w:rsid w:val="004E79C7"/>
    <w:rsid w:val="004F2B2D"/>
    <w:rsid w:val="0050088F"/>
    <w:rsid w:val="005033B8"/>
    <w:rsid w:val="00504077"/>
    <w:rsid w:val="005041FB"/>
    <w:rsid w:val="00505A2E"/>
    <w:rsid w:val="00505CB5"/>
    <w:rsid w:val="00507DC2"/>
    <w:rsid w:val="00510766"/>
    <w:rsid w:val="00510D06"/>
    <w:rsid w:val="00511F7E"/>
    <w:rsid w:val="005146D4"/>
    <w:rsid w:val="00514F10"/>
    <w:rsid w:val="00515803"/>
    <w:rsid w:val="0052130D"/>
    <w:rsid w:val="0052371B"/>
    <w:rsid w:val="005242C3"/>
    <w:rsid w:val="00525EBC"/>
    <w:rsid w:val="00530D69"/>
    <w:rsid w:val="00532033"/>
    <w:rsid w:val="00532BA7"/>
    <w:rsid w:val="0053400B"/>
    <w:rsid w:val="00534B05"/>
    <w:rsid w:val="005358C7"/>
    <w:rsid w:val="00537DEE"/>
    <w:rsid w:val="005403A2"/>
    <w:rsid w:val="0054235F"/>
    <w:rsid w:val="00542754"/>
    <w:rsid w:val="0054746B"/>
    <w:rsid w:val="00550779"/>
    <w:rsid w:val="00555EA5"/>
    <w:rsid w:val="0055730F"/>
    <w:rsid w:val="005608C6"/>
    <w:rsid w:val="005613D6"/>
    <w:rsid w:val="005626FF"/>
    <w:rsid w:val="00562BE7"/>
    <w:rsid w:val="00563163"/>
    <w:rsid w:val="00570995"/>
    <w:rsid w:val="00570A2B"/>
    <w:rsid w:val="00572628"/>
    <w:rsid w:val="00573B18"/>
    <w:rsid w:val="005750C0"/>
    <w:rsid w:val="00575C55"/>
    <w:rsid w:val="00577214"/>
    <w:rsid w:val="00582E84"/>
    <w:rsid w:val="0058467C"/>
    <w:rsid w:val="005850D4"/>
    <w:rsid w:val="0058633B"/>
    <w:rsid w:val="00587129"/>
    <w:rsid w:val="005873C0"/>
    <w:rsid w:val="005907A3"/>
    <w:rsid w:val="00590BC1"/>
    <w:rsid w:val="0059237E"/>
    <w:rsid w:val="00593DCB"/>
    <w:rsid w:val="005979E6"/>
    <w:rsid w:val="00597B36"/>
    <w:rsid w:val="005A51A7"/>
    <w:rsid w:val="005A69D4"/>
    <w:rsid w:val="005B0B4F"/>
    <w:rsid w:val="005B0F3C"/>
    <w:rsid w:val="005B1D90"/>
    <w:rsid w:val="005B318B"/>
    <w:rsid w:val="005B33D9"/>
    <w:rsid w:val="005B3C92"/>
    <w:rsid w:val="005B3DD0"/>
    <w:rsid w:val="005B401A"/>
    <w:rsid w:val="005B4A1B"/>
    <w:rsid w:val="005C0732"/>
    <w:rsid w:val="005C0C34"/>
    <w:rsid w:val="005C3336"/>
    <w:rsid w:val="005C33C5"/>
    <w:rsid w:val="005C4677"/>
    <w:rsid w:val="005C565C"/>
    <w:rsid w:val="005C65C2"/>
    <w:rsid w:val="005D08EE"/>
    <w:rsid w:val="005D41F4"/>
    <w:rsid w:val="005D4781"/>
    <w:rsid w:val="005D6A9F"/>
    <w:rsid w:val="005D76D9"/>
    <w:rsid w:val="005D784B"/>
    <w:rsid w:val="005D7903"/>
    <w:rsid w:val="005D790C"/>
    <w:rsid w:val="005E05B6"/>
    <w:rsid w:val="005E0989"/>
    <w:rsid w:val="005E434C"/>
    <w:rsid w:val="005E4B37"/>
    <w:rsid w:val="005E55CF"/>
    <w:rsid w:val="005E575D"/>
    <w:rsid w:val="005E6B52"/>
    <w:rsid w:val="005E6F59"/>
    <w:rsid w:val="005E7937"/>
    <w:rsid w:val="005E7A8D"/>
    <w:rsid w:val="005E7B4A"/>
    <w:rsid w:val="005F2FBA"/>
    <w:rsid w:val="005F32E4"/>
    <w:rsid w:val="005F4093"/>
    <w:rsid w:val="005F4BF5"/>
    <w:rsid w:val="00600E8A"/>
    <w:rsid w:val="006017A1"/>
    <w:rsid w:val="006018AF"/>
    <w:rsid w:val="00602739"/>
    <w:rsid w:val="0060668A"/>
    <w:rsid w:val="00606EF2"/>
    <w:rsid w:val="006102CE"/>
    <w:rsid w:val="00610D87"/>
    <w:rsid w:val="00610F66"/>
    <w:rsid w:val="00612CFB"/>
    <w:rsid w:val="00612E33"/>
    <w:rsid w:val="006207F2"/>
    <w:rsid w:val="0062313A"/>
    <w:rsid w:val="0062403E"/>
    <w:rsid w:val="00624D1F"/>
    <w:rsid w:val="00626FCB"/>
    <w:rsid w:val="0062708D"/>
    <w:rsid w:val="00627A9C"/>
    <w:rsid w:val="00631465"/>
    <w:rsid w:val="00632713"/>
    <w:rsid w:val="00634735"/>
    <w:rsid w:val="0063615C"/>
    <w:rsid w:val="00636BDC"/>
    <w:rsid w:val="006411D7"/>
    <w:rsid w:val="00641CD4"/>
    <w:rsid w:val="00643A55"/>
    <w:rsid w:val="006469CF"/>
    <w:rsid w:val="00647BE8"/>
    <w:rsid w:val="006505E4"/>
    <w:rsid w:val="006545ED"/>
    <w:rsid w:val="00654AC6"/>
    <w:rsid w:val="00661F2A"/>
    <w:rsid w:val="00662C1B"/>
    <w:rsid w:val="006643E6"/>
    <w:rsid w:val="00665FDB"/>
    <w:rsid w:val="00667202"/>
    <w:rsid w:val="0067219F"/>
    <w:rsid w:val="006755B5"/>
    <w:rsid w:val="00676BDD"/>
    <w:rsid w:val="0068468D"/>
    <w:rsid w:val="0068516C"/>
    <w:rsid w:val="00685C8C"/>
    <w:rsid w:val="006861A6"/>
    <w:rsid w:val="00687BD7"/>
    <w:rsid w:val="0069203F"/>
    <w:rsid w:val="0069491C"/>
    <w:rsid w:val="006961F0"/>
    <w:rsid w:val="00697C0A"/>
    <w:rsid w:val="006A06FA"/>
    <w:rsid w:val="006A0C63"/>
    <w:rsid w:val="006A292C"/>
    <w:rsid w:val="006A3B2E"/>
    <w:rsid w:val="006A6064"/>
    <w:rsid w:val="006A6123"/>
    <w:rsid w:val="006A7168"/>
    <w:rsid w:val="006B0483"/>
    <w:rsid w:val="006B0B3F"/>
    <w:rsid w:val="006B1C33"/>
    <w:rsid w:val="006B2F1C"/>
    <w:rsid w:val="006B3B3D"/>
    <w:rsid w:val="006B58C7"/>
    <w:rsid w:val="006B5A7F"/>
    <w:rsid w:val="006B7D6A"/>
    <w:rsid w:val="006C4791"/>
    <w:rsid w:val="006C4D53"/>
    <w:rsid w:val="006C5121"/>
    <w:rsid w:val="006C5D03"/>
    <w:rsid w:val="006C69B0"/>
    <w:rsid w:val="006C752D"/>
    <w:rsid w:val="006D2DA7"/>
    <w:rsid w:val="006D443B"/>
    <w:rsid w:val="006D4DFF"/>
    <w:rsid w:val="006D509E"/>
    <w:rsid w:val="006D66D2"/>
    <w:rsid w:val="006D76B8"/>
    <w:rsid w:val="006E0A50"/>
    <w:rsid w:val="006E2F5D"/>
    <w:rsid w:val="006E4D23"/>
    <w:rsid w:val="006E5CBC"/>
    <w:rsid w:val="006E65E2"/>
    <w:rsid w:val="006F1271"/>
    <w:rsid w:val="006F14DC"/>
    <w:rsid w:val="006F3526"/>
    <w:rsid w:val="006F4424"/>
    <w:rsid w:val="006F692E"/>
    <w:rsid w:val="00701D24"/>
    <w:rsid w:val="0070302E"/>
    <w:rsid w:val="00706CEA"/>
    <w:rsid w:val="00707509"/>
    <w:rsid w:val="007125C9"/>
    <w:rsid w:val="00713404"/>
    <w:rsid w:val="00713AB7"/>
    <w:rsid w:val="007179F3"/>
    <w:rsid w:val="007243D2"/>
    <w:rsid w:val="00725FDF"/>
    <w:rsid w:val="00726AF3"/>
    <w:rsid w:val="00727467"/>
    <w:rsid w:val="00727E7C"/>
    <w:rsid w:val="00727F49"/>
    <w:rsid w:val="00731518"/>
    <w:rsid w:val="007363D6"/>
    <w:rsid w:val="0073740E"/>
    <w:rsid w:val="00737456"/>
    <w:rsid w:val="007376F2"/>
    <w:rsid w:val="00737CE5"/>
    <w:rsid w:val="00742C42"/>
    <w:rsid w:val="007467B4"/>
    <w:rsid w:val="00753AC3"/>
    <w:rsid w:val="00755C91"/>
    <w:rsid w:val="0075705E"/>
    <w:rsid w:val="00757C1D"/>
    <w:rsid w:val="00757F48"/>
    <w:rsid w:val="00760887"/>
    <w:rsid w:val="00760F60"/>
    <w:rsid w:val="007632B5"/>
    <w:rsid w:val="00765994"/>
    <w:rsid w:val="007673DC"/>
    <w:rsid w:val="00767E97"/>
    <w:rsid w:val="00770340"/>
    <w:rsid w:val="007714D6"/>
    <w:rsid w:val="0077336A"/>
    <w:rsid w:val="00773C5F"/>
    <w:rsid w:val="0077400C"/>
    <w:rsid w:val="0077476E"/>
    <w:rsid w:val="00776A44"/>
    <w:rsid w:val="00777FCE"/>
    <w:rsid w:val="007808E8"/>
    <w:rsid w:val="00781475"/>
    <w:rsid w:val="007816B2"/>
    <w:rsid w:val="007819B2"/>
    <w:rsid w:val="00781EBF"/>
    <w:rsid w:val="007823E0"/>
    <w:rsid w:val="00782D40"/>
    <w:rsid w:val="00783424"/>
    <w:rsid w:val="007835EC"/>
    <w:rsid w:val="00783660"/>
    <w:rsid w:val="00785171"/>
    <w:rsid w:val="00785619"/>
    <w:rsid w:val="007909E7"/>
    <w:rsid w:val="00791813"/>
    <w:rsid w:val="00791CC8"/>
    <w:rsid w:val="00797D70"/>
    <w:rsid w:val="007A03D4"/>
    <w:rsid w:val="007A0FCC"/>
    <w:rsid w:val="007A1764"/>
    <w:rsid w:val="007A4AA0"/>
    <w:rsid w:val="007A694B"/>
    <w:rsid w:val="007B0980"/>
    <w:rsid w:val="007B129D"/>
    <w:rsid w:val="007B2C3D"/>
    <w:rsid w:val="007B3C49"/>
    <w:rsid w:val="007B51B6"/>
    <w:rsid w:val="007B596C"/>
    <w:rsid w:val="007B601E"/>
    <w:rsid w:val="007C0C8B"/>
    <w:rsid w:val="007C1357"/>
    <w:rsid w:val="007C7543"/>
    <w:rsid w:val="007C7E5F"/>
    <w:rsid w:val="007D03C8"/>
    <w:rsid w:val="007D0721"/>
    <w:rsid w:val="007D16C2"/>
    <w:rsid w:val="007D1D3E"/>
    <w:rsid w:val="007D3C46"/>
    <w:rsid w:val="007D5E20"/>
    <w:rsid w:val="007D6A65"/>
    <w:rsid w:val="007E070D"/>
    <w:rsid w:val="007E077D"/>
    <w:rsid w:val="007E0BA7"/>
    <w:rsid w:val="007E1C48"/>
    <w:rsid w:val="007E24F4"/>
    <w:rsid w:val="007E49F4"/>
    <w:rsid w:val="007E5D1B"/>
    <w:rsid w:val="007E5D40"/>
    <w:rsid w:val="007E6659"/>
    <w:rsid w:val="007E695C"/>
    <w:rsid w:val="007F0AAA"/>
    <w:rsid w:val="007F162C"/>
    <w:rsid w:val="007F1FD9"/>
    <w:rsid w:val="007F21EE"/>
    <w:rsid w:val="007F36FC"/>
    <w:rsid w:val="007F4B62"/>
    <w:rsid w:val="007F54B8"/>
    <w:rsid w:val="007F5B0D"/>
    <w:rsid w:val="008023EA"/>
    <w:rsid w:val="00802D1F"/>
    <w:rsid w:val="00802E01"/>
    <w:rsid w:val="008048E7"/>
    <w:rsid w:val="00806532"/>
    <w:rsid w:val="00807291"/>
    <w:rsid w:val="008140E3"/>
    <w:rsid w:val="00814CCF"/>
    <w:rsid w:val="0081511A"/>
    <w:rsid w:val="008152E1"/>
    <w:rsid w:val="00815DAF"/>
    <w:rsid w:val="00816174"/>
    <w:rsid w:val="00816A0D"/>
    <w:rsid w:val="0082291F"/>
    <w:rsid w:val="00824227"/>
    <w:rsid w:val="0082758A"/>
    <w:rsid w:val="008277FE"/>
    <w:rsid w:val="008305B5"/>
    <w:rsid w:val="0083072F"/>
    <w:rsid w:val="008316BF"/>
    <w:rsid w:val="00832715"/>
    <w:rsid w:val="00843B7B"/>
    <w:rsid w:val="00844B8B"/>
    <w:rsid w:val="00850E96"/>
    <w:rsid w:val="008521A3"/>
    <w:rsid w:val="0085250A"/>
    <w:rsid w:val="00852716"/>
    <w:rsid w:val="008615C7"/>
    <w:rsid w:val="00872F71"/>
    <w:rsid w:val="00873830"/>
    <w:rsid w:val="00874412"/>
    <w:rsid w:val="00876B54"/>
    <w:rsid w:val="00876CC4"/>
    <w:rsid w:val="00877586"/>
    <w:rsid w:val="008808B1"/>
    <w:rsid w:val="00880A18"/>
    <w:rsid w:val="0088135F"/>
    <w:rsid w:val="00883365"/>
    <w:rsid w:val="0088414C"/>
    <w:rsid w:val="00885D81"/>
    <w:rsid w:val="0088694B"/>
    <w:rsid w:val="00887F16"/>
    <w:rsid w:val="00887F2C"/>
    <w:rsid w:val="008907AD"/>
    <w:rsid w:val="00891318"/>
    <w:rsid w:val="008939A8"/>
    <w:rsid w:val="008957F3"/>
    <w:rsid w:val="00897043"/>
    <w:rsid w:val="008A0383"/>
    <w:rsid w:val="008A11C2"/>
    <w:rsid w:val="008A195B"/>
    <w:rsid w:val="008A339F"/>
    <w:rsid w:val="008A40EB"/>
    <w:rsid w:val="008A4E40"/>
    <w:rsid w:val="008A5F00"/>
    <w:rsid w:val="008A68BA"/>
    <w:rsid w:val="008A765F"/>
    <w:rsid w:val="008A7685"/>
    <w:rsid w:val="008B0862"/>
    <w:rsid w:val="008B0DC2"/>
    <w:rsid w:val="008B1B69"/>
    <w:rsid w:val="008B31B7"/>
    <w:rsid w:val="008C0059"/>
    <w:rsid w:val="008C02ED"/>
    <w:rsid w:val="008C0D38"/>
    <w:rsid w:val="008C1248"/>
    <w:rsid w:val="008C1C4D"/>
    <w:rsid w:val="008C22A5"/>
    <w:rsid w:val="008C407C"/>
    <w:rsid w:val="008C40C5"/>
    <w:rsid w:val="008C4211"/>
    <w:rsid w:val="008C455B"/>
    <w:rsid w:val="008C4772"/>
    <w:rsid w:val="008C6252"/>
    <w:rsid w:val="008D2182"/>
    <w:rsid w:val="008D33A3"/>
    <w:rsid w:val="008D383B"/>
    <w:rsid w:val="008D39C2"/>
    <w:rsid w:val="008D3FC0"/>
    <w:rsid w:val="008D4B73"/>
    <w:rsid w:val="008D51DB"/>
    <w:rsid w:val="008D6567"/>
    <w:rsid w:val="008E3990"/>
    <w:rsid w:val="008E3B8E"/>
    <w:rsid w:val="008E673B"/>
    <w:rsid w:val="008E6C2C"/>
    <w:rsid w:val="008E71B0"/>
    <w:rsid w:val="008F094B"/>
    <w:rsid w:val="008F1F8D"/>
    <w:rsid w:val="008F2E99"/>
    <w:rsid w:val="008F37C0"/>
    <w:rsid w:val="008F47C6"/>
    <w:rsid w:val="008F5B91"/>
    <w:rsid w:val="008F66D4"/>
    <w:rsid w:val="008F68B3"/>
    <w:rsid w:val="00900863"/>
    <w:rsid w:val="009010D0"/>
    <w:rsid w:val="009032B0"/>
    <w:rsid w:val="00904024"/>
    <w:rsid w:val="00905189"/>
    <w:rsid w:val="009055EB"/>
    <w:rsid w:val="009069AD"/>
    <w:rsid w:val="00907752"/>
    <w:rsid w:val="00910A68"/>
    <w:rsid w:val="00910EE0"/>
    <w:rsid w:val="009120A6"/>
    <w:rsid w:val="009166EF"/>
    <w:rsid w:val="00917F52"/>
    <w:rsid w:val="009219D2"/>
    <w:rsid w:val="009228C9"/>
    <w:rsid w:val="0092304C"/>
    <w:rsid w:val="00923AE8"/>
    <w:rsid w:val="00925921"/>
    <w:rsid w:val="00926EFF"/>
    <w:rsid w:val="00927E3C"/>
    <w:rsid w:val="00931D3A"/>
    <w:rsid w:val="00931F17"/>
    <w:rsid w:val="009328CC"/>
    <w:rsid w:val="00934152"/>
    <w:rsid w:val="0093536E"/>
    <w:rsid w:val="009359AC"/>
    <w:rsid w:val="009371FD"/>
    <w:rsid w:val="009377FF"/>
    <w:rsid w:val="0094134D"/>
    <w:rsid w:val="009426CE"/>
    <w:rsid w:val="00946AED"/>
    <w:rsid w:val="0094793B"/>
    <w:rsid w:val="00951258"/>
    <w:rsid w:val="00961171"/>
    <w:rsid w:val="00966245"/>
    <w:rsid w:val="009669F6"/>
    <w:rsid w:val="00967401"/>
    <w:rsid w:val="009703C1"/>
    <w:rsid w:val="00970970"/>
    <w:rsid w:val="00972D96"/>
    <w:rsid w:val="009740DD"/>
    <w:rsid w:val="00974373"/>
    <w:rsid w:val="00974604"/>
    <w:rsid w:val="00975D45"/>
    <w:rsid w:val="0097638B"/>
    <w:rsid w:val="00980083"/>
    <w:rsid w:val="009815EC"/>
    <w:rsid w:val="009832A9"/>
    <w:rsid w:val="00983504"/>
    <w:rsid w:val="00983881"/>
    <w:rsid w:val="00985777"/>
    <w:rsid w:val="00985E9C"/>
    <w:rsid w:val="0098689F"/>
    <w:rsid w:val="0099006B"/>
    <w:rsid w:val="00990448"/>
    <w:rsid w:val="00990A4F"/>
    <w:rsid w:val="00991F94"/>
    <w:rsid w:val="00992319"/>
    <w:rsid w:val="009938D4"/>
    <w:rsid w:val="009A150B"/>
    <w:rsid w:val="009A192D"/>
    <w:rsid w:val="009A27B2"/>
    <w:rsid w:val="009A2A38"/>
    <w:rsid w:val="009A2A57"/>
    <w:rsid w:val="009A333C"/>
    <w:rsid w:val="009A34EF"/>
    <w:rsid w:val="009A3674"/>
    <w:rsid w:val="009A3D0A"/>
    <w:rsid w:val="009A5525"/>
    <w:rsid w:val="009B0A07"/>
    <w:rsid w:val="009B140B"/>
    <w:rsid w:val="009B26AC"/>
    <w:rsid w:val="009B4514"/>
    <w:rsid w:val="009B5728"/>
    <w:rsid w:val="009B62E4"/>
    <w:rsid w:val="009B6494"/>
    <w:rsid w:val="009B6679"/>
    <w:rsid w:val="009B6777"/>
    <w:rsid w:val="009B6CCD"/>
    <w:rsid w:val="009B7349"/>
    <w:rsid w:val="009C09C3"/>
    <w:rsid w:val="009C10EE"/>
    <w:rsid w:val="009C1A0D"/>
    <w:rsid w:val="009C2CC7"/>
    <w:rsid w:val="009C4DD0"/>
    <w:rsid w:val="009C638D"/>
    <w:rsid w:val="009C648F"/>
    <w:rsid w:val="009C7504"/>
    <w:rsid w:val="009C78C3"/>
    <w:rsid w:val="009C7ABF"/>
    <w:rsid w:val="009D11A3"/>
    <w:rsid w:val="009D20D9"/>
    <w:rsid w:val="009D3371"/>
    <w:rsid w:val="009D4654"/>
    <w:rsid w:val="009D4793"/>
    <w:rsid w:val="009D5F00"/>
    <w:rsid w:val="009D6468"/>
    <w:rsid w:val="009D71D4"/>
    <w:rsid w:val="009E0932"/>
    <w:rsid w:val="009E1948"/>
    <w:rsid w:val="009E29F0"/>
    <w:rsid w:val="009E47FD"/>
    <w:rsid w:val="009E7CEC"/>
    <w:rsid w:val="009E7D53"/>
    <w:rsid w:val="009F1E70"/>
    <w:rsid w:val="009F5597"/>
    <w:rsid w:val="009F5759"/>
    <w:rsid w:val="009F5ACD"/>
    <w:rsid w:val="009F7848"/>
    <w:rsid w:val="00A02BF5"/>
    <w:rsid w:val="00A037B4"/>
    <w:rsid w:val="00A03B13"/>
    <w:rsid w:val="00A03FE2"/>
    <w:rsid w:val="00A063EC"/>
    <w:rsid w:val="00A10673"/>
    <w:rsid w:val="00A10C86"/>
    <w:rsid w:val="00A11D83"/>
    <w:rsid w:val="00A1372E"/>
    <w:rsid w:val="00A21A64"/>
    <w:rsid w:val="00A25B53"/>
    <w:rsid w:val="00A3093E"/>
    <w:rsid w:val="00A30CBC"/>
    <w:rsid w:val="00A32525"/>
    <w:rsid w:val="00A3274B"/>
    <w:rsid w:val="00A35934"/>
    <w:rsid w:val="00A3674E"/>
    <w:rsid w:val="00A37A2A"/>
    <w:rsid w:val="00A4111C"/>
    <w:rsid w:val="00A41628"/>
    <w:rsid w:val="00A464E3"/>
    <w:rsid w:val="00A46D04"/>
    <w:rsid w:val="00A50326"/>
    <w:rsid w:val="00A51232"/>
    <w:rsid w:val="00A5246B"/>
    <w:rsid w:val="00A52D61"/>
    <w:rsid w:val="00A55F37"/>
    <w:rsid w:val="00A56B28"/>
    <w:rsid w:val="00A618F2"/>
    <w:rsid w:val="00A62B39"/>
    <w:rsid w:val="00A63AC9"/>
    <w:rsid w:val="00A64B40"/>
    <w:rsid w:val="00A6702A"/>
    <w:rsid w:val="00A6762F"/>
    <w:rsid w:val="00A717D7"/>
    <w:rsid w:val="00A71CE7"/>
    <w:rsid w:val="00A720BE"/>
    <w:rsid w:val="00A738B0"/>
    <w:rsid w:val="00A7785F"/>
    <w:rsid w:val="00A80272"/>
    <w:rsid w:val="00A83BD6"/>
    <w:rsid w:val="00A83E91"/>
    <w:rsid w:val="00A8587F"/>
    <w:rsid w:val="00A8749B"/>
    <w:rsid w:val="00A9126D"/>
    <w:rsid w:val="00A92059"/>
    <w:rsid w:val="00A924BB"/>
    <w:rsid w:val="00A9427B"/>
    <w:rsid w:val="00A9444B"/>
    <w:rsid w:val="00AA0ABF"/>
    <w:rsid w:val="00AA2DAF"/>
    <w:rsid w:val="00AA3138"/>
    <w:rsid w:val="00AA4A59"/>
    <w:rsid w:val="00AA5F4C"/>
    <w:rsid w:val="00AA63B0"/>
    <w:rsid w:val="00AA683D"/>
    <w:rsid w:val="00AA7F7A"/>
    <w:rsid w:val="00AB13B6"/>
    <w:rsid w:val="00AB14DE"/>
    <w:rsid w:val="00AB1E42"/>
    <w:rsid w:val="00AB4A9F"/>
    <w:rsid w:val="00AB4EA1"/>
    <w:rsid w:val="00AB4F05"/>
    <w:rsid w:val="00AB5A1F"/>
    <w:rsid w:val="00AB632B"/>
    <w:rsid w:val="00AB7159"/>
    <w:rsid w:val="00AC076E"/>
    <w:rsid w:val="00AC17B1"/>
    <w:rsid w:val="00AC5336"/>
    <w:rsid w:val="00AC5725"/>
    <w:rsid w:val="00AD0B2F"/>
    <w:rsid w:val="00AD0FB7"/>
    <w:rsid w:val="00AD0FFD"/>
    <w:rsid w:val="00AD27B2"/>
    <w:rsid w:val="00AD2E2A"/>
    <w:rsid w:val="00AD35DA"/>
    <w:rsid w:val="00AD4DEE"/>
    <w:rsid w:val="00AD5843"/>
    <w:rsid w:val="00AD6536"/>
    <w:rsid w:val="00AE1555"/>
    <w:rsid w:val="00AE39AD"/>
    <w:rsid w:val="00AE4457"/>
    <w:rsid w:val="00AE4765"/>
    <w:rsid w:val="00AE4B47"/>
    <w:rsid w:val="00AE718F"/>
    <w:rsid w:val="00AE7C97"/>
    <w:rsid w:val="00AF0466"/>
    <w:rsid w:val="00AF06BD"/>
    <w:rsid w:val="00AF32B6"/>
    <w:rsid w:val="00AF5025"/>
    <w:rsid w:val="00AF5D54"/>
    <w:rsid w:val="00AF6334"/>
    <w:rsid w:val="00AF7FA8"/>
    <w:rsid w:val="00B01642"/>
    <w:rsid w:val="00B02CEA"/>
    <w:rsid w:val="00B02D74"/>
    <w:rsid w:val="00B03B9C"/>
    <w:rsid w:val="00B04472"/>
    <w:rsid w:val="00B04630"/>
    <w:rsid w:val="00B0603F"/>
    <w:rsid w:val="00B0657A"/>
    <w:rsid w:val="00B12182"/>
    <w:rsid w:val="00B124EF"/>
    <w:rsid w:val="00B12DB6"/>
    <w:rsid w:val="00B12DEE"/>
    <w:rsid w:val="00B16815"/>
    <w:rsid w:val="00B17046"/>
    <w:rsid w:val="00B20F90"/>
    <w:rsid w:val="00B221C1"/>
    <w:rsid w:val="00B22EB4"/>
    <w:rsid w:val="00B2506E"/>
    <w:rsid w:val="00B26BCB"/>
    <w:rsid w:val="00B31271"/>
    <w:rsid w:val="00B32623"/>
    <w:rsid w:val="00B34910"/>
    <w:rsid w:val="00B34D02"/>
    <w:rsid w:val="00B3563E"/>
    <w:rsid w:val="00B36C18"/>
    <w:rsid w:val="00B40BC0"/>
    <w:rsid w:val="00B41997"/>
    <w:rsid w:val="00B420D0"/>
    <w:rsid w:val="00B4336B"/>
    <w:rsid w:val="00B43BC0"/>
    <w:rsid w:val="00B45370"/>
    <w:rsid w:val="00B50DA3"/>
    <w:rsid w:val="00B5283A"/>
    <w:rsid w:val="00B52FC9"/>
    <w:rsid w:val="00B5472F"/>
    <w:rsid w:val="00B54F97"/>
    <w:rsid w:val="00B552DA"/>
    <w:rsid w:val="00B57A54"/>
    <w:rsid w:val="00B60650"/>
    <w:rsid w:val="00B62B49"/>
    <w:rsid w:val="00B64D86"/>
    <w:rsid w:val="00B66423"/>
    <w:rsid w:val="00B66AB6"/>
    <w:rsid w:val="00B6733F"/>
    <w:rsid w:val="00B71219"/>
    <w:rsid w:val="00B71561"/>
    <w:rsid w:val="00B74929"/>
    <w:rsid w:val="00B753D1"/>
    <w:rsid w:val="00B76F2E"/>
    <w:rsid w:val="00B773E6"/>
    <w:rsid w:val="00B77C82"/>
    <w:rsid w:val="00B77DC6"/>
    <w:rsid w:val="00B801C1"/>
    <w:rsid w:val="00B8074D"/>
    <w:rsid w:val="00B82AD6"/>
    <w:rsid w:val="00B858A2"/>
    <w:rsid w:val="00B85B12"/>
    <w:rsid w:val="00B85DB3"/>
    <w:rsid w:val="00B87615"/>
    <w:rsid w:val="00B9179B"/>
    <w:rsid w:val="00B91E7B"/>
    <w:rsid w:val="00B93C1D"/>
    <w:rsid w:val="00B94E19"/>
    <w:rsid w:val="00B951DA"/>
    <w:rsid w:val="00B95456"/>
    <w:rsid w:val="00B95A62"/>
    <w:rsid w:val="00B960CA"/>
    <w:rsid w:val="00BA0C0C"/>
    <w:rsid w:val="00BA35BA"/>
    <w:rsid w:val="00BA4590"/>
    <w:rsid w:val="00BA5898"/>
    <w:rsid w:val="00BB387A"/>
    <w:rsid w:val="00BB5195"/>
    <w:rsid w:val="00BB656E"/>
    <w:rsid w:val="00BB6E33"/>
    <w:rsid w:val="00BB7013"/>
    <w:rsid w:val="00BC0AE1"/>
    <w:rsid w:val="00BC1C81"/>
    <w:rsid w:val="00BC3482"/>
    <w:rsid w:val="00BC43B5"/>
    <w:rsid w:val="00BC4FC2"/>
    <w:rsid w:val="00BC701B"/>
    <w:rsid w:val="00BC70CA"/>
    <w:rsid w:val="00BD084E"/>
    <w:rsid w:val="00BD39AF"/>
    <w:rsid w:val="00BD7C43"/>
    <w:rsid w:val="00BE0039"/>
    <w:rsid w:val="00BE0323"/>
    <w:rsid w:val="00BE0C69"/>
    <w:rsid w:val="00BE3E4B"/>
    <w:rsid w:val="00BE432D"/>
    <w:rsid w:val="00BE4AE7"/>
    <w:rsid w:val="00BE56AD"/>
    <w:rsid w:val="00BF182C"/>
    <w:rsid w:val="00BF2340"/>
    <w:rsid w:val="00BF35CD"/>
    <w:rsid w:val="00BF44A6"/>
    <w:rsid w:val="00C00B58"/>
    <w:rsid w:val="00C019FE"/>
    <w:rsid w:val="00C04B1D"/>
    <w:rsid w:val="00C06AF3"/>
    <w:rsid w:val="00C07D3E"/>
    <w:rsid w:val="00C10705"/>
    <w:rsid w:val="00C10DB4"/>
    <w:rsid w:val="00C11EE0"/>
    <w:rsid w:val="00C12AA3"/>
    <w:rsid w:val="00C1612F"/>
    <w:rsid w:val="00C16E5A"/>
    <w:rsid w:val="00C21A9A"/>
    <w:rsid w:val="00C2258E"/>
    <w:rsid w:val="00C22836"/>
    <w:rsid w:val="00C235D9"/>
    <w:rsid w:val="00C237A3"/>
    <w:rsid w:val="00C23BB0"/>
    <w:rsid w:val="00C24806"/>
    <w:rsid w:val="00C24E4B"/>
    <w:rsid w:val="00C25671"/>
    <w:rsid w:val="00C256A2"/>
    <w:rsid w:val="00C267E7"/>
    <w:rsid w:val="00C277DC"/>
    <w:rsid w:val="00C30458"/>
    <w:rsid w:val="00C31CA3"/>
    <w:rsid w:val="00C31D62"/>
    <w:rsid w:val="00C35810"/>
    <w:rsid w:val="00C35860"/>
    <w:rsid w:val="00C35DA3"/>
    <w:rsid w:val="00C36989"/>
    <w:rsid w:val="00C375C1"/>
    <w:rsid w:val="00C40E64"/>
    <w:rsid w:val="00C40E95"/>
    <w:rsid w:val="00C41BDA"/>
    <w:rsid w:val="00C430E5"/>
    <w:rsid w:val="00C433F1"/>
    <w:rsid w:val="00C43EBB"/>
    <w:rsid w:val="00C504BA"/>
    <w:rsid w:val="00C53B82"/>
    <w:rsid w:val="00C54341"/>
    <w:rsid w:val="00C55B2D"/>
    <w:rsid w:val="00C5743B"/>
    <w:rsid w:val="00C64D83"/>
    <w:rsid w:val="00C656B8"/>
    <w:rsid w:val="00C657DC"/>
    <w:rsid w:val="00C66E25"/>
    <w:rsid w:val="00C7710E"/>
    <w:rsid w:val="00C7730A"/>
    <w:rsid w:val="00C80110"/>
    <w:rsid w:val="00C81739"/>
    <w:rsid w:val="00C8426D"/>
    <w:rsid w:val="00C848F7"/>
    <w:rsid w:val="00C850EC"/>
    <w:rsid w:val="00C86248"/>
    <w:rsid w:val="00C87749"/>
    <w:rsid w:val="00C87AF9"/>
    <w:rsid w:val="00C92030"/>
    <w:rsid w:val="00C923DE"/>
    <w:rsid w:val="00C94832"/>
    <w:rsid w:val="00C95556"/>
    <w:rsid w:val="00C95F44"/>
    <w:rsid w:val="00C95F6F"/>
    <w:rsid w:val="00C96290"/>
    <w:rsid w:val="00CA0C7C"/>
    <w:rsid w:val="00CA133B"/>
    <w:rsid w:val="00CA223D"/>
    <w:rsid w:val="00CA54A1"/>
    <w:rsid w:val="00CA5EDA"/>
    <w:rsid w:val="00CB02C6"/>
    <w:rsid w:val="00CB2801"/>
    <w:rsid w:val="00CB6477"/>
    <w:rsid w:val="00CB6F4F"/>
    <w:rsid w:val="00CC1098"/>
    <w:rsid w:val="00CC24A0"/>
    <w:rsid w:val="00CC3E1B"/>
    <w:rsid w:val="00CC60E6"/>
    <w:rsid w:val="00CD1ABE"/>
    <w:rsid w:val="00CD1E35"/>
    <w:rsid w:val="00CD41F9"/>
    <w:rsid w:val="00CD47E2"/>
    <w:rsid w:val="00CD5774"/>
    <w:rsid w:val="00CD58CA"/>
    <w:rsid w:val="00CE1DFD"/>
    <w:rsid w:val="00CE2AB1"/>
    <w:rsid w:val="00CE48AA"/>
    <w:rsid w:val="00CE7E9D"/>
    <w:rsid w:val="00CF1000"/>
    <w:rsid w:val="00CF1146"/>
    <w:rsid w:val="00CF1D4C"/>
    <w:rsid w:val="00CF3ABA"/>
    <w:rsid w:val="00CF4D2F"/>
    <w:rsid w:val="00CF5094"/>
    <w:rsid w:val="00CF5113"/>
    <w:rsid w:val="00D00B60"/>
    <w:rsid w:val="00D012DB"/>
    <w:rsid w:val="00D02AC7"/>
    <w:rsid w:val="00D03025"/>
    <w:rsid w:val="00D05CF8"/>
    <w:rsid w:val="00D0693D"/>
    <w:rsid w:val="00D06BB0"/>
    <w:rsid w:val="00D07255"/>
    <w:rsid w:val="00D07547"/>
    <w:rsid w:val="00D12041"/>
    <w:rsid w:val="00D12A51"/>
    <w:rsid w:val="00D13C6E"/>
    <w:rsid w:val="00D13D55"/>
    <w:rsid w:val="00D14C07"/>
    <w:rsid w:val="00D208AB"/>
    <w:rsid w:val="00D21729"/>
    <w:rsid w:val="00D21B52"/>
    <w:rsid w:val="00D24688"/>
    <w:rsid w:val="00D26C75"/>
    <w:rsid w:val="00D305DD"/>
    <w:rsid w:val="00D31B26"/>
    <w:rsid w:val="00D329CA"/>
    <w:rsid w:val="00D33F41"/>
    <w:rsid w:val="00D34AB1"/>
    <w:rsid w:val="00D354E6"/>
    <w:rsid w:val="00D3724F"/>
    <w:rsid w:val="00D42393"/>
    <w:rsid w:val="00D42E33"/>
    <w:rsid w:val="00D4344B"/>
    <w:rsid w:val="00D4609B"/>
    <w:rsid w:val="00D5099E"/>
    <w:rsid w:val="00D51943"/>
    <w:rsid w:val="00D5304D"/>
    <w:rsid w:val="00D5421D"/>
    <w:rsid w:val="00D54F95"/>
    <w:rsid w:val="00D562E3"/>
    <w:rsid w:val="00D630E6"/>
    <w:rsid w:val="00D71703"/>
    <w:rsid w:val="00D730C6"/>
    <w:rsid w:val="00D736E7"/>
    <w:rsid w:val="00D73C93"/>
    <w:rsid w:val="00D748C2"/>
    <w:rsid w:val="00D74DA8"/>
    <w:rsid w:val="00D801AF"/>
    <w:rsid w:val="00D806FA"/>
    <w:rsid w:val="00D80A5F"/>
    <w:rsid w:val="00D80BF1"/>
    <w:rsid w:val="00D8252D"/>
    <w:rsid w:val="00D904B0"/>
    <w:rsid w:val="00D9176B"/>
    <w:rsid w:val="00D93795"/>
    <w:rsid w:val="00D9469F"/>
    <w:rsid w:val="00D957B8"/>
    <w:rsid w:val="00D96CAA"/>
    <w:rsid w:val="00D97A1D"/>
    <w:rsid w:val="00D97F73"/>
    <w:rsid w:val="00DA33AF"/>
    <w:rsid w:val="00DA54E6"/>
    <w:rsid w:val="00DA79BB"/>
    <w:rsid w:val="00DB39E7"/>
    <w:rsid w:val="00DB4638"/>
    <w:rsid w:val="00DB7E80"/>
    <w:rsid w:val="00DC270E"/>
    <w:rsid w:val="00DC2B31"/>
    <w:rsid w:val="00DC549D"/>
    <w:rsid w:val="00DC7EF6"/>
    <w:rsid w:val="00DD418D"/>
    <w:rsid w:val="00DD6585"/>
    <w:rsid w:val="00DD7038"/>
    <w:rsid w:val="00DE0E07"/>
    <w:rsid w:val="00DE1EE0"/>
    <w:rsid w:val="00DE2A35"/>
    <w:rsid w:val="00DE3008"/>
    <w:rsid w:val="00DE460F"/>
    <w:rsid w:val="00DE54E5"/>
    <w:rsid w:val="00DE7CA5"/>
    <w:rsid w:val="00DF0BE6"/>
    <w:rsid w:val="00DF24CC"/>
    <w:rsid w:val="00DF2B35"/>
    <w:rsid w:val="00DF4C0E"/>
    <w:rsid w:val="00DF4FC7"/>
    <w:rsid w:val="00DF65CE"/>
    <w:rsid w:val="00DF7250"/>
    <w:rsid w:val="00E01C1C"/>
    <w:rsid w:val="00E0430C"/>
    <w:rsid w:val="00E04CC6"/>
    <w:rsid w:val="00E05BED"/>
    <w:rsid w:val="00E06106"/>
    <w:rsid w:val="00E061FD"/>
    <w:rsid w:val="00E06ABB"/>
    <w:rsid w:val="00E06D1A"/>
    <w:rsid w:val="00E0719A"/>
    <w:rsid w:val="00E118DC"/>
    <w:rsid w:val="00E11CB4"/>
    <w:rsid w:val="00E132EE"/>
    <w:rsid w:val="00E13A8B"/>
    <w:rsid w:val="00E167D5"/>
    <w:rsid w:val="00E2073C"/>
    <w:rsid w:val="00E20EC9"/>
    <w:rsid w:val="00E212EC"/>
    <w:rsid w:val="00E21A3E"/>
    <w:rsid w:val="00E22A53"/>
    <w:rsid w:val="00E237D9"/>
    <w:rsid w:val="00E238A9"/>
    <w:rsid w:val="00E26250"/>
    <w:rsid w:val="00E268EE"/>
    <w:rsid w:val="00E26E7C"/>
    <w:rsid w:val="00E27630"/>
    <w:rsid w:val="00E27764"/>
    <w:rsid w:val="00E27F85"/>
    <w:rsid w:val="00E30BCF"/>
    <w:rsid w:val="00E31CCD"/>
    <w:rsid w:val="00E33F79"/>
    <w:rsid w:val="00E34360"/>
    <w:rsid w:val="00E367D6"/>
    <w:rsid w:val="00E36841"/>
    <w:rsid w:val="00E41CFC"/>
    <w:rsid w:val="00E41E60"/>
    <w:rsid w:val="00E42743"/>
    <w:rsid w:val="00E42AD3"/>
    <w:rsid w:val="00E4492E"/>
    <w:rsid w:val="00E45278"/>
    <w:rsid w:val="00E46FFC"/>
    <w:rsid w:val="00E504E0"/>
    <w:rsid w:val="00E54C57"/>
    <w:rsid w:val="00E55F4C"/>
    <w:rsid w:val="00E56712"/>
    <w:rsid w:val="00E606DC"/>
    <w:rsid w:val="00E60AC8"/>
    <w:rsid w:val="00E61164"/>
    <w:rsid w:val="00E6385B"/>
    <w:rsid w:val="00E64674"/>
    <w:rsid w:val="00E65D5A"/>
    <w:rsid w:val="00E65F46"/>
    <w:rsid w:val="00E65F69"/>
    <w:rsid w:val="00E70B85"/>
    <w:rsid w:val="00E71C67"/>
    <w:rsid w:val="00E759CF"/>
    <w:rsid w:val="00E772CD"/>
    <w:rsid w:val="00E778EE"/>
    <w:rsid w:val="00E80265"/>
    <w:rsid w:val="00E81345"/>
    <w:rsid w:val="00E813B7"/>
    <w:rsid w:val="00E847F6"/>
    <w:rsid w:val="00E855D2"/>
    <w:rsid w:val="00E85FC5"/>
    <w:rsid w:val="00E9062E"/>
    <w:rsid w:val="00E95B8D"/>
    <w:rsid w:val="00E96CF1"/>
    <w:rsid w:val="00EA06DC"/>
    <w:rsid w:val="00EA0C83"/>
    <w:rsid w:val="00EA15D4"/>
    <w:rsid w:val="00EA166A"/>
    <w:rsid w:val="00EA2759"/>
    <w:rsid w:val="00EA3C6B"/>
    <w:rsid w:val="00EA40C9"/>
    <w:rsid w:val="00EA693E"/>
    <w:rsid w:val="00EB04C5"/>
    <w:rsid w:val="00EB2524"/>
    <w:rsid w:val="00EB41A1"/>
    <w:rsid w:val="00EB41B4"/>
    <w:rsid w:val="00EB4806"/>
    <w:rsid w:val="00EB5367"/>
    <w:rsid w:val="00EB6B1D"/>
    <w:rsid w:val="00EB7119"/>
    <w:rsid w:val="00EB716D"/>
    <w:rsid w:val="00EC053F"/>
    <w:rsid w:val="00EC2E26"/>
    <w:rsid w:val="00EC66B5"/>
    <w:rsid w:val="00ED2211"/>
    <w:rsid w:val="00ED2323"/>
    <w:rsid w:val="00ED49F8"/>
    <w:rsid w:val="00ED4BDE"/>
    <w:rsid w:val="00ED4C55"/>
    <w:rsid w:val="00ED6726"/>
    <w:rsid w:val="00ED7BE2"/>
    <w:rsid w:val="00EE0A41"/>
    <w:rsid w:val="00EE199F"/>
    <w:rsid w:val="00EE1A3E"/>
    <w:rsid w:val="00EE4579"/>
    <w:rsid w:val="00EE481F"/>
    <w:rsid w:val="00EE5569"/>
    <w:rsid w:val="00EE5A51"/>
    <w:rsid w:val="00EE5A89"/>
    <w:rsid w:val="00EE65C8"/>
    <w:rsid w:val="00EE745D"/>
    <w:rsid w:val="00EE7F29"/>
    <w:rsid w:val="00EF304A"/>
    <w:rsid w:val="00EF6999"/>
    <w:rsid w:val="00EF77E9"/>
    <w:rsid w:val="00F0013A"/>
    <w:rsid w:val="00F01F7A"/>
    <w:rsid w:val="00F0235E"/>
    <w:rsid w:val="00F06B45"/>
    <w:rsid w:val="00F06BC5"/>
    <w:rsid w:val="00F06F61"/>
    <w:rsid w:val="00F101B4"/>
    <w:rsid w:val="00F1139F"/>
    <w:rsid w:val="00F11484"/>
    <w:rsid w:val="00F12E42"/>
    <w:rsid w:val="00F12E4E"/>
    <w:rsid w:val="00F15EBF"/>
    <w:rsid w:val="00F16790"/>
    <w:rsid w:val="00F20853"/>
    <w:rsid w:val="00F22901"/>
    <w:rsid w:val="00F23000"/>
    <w:rsid w:val="00F23E0D"/>
    <w:rsid w:val="00F2786E"/>
    <w:rsid w:val="00F30B48"/>
    <w:rsid w:val="00F312DE"/>
    <w:rsid w:val="00F33F5E"/>
    <w:rsid w:val="00F34597"/>
    <w:rsid w:val="00F360AD"/>
    <w:rsid w:val="00F36C7A"/>
    <w:rsid w:val="00F4076D"/>
    <w:rsid w:val="00F4238A"/>
    <w:rsid w:val="00F43B7E"/>
    <w:rsid w:val="00F44803"/>
    <w:rsid w:val="00F46585"/>
    <w:rsid w:val="00F507DE"/>
    <w:rsid w:val="00F5098B"/>
    <w:rsid w:val="00F52C38"/>
    <w:rsid w:val="00F55C11"/>
    <w:rsid w:val="00F57A34"/>
    <w:rsid w:val="00F61644"/>
    <w:rsid w:val="00F61CD4"/>
    <w:rsid w:val="00F62702"/>
    <w:rsid w:val="00F62D0C"/>
    <w:rsid w:val="00F631E8"/>
    <w:rsid w:val="00F66492"/>
    <w:rsid w:val="00F674DC"/>
    <w:rsid w:val="00F67500"/>
    <w:rsid w:val="00F70FB3"/>
    <w:rsid w:val="00F7154A"/>
    <w:rsid w:val="00F723B6"/>
    <w:rsid w:val="00F734CD"/>
    <w:rsid w:val="00F75613"/>
    <w:rsid w:val="00F8145A"/>
    <w:rsid w:val="00F81902"/>
    <w:rsid w:val="00F81CFC"/>
    <w:rsid w:val="00F82012"/>
    <w:rsid w:val="00F8308F"/>
    <w:rsid w:val="00F84286"/>
    <w:rsid w:val="00F844EB"/>
    <w:rsid w:val="00F8538A"/>
    <w:rsid w:val="00F87550"/>
    <w:rsid w:val="00F87630"/>
    <w:rsid w:val="00F87E8B"/>
    <w:rsid w:val="00F92E6C"/>
    <w:rsid w:val="00F9482F"/>
    <w:rsid w:val="00F967BB"/>
    <w:rsid w:val="00F97F50"/>
    <w:rsid w:val="00FA1DBC"/>
    <w:rsid w:val="00FA342D"/>
    <w:rsid w:val="00FA34A6"/>
    <w:rsid w:val="00FA6890"/>
    <w:rsid w:val="00FA6ABB"/>
    <w:rsid w:val="00FA6D79"/>
    <w:rsid w:val="00FA6DA6"/>
    <w:rsid w:val="00FA7258"/>
    <w:rsid w:val="00FA7BAC"/>
    <w:rsid w:val="00FA7BB2"/>
    <w:rsid w:val="00FB0AF3"/>
    <w:rsid w:val="00FB1819"/>
    <w:rsid w:val="00FB594C"/>
    <w:rsid w:val="00FB5FDC"/>
    <w:rsid w:val="00FB75D8"/>
    <w:rsid w:val="00FB7E0D"/>
    <w:rsid w:val="00FC11A9"/>
    <w:rsid w:val="00FC2C99"/>
    <w:rsid w:val="00FC530E"/>
    <w:rsid w:val="00FC6052"/>
    <w:rsid w:val="00FC66C7"/>
    <w:rsid w:val="00FC7DE5"/>
    <w:rsid w:val="00FD01C5"/>
    <w:rsid w:val="00FD370E"/>
    <w:rsid w:val="00FD51F1"/>
    <w:rsid w:val="00FD6DF2"/>
    <w:rsid w:val="00FD75BA"/>
    <w:rsid w:val="00FE19AE"/>
    <w:rsid w:val="00FE2156"/>
    <w:rsid w:val="00FE25EE"/>
    <w:rsid w:val="00FE2908"/>
    <w:rsid w:val="00FE3CD8"/>
    <w:rsid w:val="00FE3D35"/>
    <w:rsid w:val="00FE3FF6"/>
    <w:rsid w:val="00FF100A"/>
    <w:rsid w:val="00FF1214"/>
    <w:rsid w:val="00FF2C9B"/>
    <w:rsid w:val="00FF3D90"/>
    <w:rsid w:val="00FF5EDA"/>
    <w:rsid w:val="00FF729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6892BE6"/>
  <w15:chartTrackingRefBased/>
  <w15:docId w15:val="{8C0B6F96-1495-49FC-B2F6-BC3CF5314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EA2759"/>
    <w:pPr>
      <w:keepNext/>
      <w:keepLines/>
      <w:spacing w:before="240" w:after="0"/>
      <w:outlineLvl w:val="0"/>
    </w:pPr>
    <w:rPr>
      <w:rFonts w:asciiTheme="majorHAnsi" w:eastAsiaTheme="majorEastAsia" w:hAnsiTheme="majorHAnsi" w:cstheme="majorBidi"/>
      <w:b/>
      <w:color w:val="000000" w:themeColor="text1"/>
      <w:sz w:val="32"/>
      <w:szCs w:val="32"/>
    </w:rPr>
  </w:style>
  <w:style w:type="paragraph" w:styleId="3">
    <w:name w:val="heading 3"/>
    <w:basedOn w:val="a"/>
    <w:next w:val="a"/>
    <w:link w:val="30"/>
    <w:uiPriority w:val="9"/>
    <w:semiHidden/>
    <w:unhideWhenUsed/>
    <w:qFormat/>
    <w:rsid w:val="0077476E"/>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6D6E"/>
    <w:pPr>
      <w:tabs>
        <w:tab w:val="center" w:pos="4513"/>
        <w:tab w:val="right" w:pos="9026"/>
      </w:tabs>
      <w:spacing w:after="0" w:line="240" w:lineRule="auto"/>
    </w:pPr>
  </w:style>
  <w:style w:type="character" w:customStyle="1" w:styleId="a4">
    <w:name w:val="ヘッダー (文字)"/>
    <w:basedOn w:val="a0"/>
    <w:link w:val="a3"/>
    <w:uiPriority w:val="99"/>
    <w:rsid w:val="00456D6E"/>
  </w:style>
  <w:style w:type="paragraph" w:styleId="a5">
    <w:name w:val="footer"/>
    <w:basedOn w:val="a"/>
    <w:link w:val="a6"/>
    <w:uiPriority w:val="99"/>
    <w:unhideWhenUsed/>
    <w:rsid w:val="00456D6E"/>
    <w:pPr>
      <w:tabs>
        <w:tab w:val="center" w:pos="4513"/>
        <w:tab w:val="right" w:pos="9026"/>
      </w:tabs>
      <w:spacing w:after="0" w:line="240" w:lineRule="auto"/>
    </w:pPr>
  </w:style>
  <w:style w:type="character" w:customStyle="1" w:styleId="a6">
    <w:name w:val="フッター (文字)"/>
    <w:basedOn w:val="a0"/>
    <w:link w:val="a5"/>
    <w:uiPriority w:val="99"/>
    <w:rsid w:val="00456D6E"/>
  </w:style>
  <w:style w:type="character" w:styleId="a7">
    <w:name w:val="annotation reference"/>
    <w:basedOn w:val="a0"/>
    <w:uiPriority w:val="99"/>
    <w:semiHidden/>
    <w:unhideWhenUsed/>
    <w:rsid w:val="00B01642"/>
    <w:rPr>
      <w:sz w:val="16"/>
      <w:szCs w:val="16"/>
    </w:rPr>
  </w:style>
  <w:style w:type="paragraph" w:styleId="a8">
    <w:name w:val="annotation text"/>
    <w:basedOn w:val="a"/>
    <w:link w:val="a9"/>
    <w:uiPriority w:val="99"/>
    <w:unhideWhenUsed/>
    <w:rsid w:val="00B01642"/>
    <w:pPr>
      <w:spacing w:line="240" w:lineRule="auto"/>
    </w:pPr>
    <w:rPr>
      <w:sz w:val="20"/>
      <w:szCs w:val="20"/>
    </w:rPr>
  </w:style>
  <w:style w:type="character" w:customStyle="1" w:styleId="a9">
    <w:name w:val="コメント文字列 (文字)"/>
    <w:basedOn w:val="a0"/>
    <w:link w:val="a8"/>
    <w:uiPriority w:val="99"/>
    <w:rsid w:val="00B01642"/>
    <w:rPr>
      <w:sz w:val="20"/>
      <w:szCs w:val="20"/>
    </w:rPr>
  </w:style>
  <w:style w:type="paragraph" w:styleId="aa">
    <w:name w:val="annotation subject"/>
    <w:basedOn w:val="a8"/>
    <w:next w:val="a8"/>
    <w:link w:val="ab"/>
    <w:uiPriority w:val="99"/>
    <w:semiHidden/>
    <w:unhideWhenUsed/>
    <w:rsid w:val="00B01642"/>
    <w:rPr>
      <w:b/>
      <w:bCs/>
    </w:rPr>
  </w:style>
  <w:style w:type="character" w:customStyle="1" w:styleId="ab">
    <w:name w:val="コメント内容 (文字)"/>
    <w:basedOn w:val="a9"/>
    <w:link w:val="aa"/>
    <w:uiPriority w:val="99"/>
    <w:semiHidden/>
    <w:rsid w:val="00B01642"/>
    <w:rPr>
      <w:b/>
      <w:bCs/>
      <w:sz w:val="20"/>
      <w:szCs w:val="20"/>
    </w:rPr>
  </w:style>
  <w:style w:type="character" w:styleId="ac">
    <w:name w:val="Hyperlink"/>
    <w:basedOn w:val="a0"/>
    <w:uiPriority w:val="99"/>
    <w:unhideWhenUsed/>
    <w:rsid w:val="009166EF"/>
    <w:rPr>
      <w:color w:val="0563C1" w:themeColor="hyperlink"/>
      <w:u w:val="single"/>
    </w:rPr>
  </w:style>
  <w:style w:type="character" w:styleId="ad">
    <w:name w:val="Unresolved Mention"/>
    <w:basedOn w:val="a0"/>
    <w:uiPriority w:val="99"/>
    <w:semiHidden/>
    <w:unhideWhenUsed/>
    <w:rsid w:val="009166EF"/>
    <w:rPr>
      <w:color w:val="605E5C"/>
      <w:shd w:val="clear" w:color="auto" w:fill="E1DFDD"/>
    </w:rPr>
  </w:style>
  <w:style w:type="paragraph" w:styleId="ae">
    <w:name w:val="List Paragraph"/>
    <w:basedOn w:val="a"/>
    <w:uiPriority w:val="34"/>
    <w:qFormat/>
    <w:rsid w:val="00FA7BAC"/>
    <w:pPr>
      <w:ind w:left="720"/>
      <w:contextualSpacing/>
    </w:pPr>
  </w:style>
  <w:style w:type="character" w:customStyle="1" w:styleId="10">
    <w:name w:val="見出し 1 (文字)"/>
    <w:basedOn w:val="a0"/>
    <w:link w:val="1"/>
    <w:uiPriority w:val="9"/>
    <w:rsid w:val="00EA2759"/>
    <w:rPr>
      <w:rFonts w:asciiTheme="majorHAnsi" w:eastAsiaTheme="majorEastAsia" w:hAnsiTheme="majorHAnsi" w:cstheme="majorBidi"/>
      <w:b/>
      <w:color w:val="000000" w:themeColor="text1"/>
      <w:sz w:val="32"/>
      <w:szCs w:val="32"/>
    </w:rPr>
  </w:style>
  <w:style w:type="paragraph" w:styleId="af">
    <w:name w:val="Revision"/>
    <w:hidden/>
    <w:uiPriority w:val="99"/>
    <w:semiHidden/>
    <w:rsid w:val="005B3DD0"/>
    <w:pPr>
      <w:spacing w:after="0" w:line="240" w:lineRule="auto"/>
    </w:pPr>
  </w:style>
  <w:style w:type="character" w:customStyle="1" w:styleId="cf01">
    <w:name w:val="cf01"/>
    <w:basedOn w:val="a0"/>
    <w:rsid w:val="00BA0C0C"/>
    <w:rPr>
      <w:rFonts w:ascii="Segoe UI" w:hAnsi="Segoe UI" w:cs="Segoe UI" w:hint="default"/>
      <w:sz w:val="18"/>
      <w:szCs w:val="18"/>
    </w:rPr>
  </w:style>
  <w:style w:type="character" w:styleId="af0">
    <w:name w:val="FollowedHyperlink"/>
    <w:basedOn w:val="a0"/>
    <w:uiPriority w:val="99"/>
    <w:semiHidden/>
    <w:unhideWhenUsed/>
    <w:rsid w:val="006B0B3F"/>
    <w:rPr>
      <w:color w:val="954F72" w:themeColor="followedHyperlink"/>
      <w:u w:val="single"/>
    </w:rPr>
  </w:style>
  <w:style w:type="character" w:styleId="af1">
    <w:name w:val="line number"/>
    <w:basedOn w:val="a0"/>
    <w:uiPriority w:val="99"/>
    <w:semiHidden/>
    <w:unhideWhenUsed/>
    <w:rsid w:val="00497477"/>
  </w:style>
  <w:style w:type="table" w:styleId="af2">
    <w:name w:val="Table Grid"/>
    <w:basedOn w:val="a1"/>
    <w:uiPriority w:val="39"/>
    <w:rsid w:val="009F55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basedOn w:val="a0"/>
    <w:link w:val="3"/>
    <w:uiPriority w:val="9"/>
    <w:semiHidden/>
    <w:rsid w:val="0077476E"/>
    <w:rPr>
      <w:rFonts w:asciiTheme="majorHAnsi" w:eastAsiaTheme="majorEastAsia" w:hAnsiTheme="majorHAnsi" w:cstheme="majorBidi"/>
    </w:rPr>
  </w:style>
  <w:style w:type="paragraph" w:styleId="Web">
    <w:name w:val="Normal (Web)"/>
    <w:basedOn w:val="a"/>
    <w:uiPriority w:val="99"/>
    <w:semiHidden/>
    <w:unhideWhenUsed/>
    <w:rsid w:val="007B601E"/>
    <w:rPr>
      <w:rFonts w:ascii="Times New Roman" w:hAnsi="Times New Roman" w:cs="Times New Roman"/>
      <w:sz w:val="24"/>
      <w:szCs w:val="24"/>
    </w:rPr>
  </w:style>
  <w:style w:type="character" w:styleId="af3">
    <w:name w:val="Placeholder Text"/>
    <w:basedOn w:val="a0"/>
    <w:uiPriority w:val="99"/>
    <w:semiHidden/>
    <w:rsid w:val="002B7CF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09375">
      <w:bodyDiv w:val="1"/>
      <w:marLeft w:val="0"/>
      <w:marRight w:val="0"/>
      <w:marTop w:val="0"/>
      <w:marBottom w:val="0"/>
      <w:divBdr>
        <w:top w:val="none" w:sz="0" w:space="0" w:color="auto"/>
        <w:left w:val="none" w:sz="0" w:space="0" w:color="auto"/>
        <w:bottom w:val="none" w:sz="0" w:space="0" w:color="auto"/>
        <w:right w:val="none" w:sz="0" w:space="0" w:color="auto"/>
      </w:divBdr>
      <w:divsChild>
        <w:div w:id="166555860">
          <w:marLeft w:val="640"/>
          <w:marRight w:val="0"/>
          <w:marTop w:val="0"/>
          <w:marBottom w:val="0"/>
          <w:divBdr>
            <w:top w:val="none" w:sz="0" w:space="0" w:color="auto"/>
            <w:left w:val="none" w:sz="0" w:space="0" w:color="auto"/>
            <w:bottom w:val="none" w:sz="0" w:space="0" w:color="auto"/>
            <w:right w:val="none" w:sz="0" w:space="0" w:color="auto"/>
          </w:divBdr>
        </w:div>
        <w:div w:id="1307126370">
          <w:marLeft w:val="640"/>
          <w:marRight w:val="0"/>
          <w:marTop w:val="0"/>
          <w:marBottom w:val="0"/>
          <w:divBdr>
            <w:top w:val="none" w:sz="0" w:space="0" w:color="auto"/>
            <w:left w:val="none" w:sz="0" w:space="0" w:color="auto"/>
            <w:bottom w:val="none" w:sz="0" w:space="0" w:color="auto"/>
            <w:right w:val="none" w:sz="0" w:space="0" w:color="auto"/>
          </w:divBdr>
        </w:div>
        <w:div w:id="726732029">
          <w:marLeft w:val="640"/>
          <w:marRight w:val="0"/>
          <w:marTop w:val="0"/>
          <w:marBottom w:val="0"/>
          <w:divBdr>
            <w:top w:val="none" w:sz="0" w:space="0" w:color="auto"/>
            <w:left w:val="none" w:sz="0" w:space="0" w:color="auto"/>
            <w:bottom w:val="none" w:sz="0" w:space="0" w:color="auto"/>
            <w:right w:val="none" w:sz="0" w:space="0" w:color="auto"/>
          </w:divBdr>
        </w:div>
        <w:div w:id="147015176">
          <w:marLeft w:val="640"/>
          <w:marRight w:val="0"/>
          <w:marTop w:val="0"/>
          <w:marBottom w:val="0"/>
          <w:divBdr>
            <w:top w:val="none" w:sz="0" w:space="0" w:color="auto"/>
            <w:left w:val="none" w:sz="0" w:space="0" w:color="auto"/>
            <w:bottom w:val="none" w:sz="0" w:space="0" w:color="auto"/>
            <w:right w:val="none" w:sz="0" w:space="0" w:color="auto"/>
          </w:divBdr>
        </w:div>
        <w:div w:id="1843396918">
          <w:marLeft w:val="640"/>
          <w:marRight w:val="0"/>
          <w:marTop w:val="0"/>
          <w:marBottom w:val="0"/>
          <w:divBdr>
            <w:top w:val="none" w:sz="0" w:space="0" w:color="auto"/>
            <w:left w:val="none" w:sz="0" w:space="0" w:color="auto"/>
            <w:bottom w:val="none" w:sz="0" w:space="0" w:color="auto"/>
            <w:right w:val="none" w:sz="0" w:space="0" w:color="auto"/>
          </w:divBdr>
        </w:div>
        <w:div w:id="632173753">
          <w:marLeft w:val="640"/>
          <w:marRight w:val="0"/>
          <w:marTop w:val="0"/>
          <w:marBottom w:val="0"/>
          <w:divBdr>
            <w:top w:val="none" w:sz="0" w:space="0" w:color="auto"/>
            <w:left w:val="none" w:sz="0" w:space="0" w:color="auto"/>
            <w:bottom w:val="none" w:sz="0" w:space="0" w:color="auto"/>
            <w:right w:val="none" w:sz="0" w:space="0" w:color="auto"/>
          </w:divBdr>
        </w:div>
        <w:div w:id="501359084">
          <w:marLeft w:val="640"/>
          <w:marRight w:val="0"/>
          <w:marTop w:val="0"/>
          <w:marBottom w:val="0"/>
          <w:divBdr>
            <w:top w:val="none" w:sz="0" w:space="0" w:color="auto"/>
            <w:left w:val="none" w:sz="0" w:space="0" w:color="auto"/>
            <w:bottom w:val="none" w:sz="0" w:space="0" w:color="auto"/>
            <w:right w:val="none" w:sz="0" w:space="0" w:color="auto"/>
          </w:divBdr>
        </w:div>
        <w:div w:id="568198699">
          <w:marLeft w:val="640"/>
          <w:marRight w:val="0"/>
          <w:marTop w:val="0"/>
          <w:marBottom w:val="0"/>
          <w:divBdr>
            <w:top w:val="none" w:sz="0" w:space="0" w:color="auto"/>
            <w:left w:val="none" w:sz="0" w:space="0" w:color="auto"/>
            <w:bottom w:val="none" w:sz="0" w:space="0" w:color="auto"/>
            <w:right w:val="none" w:sz="0" w:space="0" w:color="auto"/>
          </w:divBdr>
        </w:div>
        <w:div w:id="550002002">
          <w:marLeft w:val="640"/>
          <w:marRight w:val="0"/>
          <w:marTop w:val="0"/>
          <w:marBottom w:val="0"/>
          <w:divBdr>
            <w:top w:val="none" w:sz="0" w:space="0" w:color="auto"/>
            <w:left w:val="none" w:sz="0" w:space="0" w:color="auto"/>
            <w:bottom w:val="none" w:sz="0" w:space="0" w:color="auto"/>
            <w:right w:val="none" w:sz="0" w:space="0" w:color="auto"/>
          </w:divBdr>
        </w:div>
        <w:div w:id="461653244">
          <w:marLeft w:val="640"/>
          <w:marRight w:val="0"/>
          <w:marTop w:val="0"/>
          <w:marBottom w:val="0"/>
          <w:divBdr>
            <w:top w:val="none" w:sz="0" w:space="0" w:color="auto"/>
            <w:left w:val="none" w:sz="0" w:space="0" w:color="auto"/>
            <w:bottom w:val="none" w:sz="0" w:space="0" w:color="auto"/>
            <w:right w:val="none" w:sz="0" w:space="0" w:color="auto"/>
          </w:divBdr>
        </w:div>
        <w:div w:id="2019772688">
          <w:marLeft w:val="640"/>
          <w:marRight w:val="0"/>
          <w:marTop w:val="0"/>
          <w:marBottom w:val="0"/>
          <w:divBdr>
            <w:top w:val="none" w:sz="0" w:space="0" w:color="auto"/>
            <w:left w:val="none" w:sz="0" w:space="0" w:color="auto"/>
            <w:bottom w:val="none" w:sz="0" w:space="0" w:color="auto"/>
            <w:right w:val="none" w:sz="0" w:space="0" w:color="auto"/>
          </w:divBdr>
        </w:div>
        <w:div w:id="975839066">
          <w:marLeft w:val="640"/>
          <w:marRight w:val="0"/>
          <w:marTop w:val="0"/>
          <w:marBottom w:val="0"/>
          <w:divBdr>
            <w:top w:val="none" w:sz="0" w:space="0" w:color="auto"/>
            <w:left w:val="none" w:sz="0" w:space="0" w:color="auto"/>
            <w:bottom w:val="none" w:sz="0" w:space="0" w:color="auto"/>
            <w:right w:val="none" w:sz="0" w:space="0" w:color="auto"/>
          </w:divBdr>
        </w:div>
        <w:div w:id="646667287">
          <w:marLeft w:val="640"/>
          <w:marRight w:val="0"/>
          <w:marTop w:val="0"/>
          <w:marBottom w:val="0"/>
          <w:divBdr>
            <w:top w:val="none" w:sz="0" w:space="0" w:color="auto"/>
            <w:left w:val="none" w:sz="0" w:space="0" w:color="auto"/>
            <w:bottom w:val="none" w:sz="0" w:space="0" w:color="auto"/>
            <w:right w:val="none" w:sz="0" w:space="0" w:color="auto"/>
          </w:divBdr>
        </w:div>
      </w:divsChild>
    </w:div>
    <w:div w:id="90664691">
      <w:bodyDiv w:val="1"/>
      <w:marLeft w:val="0"/>
      <w:marRight w:val="0"/>
      <w:marTop w:val="0"/>
      <w:marBottom w:val="0"/>
      <w:divBdr>
        <w:top w:val="none" w:sz="0" w:space="0" w:color="auto"/>
        <w:left w:val="none" w:sz="0" w:space="0" w:color="auto"/>
        <w:bottom w:val="none" w:sz="0" w:space="0" w:color="auto"/>
        <w:right w:val="none" w:sz="0" w:space="0" w:color="auto"/>
      </w:divBdr>
    </w:div>
    <w:div w:id="260842805">
      <w:bodyDiv w:val="1"/>
      <w:marLeft w:val="0"/>
      <w:marRight w:val="0"/>
      <w:marTop w:val="0"/>
      <w:marBottom w:val="0"/>
      <w:divBdr>
        <w:top w:val="none" w:sz="0" w:space="0" w:color="auto"/>
        <w:left w:val="none" w:sz="0" w:space="0" w:color="auto"/>
        <w:bottom w:val="none" w:sz="0" w:space="0" w:color="auto"/>
        <w:right w:val="none" w:sz="0" w:space="0" w:color="auto"/>
      </w:divBdr>
      <w:divsChild>
        <w:div w:id="1933122629">
          <w:marLeft w:val="0"/>
          <w:marRight w:val="0"/>
          <w:marTop w:val="0"/>
          <w:marBottom w:val="0"/>
          <w:divBdr>
            <w:top w:val="none" w:sz="0" w:space="0" w:color="auto"/>
            <w:left w:val="none" w:sz="0" w:space="0" w:color="auto"/>
            <w:bottom w:val="none" w:sz="0" w:space="0" w:color="auto"/>
            <w:right w:val="none" w:sz="0" w:space="0" w:color="auto"/>
          </w:divBdr>
          <w:divsChild>
            <w:div w:id="1236545455">
              <w:marLeft w:val="0"/>
              <w:marRight w:val="0"/>
              <w:marTop w:val="0"/>
              <w:marBottom w:val="0"/>
              <w:divBdr>
                <w:top w:val="none" w:sz="0" w:space="0" w:color="auto"/>
                <w:left w:val="none" w:sz="0" w:space="0" w:color="auto"/>
                <w:bottom w:val="none" w:sz="0" w:space="0" w:color="auto"/>
                <w:right w:val="none" w:sz="0" w:space="0" w:color="auto"/>
              </w:divBdr>
              <w:divsChild>
                <w:div w:id="151807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491367">
      <w:bodyDiv w:val="1"/>
      <w:marLeft w:val="0"/>
      <w:marRight w:val="0"/>
      <w:marTop w:val="0"/>
      <w:marBottom w:val="0"/>
      <w:divBdr>
        <w:top w:val="none" w:sz="0" w:space="0" w:color="auto"/>
        <w:left w:val="none" w:sz="0" w:space="0" w:color="auto"/>
        <w:bottom w:val="none" w:sz="0" w:space="0" w:color="auto"/>
        <w:right w:val="none" w:sz="0" w:space="0" w:color="auto"/>
      </w:divBdr>
      <w:divsChild>
        <w:div w:id="1828130757">
          <w:marLeft w:val="640"/>
          <w:marRight w:val="0"/>
          <w:marTop w:val="0"/>
          <w:marBottom w:val="0"/>
          <w:divBdr>
            <w:top w:val="none" w:sz="0" w:space="0" w:color="auto"/>
            <w:left w:val="none" w:sz="0" w:space="0" w:color="auto"/>
            <w:bottom w:val="none" w:sz="0" w:space="0" w:color="auto"/>
            <w:right w:val="none" w:sz="0" w:space="0" w:color="auto"/>
          </w:divBdr>
        </w:div>
        <w:div w:id="1254242674">
          <w:marLeft w:val="640"/>
          <w:marRight w:val="0"/>
          <w:marTop w:val="0"/>
          <w:marBottom w:val="0"/>
          <w:divBdr>
            <w:top w:val="none" w:sz="0" w:space="0" w:color="auto"/>
            <w:left w:val="none" w:sz="0" w:space="0" w:color="auto"/>
            <w:bottom w:val="none" w:sz="0" w:space="0" w:color="auto"/>
            <w:right w:val="none" w:sz="0" w:space="0" w:color="auto"/>
          </w:divBdr>
        </w:div>
        <w:div w:id="1290167978">
          <w:marLeft w:val="640"/>
          <w:marRight w:val="0"/>
          <w:marTop w:val="0"/>
          <w:marBottom w:val="0"/>
          <w:divBdr>
            <w:top w:val="none" w:sz="0" w:space="0" w:color="auto"/>
            <w:left w:val="none" w:sz="0" w:space="0" w:color="auto"/>
            <w:bottom w:val="none" w:sz="0" w:space="0" w:color="auto"/>
            <w:right w:val="none" w:sz="0" w:space="0" w:color="auto"/>
          </w:divBdr>
        </w:div>
        <w:div w:id="541793788">
          <w:marLeft w:val="640"/>
          <w:marRight w:val="0"/>
          <w:marTop w:val="0"/>
          <w:marBottom w:val="0"/>
          <w:divBdr>
            <w:top w:val="none" w:sz="0" w:space="0" w:color="auto"/>
            <w:left w:val="none" w:sz="0" w:space="0" w:color="auto"/>
            <w:bottom w:val="none" w:sz="0" w:space="0" w:color="auto"/>
            <w:right w:val="none" w:sz="0" w:space="0" w:color="auto"/>
          </w:divBdr>
        </w:div>
        <w:div w:id="2107191482">
          <w:marLeft w:val="640"/>
          <w:marRight w:val="0"/>
          <w:marTop w:val="0"/>
          <w:marBottom w:val="0"/>
          <w:divBdr>
            <w:top w:val="none" w:sz="0" w:space="0" w:color="auto"/>
            <w:left w:val="none" w:sz="0" w:space="0" w:color="auto"/>
            <w:bottom w:val="none" w:sz="0" w:space="0" w:color="auto"/>
            <w:right w:val="none" w:sz="0" w:space="0" w:color="auto"/>
          </w:divBdr>
        </w:div>
        <w:div w:id="1933590421">
          <w:marLeft w:val="640"/>
          <w:marRight w:val="0"/>
          <w:marTop w:val="0"/>
          <w:marBottom w:val="0"/>
          <w:divBdr>
            <w:top w:val="none" w:sz="0" w:space="0" w:color="auto"/>
            <w:left w:val="none" w:sz="0" w:space="0" w:color="auto"/>
            <w:bottom w:val="none" w:sz="0" w:space="0" w:color="auto"/>
            <w:right w:val="none" w:sz="0" w:space="0" w:color="auto"/>
          </w:divBdr>
        </w:div>
        <w:div w:id="743531118">
          <w:marLeft w:val="640"/>
          <w:marRight w:val="0"/>
          <w:marTop w:val="0"/>
          <w:marBottom w:val="0"/>
          <w:divBdr>
            <w:top w:val="none" w:sz="0" w:space="0" w:color="auto"/>
            <w:left w:val="none" w:sz="0" w:space="0" w:color="auto"/>
            <w:bottom w:val="none" w:sz="0" w:space="0" w:color="auto"/>
            <w:right w:val="none" w:sz="0" w:space="0" w:color="auto"/>
          </w:divBdr>
        </w:div>
        <w:div w:id="1505588180">
          <w:marLeft w:val="640"/>
          <w:marRight w:val="0"/>
          <w:marTop w:val="0"/>
          <w:marBottom w:val="0"/>
          <w:divBdr>
            <w:top w:val="none" w:sz="0" w:space="0" w:color="auto"/>
            <w:left w:val="none" w:sz="0" w:space="0" w:color="auto"/>
            <w:bottom w:val="none" w:sz="0" w:space="0" w:color="auto"/>
            <w:right w:val="none" w:sz="0" w:space="0" w:color="auto"/>
          </w:divBdr>
        </w:div>
        <w:div w:id="1782455720">
          <w:marLeft w:val="640"/>
          <w:marRight w:val="0"/>
          <w:marTop w:val="0"/>
          <w:marBottom w:val="0"/>
          <w:divBdr>
            <w:top w:val="none" w:sz="0" w:space="0" w:color="auto"/>
            <w:left w:val="none" w:sz="0" w:space="0" w:color="auto"/>
            <w:bottom w:val="none" w:sz="0" w:space="0" w:color="auto"/>
            <w:right w:val="none" w:sz="0" w:space="0" w:color="auto"/>
          </w:divBdr>
        </w:div>
        <w:div w:id="735668208">
          <w:marLeft w:val="640"/>
          <w:marRight w:val="0"/>
          <w:marTop w:val="0"/>
          <w:marBottom w:val="0"/>
          <w:divBdr>
            <w:top w:val="none" w:sz="0" w:space="0" w:color="auto"/>
            <w:left w:val="none" w:sz="0" w:space="0" w:color="auto"/>
            <w:bottom w:val="none" w:sz="0" w:space="0" w:color="auto"/>
            <w:right w:val="none" w:sz="0" w:space="0" w:color="auto"/>
          </w:divBdr>
        </w:div>
        <w:div w:id="643513800">
          <w:marLeft w:val="640"/>
          <w:marRight w:val="0"/>
          <w:marTop w:val="0"/>
          <w:marBottom w:val="0"/>
          <w:divBdr>
            <w:top w:val="none" w:sz="0" w:space="0" w:color="auto"/>
            <w:left w:val="none" w:sz="0" w:space="0" w:color="auto"/>
            <w:bottom w:val="none" w:sz="0" w:space="0" w:color="auto"/>
            <w:right w:val="none" w:sz="0" w:space="0" w:color="auto"/>
          </w:divBdr>
        </w:div>
        <w:div w:id="1470509410">
          <w:marLeft w:val="640"/>
          <w:marRight w:val="0"/>
          <w:marTop w:val="0"/>
          <w:marBottom w:val="0"/>
          <w:divBdr>
            <w:top w:val="none" w:sz="0" w:space="0" w:color="auto"/>
            <w:left w:val="none" w:sz="0" w:space="0" w:color="auto"/>
            <w:bottom w:val="none" w:sz="0" w:space="0" w:color="auto"/>
            <w:right w:val="none" w:sz="0" w:space="0" w:color="auto"/>
          </w:divBdr>
        </w:div>
        <w:div w:id="1305157766">
          <w:marLeft w:val="640"/>
          <w:marRight w:val="0"/>
          <w:marTop w:val="0"/>
          <w:marBottom w:val="0"/>
          <w:divBdr>
            <w:top w:val="none" w:sz="0" w:space="0" w:color="auto"/>
            <w:left w:val="none" w:sz="0" w:space="0" w:color="auto"/>
            <w:bottom w:val="none" w:sz="0" w:space="0" w:color="auto"/>
            <w:right w:val="none" w:sz="0" w:space="0" w:color="auto"/>
          </w:divBdr>
        </w:div>
      </w:divsChild>
    </w:div>
    <w:div w:id="286008968">
      <w:bodyDiv w:val="1"/>
      <w:marLeft w:val="0"/>
      <w:marRight w:val="0"/>
      <w:marTop w:val="0"/>
      <w:marBottom w:val="0"/>
      <w:divBdr>
        <w:top w:val="none" w:sz="0" w:space="0" w:color="auto"/>
        <w:left w:val="none" w:sz="0" w:space="0" w:color="auto"/>
        <w:bottom w:val="none" w:sz="0" w:space="0" w:color="auto"/>
        <w:right w:val="none" w:sz="0" w:space="0" w:color="auto"/>
      </w:divBdr>
      <w:divsChild>
        <w:div w:id="1229611449">
          <w:marLeft w:val="640"/>
          <w:marRight w:val="0"/>
          <w:marTop w:val="0"/>
          <w:marBottom w:val="0"/>
          <w:divBdr>
            <w:top w:val="none" w:sz="0" w:space="0" w:color="auto"/>
            <w:left w:val="none" w:sz="0" w:space="0" w:color="auto"/>
            <w:bottom w:val="none" w:sz="0" w:space="0" w:color="auto"/>
            <w:right w:val="none" w:sz="0" w:space="0" w:color="auto"/>
          </w:divBdr>
        </w:div>
        <w:div w:id="815877251">
          <w:marLeft w:val="640"/>
          <w:marRight w:val="0"/>
          <w:marTop w:val="0"/>
          <w:marBottom w:val="0"/>
          <w:divBdr>
            <w:top w:val="none" w:sz="0" w:space="0" w:color="auto"/>
            <w:left w:val="none" w:sz="0" w:space="0" w:color="auto"/>
            <w:bottom w:val="none" w:sz="0" w:space="0" w:color="auto"/>
            <w:right w:val="none" w:sz="0" w:space="0" w:color="auto"/>
          </w:divBdr>
        </w:div>
        <w:div w:id="1265109516">
          <w:marLeft w:val="640"/>
          <w:marRight w:val="0"/>
          <w:marTop w:val="0"/>
          <w:marBottom w:val="0"/>
          <w:divBdr>
            <w:top w:val="none" w:sz="0" w:space="0" w:color="auto"/>
            <w:left w:val="none" w:sz="0" w:space="0" w:color="auto"/>
            <w:bottom w:val="none" w:sz="0" w:space="0" w:color="auto"/>
            <w:right w:val="none" w:sz="0" w:space="0" w:color="auto"/>
          </w:divBdr>
        </w:div>
        <w:div w:id="6638969">
          <w:marLeft w:val="640"/>
          <w:marRight w:val="0"/>
          <w:marTop w:val="0"/>
          <w:marBottom w:val="0"/>
          <w:divBdr>
            <w:top w:val="none" w:sz="0" w:space="0" w:color="auto"/>
            <w:left w:val="none" w:sz="0" w:space="0" w:color="auto"/>
            <w:bottom w:val="none" w:sz="0" w:space="0" w:color="auto"/>
            <w:right w:val="none" w:sz="0" w:space="0" w:color="auto"/>
          </w:divBdr>
        </w:div>
        <w:div w:id="310210843">
          <w:marLeft w:val="640"/>
          <w:marRight w:val="0"/>
          <w:marTop w:val="0"/>
          <w:marBottom w:val="0"/>
          <w:divBdr>
            <w:top w:val="none" w:sz="0" w:space="0" w:color="auto"/>
            <w:left w:val="none" w:sz="0" w:space="0" w:color="auto"/>
            <w:bottom w:val="none" w:sz="0" w:space="0" w:color="auto"/>
            <w:right w:val="none" w:sz="0" w:space="0" w:color="auto"/>
          </w:divBdr>
        </w:div>
        <w:div w:id="322659166">
          <w:marLeft w:val="640"/>
          <w:marRight w:val="0"/>
          <w:marTop w:val="0"/>
          <w:marBottom w:val="0"/>
          <w:divBdr>
            <w:top w:val="none" w:sz="0" w:space="0" w:color="auto"/>
            <w:left w:val="none" w:sz="0" w:space="0" w:color="auto"/>
            <w:bottom w:val="none" w:sz="0" w:space="0" w:color="auto"/>
            <w:right w:val="none" w:sz="0" w:space="0" w:color="auto"/>
          </w:divBdr>
        </w:div>
        <w:div w:id="319188681">
          <w:marLeft w:val="640"/>
          <w:marRight w:val="0"/>
          <w:marTop w:val="0"/>
          <w:marBottom w:val="0"/>
          <w:divBdr>
            <w:top w:val="none" w:sz="0" w:space="0" w:color="auto"/>
            <w:left w:val="none" w:sz="0" w:space="0" w:color="auto"/>
            <w:bottom w:val="none" w:sz="0" w:space="0" w:color="auto"/>
            <w:right w:val="none" w:sz="0" w:space="0" w:color="auto"/>
          </w:divBdr>
        </w:div>
        <w:div w:id="50036549">
          <w:marLeft w:val="640"/>
          <w:marRight w:val="0"/>
          <w:marTop w:val="0"/>
          <w:marBottom w:val="0"/>
          <w:divBdr>
            <w:top w:val="none" w:sz="0" w:space="0" w:color="auto"/>
            <w:left w:val="none" w:sz="0" w:space="0" w:color="auto"/>
            <w:bottom w:val="none" w:sz="0" w:space="0" w:color="auto"/>
            <w:right w:val="none" w:sz="0" w:space="0" w:color="auto"/>
          </w:divBdr>
        </w:div>
        <w:div w:id="596599403">
          <w:marLeft w:val="640"/>
          <w:marRight w:val="0"/>
          <w:marTop w:val="0"/>
          <w:marBottom w:val="0"/>
          <w:divBdr>
            <w:top w:val="none" w:sz="0" w:space="0" w:color="auto"/>
            <w:left w:val="none" w:sz="0" w:space="0" w:color="auto"/>
            <w:bottom w:val="none" w:sz="0" w:space="0" w:color="auto"/>
            <w:right w:val="none" w:sz="0" w:space="0" w:color="auto"/>
          </w:divBdr>
        </w:div>
        <w:div w:id="1986275442">
          <w:marLeft w:val="640"/>
          <w:marRight w:val="0"/>
          <w:marTop w:val="0"/>
          <w:marBottom w:val="0"/>
          <w:divBdr>
            <w:top w:val="none" w:sz="0" w:space="0" w:color="auto"/>
            <w:left w:val="none" w:sz="0" w:space="0" w:color="auto"/>
            <w:bottom w:val="none" w:sz="0" w:space="0" w:color="auto"/>
            <w:right w:val="none" w:sz="0" w:space="0" w:color="auto"/>
          </w:divBdr>
        </w:div>
        <w:div w:id="1922446134">
          <w:marLeft w:val="640"/>
          <w:marRight w:val="0"/>
          <w:marTop w:val="0"/>
          <w:marBottom w:val="0"/>
          <w:divBdr>
            <w:top w:val="none" w:sz="0" w:space="0" w:color="auto"/>
            <w:left w:val="none" w:sz="0" w:space="0" w:color="auto"/>
            <w:bottom w:val="none" w:sz="0" w:space="0" w:color="auto"/>
            <w:right w:val="none" w:sz="0" w:space="0" w:color="auto"/>
          </w:divBdr>
        </w:div>
        <w:div w:id="745540973">
          <w:marLeft w:val="640"/>
          <w:marRight w:val="0"/>
          <w:marTop w:val="0"/>
          <w:marBottom w:val="0"/>
          <w:divBdr>
            <w:top w:val="none" w:sz="0" w:space="0" w:color="auto"/>
            <w:left w:val="none" w:sz="0" w:space="0" w:color="auto"/>
            <w:bottom w:val="none" w:sz="0" w:space="0" w:color="auto"/>
            <w:right w:val="none" w:sz="0" w:space="0" w:color="auto"/>
          </w:divBdr>
        </w:div>
        <w:div w:id="567232981">
          <w:marLeft w:val="640"/>
          <w:marRight w:val="0"/>
          <w:marTop w:val="0"/>
          <w:marBottom w:val="0"/>
          <w:divBdr>
            <w:top w:val="none" w:sz="0" w:space="0" w:color="auto"/>
            <w:left w:val="none" w:sz="0" w:space="0" w:color="auto"/>
            <w:bottom w:val="none" w:sz="0" w:space="0" w:color="auto"/>
            <w:right w:val="none" w:sz="0" w:space="0" w:color="auto"/>
          </w:divBdr>
        </w:div>
      </w:divsChild>
    </w:div>
    <w:div w:id="327101420">
      <w:bodyDiv w:val="1"/>
      <w:marLeft w:val="0"/>
      <w:marRight w:val="0"/>
      <w:marTop w:val="0"/>
      <w:marBottom w:val="0"/>
      <w:divBdr>
        <w:top w:val="none" w:sz="0" w:space="0" w:color="auto"/>
        <w:left w:val="none" w:sz="0" w:space="0" w:color="auto"/>
        <w:bottom w:val="none" w:sz="0" w:space="0" w:color="auto"/>
        <w:right w:val="none" w:sz="0" w:space="0" w:color="auto"/>
      </w:divBdr>
      <w:divsChild>
        <w:div w:id="108135526">
          <w:marLeft w:val="0"/>
          <w:marRight w:val="0"/>
          <w:marTop w:val="0"/>
          <w:marBottom w:val="0"/>
          <w:divBdr>
            <w:top w:val="none" w:sz="0" w:space="0" w:color="auto"/>
            <w:left w:val="none" w:sz="0" w:space="0" w:color="auto"/>
            <w:bottom w:val="none" w:sz="0" w:space="0" w:color="auto"/>
            <w:right w:val="none" w:sz="0" w:space="0" w:color="auto"/>
          </w:divBdr>
          <w:divsChild>
            <w:div w:id="1691182728">
              <w:marLeft w:val="0"/>
              <w:marRight w:val="0"/>
              <w:marTop w:val="0"/>
              <w:marBottom w:val="0"/>
              <w:divBdr>
                <w:top w:val="none" w:sz="0" w:space="0" w:color="auto"/>
                <w:left w:val="none" w:sz="0" w:space="0" w:color="auto"/>
                <w:bottom w:val="none" w:sz="0" w:space="0" w:color="auto"/>
                <w:right w:val="none" w:sz="0" w:space="0" w:color="auto"/>
              </w:divBdr>
              <w:divsChild>
                <w:div w:id="1706055872">
                  <w:marLeft w:val="0"/>
                  <w:marRight w:val="0"/>
                  <w:marTop w:val="0"/>
                  <w:marBottom w:val="0"/>
                  <w:divBdr>
                    <w:top w:val="none" w:sz="0" w:space="0" w:color="auto"/>
                    <w:left w:val="none" w:sz="0" w:space="0" w:color="auto"/>
                    <w:bottom w:val="none" w:sz="0" w:space="0" w:color="auto"/>
                    <w:right w:val="none" w:sz="0" w:space="0" w:color="auto"/>
                  </w:divBdr>
                  <w:divsChild>
                    <w:div w:id="151391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183502">
          <w:marLeft w:val="0"/>
          <w:marRight w:val="0"/>
          <w:marTop w:val="0"/>
          <w:marBottom w:val="0"/>
          <w:divBdr>
            <w:top w:val="none" w:sz="0" w:space="0" w:color="auto"/>
            <w:left w:val="none" w:sz="0" w:space="0" w:color="auto"/>
            <w:bottom w:val="none" w:sz="0" w:space="0" w:color="auto"/>
            <w:right w:val="none" w:sz="0" w:space="0" w:color="auto"/>
          </w:divBdr>
          <w:divsChild>
            <w:div w:id="572930885">
              <w:marLeft w:val="0"/>
              <w:marRight w:val="0"/>
              <w:marTop w:val="0"/>
              <w:marBottom w:val="0"/>
              <w:divBdr>
                <w:top w:val="none" w:sz="0" w:space="0" w:color="auto"/>
                <w:left w:val="none" w:sz="0" w:space="0" w:color="auto"/>
                <w:bottom w:val="none" w:sz="0" w:space="0" w:color="auto"/>
                <w:right w:val="none" w:sz="0" w:space="0" w:color="auto"/>
              </w:divBdr>
              <w:divsChild>
                <w:div w:id="1860117631">
                  <w:marLeft w:val="0"/>
                  <w:marRight w:val="0"/>
                  <w:marTop w:val="0"/>
                  <w:marBottom w:val="0"/>
                  <w:divBdr>
                    <w:top w:val="none" w:sz="0" w:space="0" w:color="auto"/>
                    <w:left w:val="none" w:sz="0" w:space="0" w:color="auto"/>
                    <w:bottom w:val="none" w:sz="0" w:space="0" w:color="auto"/>
                    <w:right w:val="none" w:sz="0" w:space="0" w:color="auto"/>
                  </w:divBdr>
                  <w:divsChild>
                    <w:div w:id="1238980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612956">
      <w:bodyDiv w:val="1"/>
      <w:marLeft w:val="0"/>
      <w:marRight w:val="0"/>
      <w:marTop w:val="0"/>
      <w:marBottom w:val="0"/>
      <w:divBdr>
        <w:top w:val="none" w:sz="0" w:space="0" w:color="auto"/>
        <w:left w:val="none" w:sz="0" w:space="0" w:color="auto"/>
        <w:bottom w:val="none" w:sz="0" w:space="0" w:color="auto"/>
        <w:right w:val="none" w:sz="0" w:space="0" w:color="auto"/>
      </w:divBdr>
      <w:divsChild>
        <w:div w:id="1955862382">
          <w:marLeft w:val="640"/>
          <w:marRight w:val="0"/>
          <w:marTop w:val="0"/>
          <w:marBottom w:val="0"/>
          <w:divBdr>
            <w:top w:val="none" w:sz="0" w:space="0" w:color="auto"/>
            <w:left w:val="none" w:sz="0" w:space="0" w:color="auto"/>
            <w:bottom w:val="none" w:sz="0" w:space="0" w:color="auto"/>
            <w:right w:val="none" w:sz="0" w:space="0" w:color="auto"/>
          </w:divBdr>
          <w:divsChild>
            <w:div w:id="211380379">
              <w:marLeft w:val="0"/>
              <w:marRight w:val="0"/>
              <w:marTop w:val="0"/>
              <w:marBottom w:val="0"/>
              <w:divBdr>
                <w:top w:val="none" w:sz="0" w:space="0" w:color="auto"/>
                <w:left w:val="none" w:sz="0" w:space="0" w:color="auto"/>
                <w:bottom w:val="none" w:sz="0" w:space="0" w:color="auto"/>
                <w:right w:val="none" w:sz="0" w:space="0" w:color="auto"/>
              </w:divBdr>
              <w:divsChild>
                <w:div w:id="793408137">
                  <w:marLeft w:val="0"/>
                  <w:marRight w:val="0"/>
                  <w:marTop w:val="0"/>
                  <w:marBottom w:val="0"/>
                  <w:divBdr>
                    <w:top w:val="none" w:sz="0" w:space="0" w:color="auto"/>
                    <w:left w:val="none" w:sz="0" w:space="0" w:color="auto"/>
                    <w:bottom w:val="none" w:sz="0" w:space="0" w:color="auto"/>
                    <w:right w:val="none" w:sz="0" w:space="0" w:color="auto"/>
                  </w:divBdr>
                  <w:divsChild>
                    <w:div w:id="230503489">
                      <w:marLeft w:val="0"/>
                      <w:marRight w:val="0"/>
                      <w:marTop w:val="0"/>
                      <w:marBottom w:val="0"/>
                      <w:divBdr>
                        <w:top w:val="none" w:sz="0" w:space="0" w:color="auto"/>
                        <w:left w:val="none" w:sz="0" w:space="0" w:color="auto"/>
                        <w:bottom w:val="none" w:sz="0" w:space="0" w:color="auto"/>
                        <w:right w:val="none" w:sz="0" w:space="0" w:color="auto"/>
                      </w:divBdr>
                      <w:divsChild>
                        <w:div w:id="53762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006917">
          <w:marLeft w:val="640"/>
          <w:marRight w:val="0"/>
          <w:marTop w:val="0"/>
          <w:marBottom w:val="0"/>
          <w:divBdr>
            <w:top w:val="none" w:sz="0" w:space="0" w:color="auto"/>
            <w:left w:val="none" w:sz="0" w:space="0" w:color="auto"/>
            <w:bottom w:val="none" w:sz="0" w:space="0" w:color="auto"/>
            <w:right w:val="none" w:sz="0" w:space="0" w:color="auto"/>
          </w:divBdr>
        </w:div>
        <w:div w:id="1273050343">
          <w:marLeft w:val="640"/>
          <w:marRight w:val="0"/>
          <w:marTop w:val="0"/>
          <w:marBottom w:val="0"/>
          <w:divBdr>
            <w:top w:val="none" w:sz="0" w:space="0" w:color="auto"/>
            <w:left w:val="none" w:sz="0" w:space="0" w:color="auto"/>
            <w:bottom w:val="none" w:sz="0" w:space="0" w:color="auto"/>
            <w:right w:val="none" w:sz="0" w:space="0" w:color="auto"/>
          </w:divBdr>
        </w:div>
        <w:div w:id="368994443">
          <w:marLeft w:val="640"/>
          <w:marRight w:val="0"/>
          <w:marTop w:val="0"/>
          <w:marBottom w:val="0"/>
          <w:divBdr>
            <w:top w:val="none" w:sz="0" w:space="0" w:color="auto"/>
            <w:left w:val="none" w:sz="0" w:space="0" w:color="auto"/>
            <w:bottom w:val="none" w:sz="0" w:space="0" w:color="auto"/>
            <w:right w:val="none" w:sz="0" w:space="0" w:color="auto"/>
          </w:divBdr>
          <w:divsChild>
            <w:div w:id="977537264">
              <w:marLeft w:val="0"/>
              <w:marRight w:val="0"/>
              <w:marTop w:val="0"/>
              <w:marBottom w:val="0"/>
              <w:divBdr>
                <w:top w:val="none" w:sz="0" w:space="0" w:color="auto"/>
                <w:left w:val="none" w:sz="0" w:space="0" w:color="auto"/>
                <w:bottom w:val="none" w:sz="0" w:space="0" w:color="auto"/>
                <w:right w:val="none" w:sz="0" w:space="0" w:color="auto"/>
              </w:divBdr>
              <w:divsChild>
                <w:div w:id="2127116567">
                  <w:marLeft w:val="0"/>
                  <w:marRight w:val="0"/>
                  <w:marTop w:val="0"/>
                  <w:marBottom w:val="0"/>
                  <w:divBdr>
                    <w:top w:val="none" w:sz="0" w:space="0" w:color="auto"/>
                    <w:left w:val="none" w:sz="0" w:space="0" w:color="auto"/>
                    <w:bottom w:val="none" w:sz="0" w:space="0" w:color="auto"/>
                    <w:right w:val="none" w:sz="0" w:space="0" w:color="auto"/>
                  </w:divBdr>
                  <w:divsChild>
                    <w:div w:id="74403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6984">
          <w:marLeft w:val="640"/>
          <w:marRight w:val="0"/>
          <w:marTop w:val="0"/>
          <w:marBottom w:val="0"/>
          <w:divBdr>
            <w:top w:val="none" w:sz="0" w:space="0" w:color="auto"/>
            <w:left w:val="none" w:sz="0" w:space="0" w:color="auto"/>
            <w:bottom w:val="none" w:sz="0" w:space="0" w:color="auto"/>
            <w:right w:val="none" w:sz="0" w:space="0" w:color="auto"/>
          </w:divBdr>
        </w:div>
        <w:div w:id="1331179255">
          <w:marLeft w:val="640"/>
          <w:marRight w:val="0"/>
          <w:marTop w:val="0"/>
          <w:marBottom w:val="0"/>
          <w:divBdr>
            <w:top w:val="none" w:sz="0" w:space="0" w:color="auto"/>
            <w:left w:val="none" w:sz="0" w:space="0" w:color="auto"/>
            <w:bottom w:val="none" w:sz="0" w:space="0" w:color="auto"/>
            <w:right w:val="none" w:sz="0" w:space="0" w:color="auto"/>
          </w:divBdr>
        </w:div>
        <w:div w:id="1402365243">
          <w:marLeft w:val="640"/>
          <w:marRight w:val="0"/>
          <w:marTop w:val="0"/>
          <w:marBottom w:val="0"/>
          <w:divBdr>
            <w:top w:val="none" w:sz="0" w:space="0" w:color="auto"/>
            <w:left w:val="none" w:sz="0" w:space="0" w:color="auto"/>
            <w:bottom w:val="none" w:sz="0" w:space="0" w:color="auto"/>
            <w:right w:val="none" w:sz="0" w:space="0" w:color="auto"/>
          </w:divBdr>
        </w:div>
        <w:div w:id="2042125100">
          <w:marLeft w:val="640"/>
          <w:marRight w:val="0"/>
          <w:marTop w:val="0"/>
          <w:marBottom w:val="0"/>
          <w:divBdr>
            <w:top w:val="none" w:sz="0" w:space="0" w:color="auto"/>
            <w:left w:val="none" w:sz="0" w:space="0" w:color="auto"/>
            <w:bottom w:val="none" w:sz="0" w:space="0" w:color="auto"/>
            <w:right w:val="none" w:sz="0" w:space="0" w:color="auto"/>
          </w:divBdr>
        </w:div>
        <w:div w:id="1369527096">
          <w:marLeft w:val="640"/>
          <w:marRight w:val="0"/>
          <w:marTop w:val="0"/>
          <w:marBottom w:val="0"/>
          <w:divBdr>
            <w:top w:val="none" w:sz="0" w:space="0" w:color="auto"/>
            <w:left w:val="none" w:sz="0" w:space="0" w:color="auto"/>
            <w:bottom w:val="none" w:sz="0" w:space="0" w:color="auto"/>
            <w:right w:val="none" w:sz="0" w:space="0" w:color="auto"/>
          </w:divBdr>
          <w:divsChild>
            <w:div w:id="417680037">
              <w:marLeft w:val="0"/>
              <w:marRight w:val="0"/>
              <w:marTop w:val="0"/>
              <w:marBottom w:val="0"/>
              <w:divBdr>
                <w:top w:val="none" w:sz="0" w:space="0" w:color="auto"/>
                <w:left w:val="none" w:sz="0" w:space="0" w:color="auto"/>
                <w:bottom w:val="none" w:sz="0" w:space="0" w:color="auto"/>
                <w:right w:val="none" w:sz="0" w:space="0" w:color="auto"/>
              </w:divBdr>
              <w:divsChild>
                <w:div w:id="1091662149">
                  <w:marLeft w:val="0"/>
                  <w:marRight w:val="0"/>
                  <w:marTop w:val="0"/>
                  <w:marBottom w:val="0"/>
                  <w:divBdr>
                    <w:top w:val="none" w:sz="0" w:space="0" w:color="auto"/>
                    <w:left w:val="none" w:sz="0" w:space="0" w:color="auto"/>
                    <w:bottom w:val="none" w:sz="0" w:space="0" w:color="auto"/>
                    <w:right w:val="none" w:sz="0" w:space="0" w:color="auto"/>
                  </w:divBdr>
                  <w:divsChild>
                    <w:div w:id="303774666">
                      <w:marLeft w:val="0"/>
                      <w:marRight w:val="0"/>
                      <w:marTop w:val="0"/>
                      <w:marBottom w:val="0"/>
                      <w:divBdr>
                        <w:top w:val="none" w:sz="0" w:space="0" w:color="auto"/>
                        <w:left w:val="none" w:sz="0" w:space="0" w:color="auto"/>
                        <w:bottom w:val="none" w:sz="0" w:space="0" w:color="auto"/>
                        <w:right w:val="none" w:sz="0" w:space="0" w:color="auto"/>
                      </w:divBdr>
                      <w:divsChild>
                        <w:div w:id="5860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33523">
          <w:marLeft w:val="640"/>
          <w:marRight w:val="0"/>
          <w:marTop w:val="0"/>
          <w:marBottom w:val="0"/>
          <w:divBdr>
            <w:top w:val="none" w:sz="0" w:space="0" w:color="auto"/>
            <w:left w:val="none" w:sz="0" w:space="0" w:color="auto"/>
            <w:bottom w:val="none" w:sz="0" w:space="0" w:color="auto"/>
            <w:right w:val="none" w:sz="0" w:space="0" w:color="auto"/>
          </w:divBdr>
        </w:div>
        <w:div w:id="768619267">
          <w:marLeft w:val="640"/>
          <w:marRight w:val="0"/>
          <w:marTop w:val="0"/>
          <w:marBottom w:val="0"/>
          <w:divBdr>
            <w:top w:val="none" w:sz="0" w:space="0" w:color="auto"/>
            <w:left w:val="none" w:sz="0" w:space="0" w:color="auto"/>
            <w:bottom w:val="none" w:sz="0" w:space="0" w:color="auto"/>
            <w:right w:val="none" w:sz="0" w:space="0" w:color="auto"/>
          </w:divBdr>
        </w:div>
        <w:div w:id="407847180">
          <w:marLeft w:val="640"/>
          <w:marRight w:val="0"/>
          <w:marTop w:val="0"/>
          <w:marBottom w:val="0"/>
          <w:divBdr>
            <w:top w:val="none" w:sz="0" w:space="0" w:color="auto"/>
            <w:left w:val="none" w:sz="0" w:space="0" w:color="auto"/>
            <w:bottom w:val="none" w:sz="0" w:space="0" w:color="auto"/>
            <w:right w:val="none" w:sz="0" w:space="0" w:color="auto"/>
          </w:divBdr>
        </w:div>
        <w:div w:id="333463403">
          <w:marLeft w:val="640"/>
          <w:marRight w:val="0"/>
          <w:marTop w:val="0"/>
          <w:marBottom w:val="0"/>
          <w:divBdr>
            <w:top w:val="none" w:sz="0" w:space="0" w:color="auto"/>
            <w:left w:val="none" w:sz="0" w:space="0" w:color="auto"/>
            <w:bottom w:val="none" w:sz="0" w:space="0" w:color="auto"/>
            <w:right w:val="none" w:sz="0" w:space="0" w:color="auto"/>
          </w:divBdr>
          <w:divsChild>
            <w:div w:id="1345014241">
              <w:marLeft w:val="0"/>
              <w:marRight w:val="0"/>
              <w:marTop w:val="0"/>
              <w:marBottom w:val="0"/>
              <w:divBdr>
                <w:top w:val="none" w:sz="0" w:space="0" w:color="auto"/>
                <w:left w:val="none" w:sz="0" w:space="0" w:color="auto"/>
                <w:bottom w:val="none" w:sz="0" w:space="0" w:color="auto"/>
                <w:right w:val="none" w:sz="0" w:space="0" w:color="auto"/>
              </w:divBdr>
              <w:divsChild>
                <w:div w:id="1905486307">
                  <w:marLeft w:val="640"/>
                  <w:marRight w:val="0"/>
                  <w:marTop w:val="0"/>
                  <w:marBottom w:val="0"/>
                  <w:divBdr>
                    <w:top w:val="none" w:sz="0" w:space="0" w:color="auto"/>
                    <w:left w:val="none" w:sz="0" w:space="0" w:color="auto"/>
                    <w:bottom w:val="none" w:sz="0" w:space="0" w:color="auto"/>
                    <w:right w:val="none" w:sz="0" w:space="0" w:color="auto"/>
                  </w:divBdr>
                </w:div>
                <w:div w:id="213085792">
                  <w:marLeft w:val="640"/>
                  <w:marRight w:val="0"/>
                  <w:marTop w:val="0"/>
                  <w:marBottom w:val="0"/>
                  <w:divBdr>
                    <w:top w:val="none" w:sz="0" w:space="0" w:color="auto"/>
                    <w:left w:val="none" w:sz="0" w:space="0" w:color="auto"/>
                    <w:bottom w:val="none" w:sz="0" w:space="0" w:color="auto"/>
                    <w:right w:val="none" w:sz="0" w:space="0" w:color="auto"/>
                  </w:divBdr>
                </w:div>
                <w:div w:id="1424640994">
                  <w:marLeft w:val="640"/>
                  <w:marRight w:val="0"/>
                  <w:marTop w:val="0"/>
                  <w:marBottom w:val="0"/>
                  <w:divBdr>
                    <w:top w:val="none" w:sz="0" w:space="0" w:color="auto"/>
                    <w:left w:val="none" w:sz="0" w:space="0" w:color="auto"/>
                    <w:bottom w:val="none" w:sz="0" w:space="0" w:color="auto"/>
                    <w:right w:val="none" w:sz="0" w:space="0" w:color="auto"/>
                  </w:divBdr>
                </w:div>
                <w:div w:id="999193202">
                  <w:marLeft w:val="640"/>
                  <w:marRight w:val="0"/>
                  <w:marTop w:val="0"/>
                  <w:marBottom w:val="0"/>
                  <w:divBdr>
                    <w:top w:val="none" w:sz="0" w:space="0" w:color="auto"/>
                    <w:left w:val="none" w:sz="0" w:space="0" w:color="auto"/>
                    <w:bottom w:val="none" w:sz="0" w:space="0" w:color="auto"/>
                    <w:right w:val="none" w:sz="0" w:space="0" w:color="auto"/>
                  </w:divBdr>
                </w:div>
                <w:div w:id="964509958">
                  <w:marLeft w:val="640"/>
                  <w:marRight w:val="0"/>
                  <w:marTop w:val="0"/>
                  <w:marBottom w:val="0"/>
                  <w:divBdr>
                    <w:top w:val="none" w:sz="0" w:space="0" w:color="auto"/>
                    <w:left w:val="none" w:sz="0" w:space="0" w:color="auto"/>
                    <w:bottom w:val="none" w:sz="0" w:space="0" w:color="auto"/>
                    <w:right w:val="none" w:sz="0" w:space="0" w:color="auto"/>
                  </w:divBdr>
                </w:div>
                <w:div w:id="480117576">
                  <w:marLeft w:val="640"/>
                  <w:marRight w:val="0"/>
                  <w:marTop w:val="0"/>
                  <w:marBottom w:val="0"/>
                  <w:divBdr>
                    <w:top w:val="none" w:sz="0" w:space="0" w:color="auto"/>
                    <w:left w:val="none" w:sz="0" w:space="0" w:color="auto"/>
                    <w:bottom w:val="none" w:sz="0" w:space="0" w:color="auto"/>
                    <w:right w:val="none" w:sz="0" w:space="0" w:color="auto"/>
                  </w:divBdr>
                </w:div>
                <w:div w:id="1696686063">
                  <w:marLeft w:val="640"/>
                  <w:marRight w:val="0"/>
                  <w:marTop w:val="0"/>
                  <w:marBottom w:val="0"/>
                  <w:divBdr>
                    <w:top w:val="none" w:sz="0" w:space="0" w:color="auto"/>
                    <w:left w:val="none" w:sz="0" w:space="0" w:color="auto"/>
                    <w:bottom w:val="none" w:sz="0" w:space="0" w:color="auto"/>
                    <w:right w:val="none" w:sz="0" w:space="0" w:color="auto"/>
                  </w:divBdr>
                </w:div>
                <w:div w:id="421686583">
                  <w:marLeft w:val="640"/>
                  <w:marRight w:val="0"/>
                  <w:marTop w:val="0"/>
                  <w:marBottom w:val="0"/>
                  <w:divBdr>
                    <w:top w:val="none" w:sz="0" w:space="0" w:color="auto"/>
                    <w:left w:val="none" w:sz="0" w:space="0" w:color="auto"/>
                    <w:bottom w:val="none" w:sz="0" w:space="0" w:color="auto"/>
                    <w:right w:val="none" w:sz="0" w:space="0" w:color="auto"/>
                  </w:divBdr>
                </w:div>
                <w:div w:id="23024782">
                  <w:marLeft w:val="640"/>
                  <w:marRight w:val="0"/>
                  <w:marTop w:val="0"/>
                  <w:marBottom w:val="0"/>
                  <w:divBdr>
                    <w:top w:val="none" w:sz="0" w:space="0" w:color="auto"/>
                    <w:left w:val="none" w:sz="0" w:space="0" w:color="auto"/>
                    <w:bottom w:val="none" w:sz="0" w:space="0" w:color="auto"/>
                    <w:right w:val="none" w:sz="0" w:space="0" w:color="auto"/>
                  </w:divBdr>
                </w:div>
                <w:div w:id="1359895878">
                  <w:marLeft w:val="640"/>
                  <w:marRight w:val="0"/>
                  <w:marTop w:val="0"/>
                  <w:marBottom w:val="0"/>
                  <w:divBdr>
                    <w:top w:val="none" w:sz="0" w:space="0" w:color="auto"/>
                    <w:left w:val="none" w:sz="0" w:space="0" w:color="auto"/>
                    <w:bottom w:val="none" w:sz="0" w:space="0" w:color="auto"/>
                    <w:right w:val="none" w:sz="0" w:space="0" w:color="auto"/>
                  </w:divBdr>
                </w:div>
                <w:div w:id="14964682">
                  <w:marLeft w:val="640"/>
                  <w:marRight w:val="0"/>
                  <w:marTop w:val="0"/>
                  <w:marBottom w:val="0"/>
                  <w:divBdr>
                    <w:top w:val="none" w:sz="0" w:space="0" w:color="auto"/>
                    <w:left w:val="none" w:sz="0" w:space="0" w:color="auto"/>
                    <w:bottom w:val="none" w:sz="0" w:space="0" w:color="auto"/>
                    <w:right w:val="none" w:sz="0" w:space="0" w:color="auto"/>
                  </w:divBdr>
                </w:div>
                <w:div w:id="861667726">
                  <w:marLeft w:val="640"/>
                  <w:marRight w:val="0"/>
                  <w:marTop w:val="0"/>
                  <w:marBottom w:val="0"/>
                  <w:divBdr>
                    <w:top w:val="none" w:sz="0" w:space="0" w:color="auto"/>
                    <w:left w:val="none" w:sz="0" w:space="0" w:color="auto"/>
                    <w:bottom w:val="none" w:sz="0" w:space="0" w:color="auto"/>
                    <w:right w:val="none" w:sz="0" w:space="0" w:color="auto"/>
                  </w:divBdr>
                </w:div>
                <w:div w:id="1578855835">
                  <w:marLeft w:val="640"/>
                  <w:marRight w:val="0"/>
                  <w:marTop w:val="0"/>
                  <w:marBottom w:val="0"/>
                  <w:divBdr>
                    <w:top w:val="none" w:sz="0" w:space="0" w:color="auto"/>
                    <w:left w:val="none" w:sz="0" w:space="0" w:color="auto"/>
                    <w:bottom w:val="none" w:sz="0" w:space="0" w:color="auto"/>
                    <w:right w:val="none" w:sz="0" w:space="0" w:color="auto"/>
                  </w:divBdr>
                </w:div>
                <w:div w:id="13214268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78096096">
          <w:marLeft w:val="640"/>
          <w:marRight w:val="0"/>
          <w:marTop w:val="0"/>
          <w:marBottom w:val="0"/>
          <w:divBdr>
            <w:top w:val="none" w:sz="0" w:space="0" w:color="auto"/>
            <w:left w:val="none" w:sz="0" w:space="0" w:color="auto"/>
            <w:bottom w:val="none" w:sz="0" w:space="0" w:color="auto"/>
            <w:right w:val="none" w:sz="0" w:space="0" w:color="auto"/>
          </w:divBdr>
        </w:div>
      </w:divsChild>
    </w:div>
    <w:div w:id="813722007">
      <w:bodyDiv w:val="1"/>
      <w:marLeft w:val="0"/>
      <w:marRight w:val="0"/>
      <w:marTop w:val="0"/>
      <w:marBottom w:val="0"/>
      <w:divBdr>
        <w:top w:val="none" w:sz="0" w:space="0" w:color="auto"/>
        <w:left w:val="none" w:sz="0" w:space="0" w:color="auto"/>
        <w:bottom w:val="none" w:sz="0" w:space="0" w:color="auto"/>
        <w:right w:val="none" w:sz="0" w:space="0" w:color="auto"/>
      </w:divBdr>
      <w:divsChild>
        <w:div w:id="1431730613">
          <w:marLeft w:val="640"/>
          <w:marRight w:val="0"/>
          <w:marTop w:val="0"/>
          <w:marBottom w:val="0"/>
          <w:divBdr>
            <w:top w:val="none" w:sz="0" w:space="0" w:color="auto"/>
            <w:left w:val="none" w:sz="0" w:space="0" w:color="auto"/>
            <w:bottom w:val="none" w:sz="0" w:space="0" w:color="auto"/>
            <w:right w:val="none" w:sz="0" w:space="0" w:color="auto"/>
          </w:divBdr>
        </w:div>
        <w:div w:id="738675190">
          <w:marLeft w:val="640"/>
          <w:marRight w:val="0"/>
          <w:marTop w:val="0"/>
          <w:marBottom w:val="0"/>
          <w:divBdr>
            <w:top w:val="none" w:sz="0" w:space="0" w:color="auto"/>
            <w:left w:val="none" w:sz="0" w:space="0" w:color="auto"/>
            <w:bottom w:val="none" w:sz="0" w:space="0" w:color="auto"/>
            <w:right w:val="none" w:sz="0" w:space="0" w:color="auto"/>
          </w:divBdr>
        </w:div>
        <w:div w:id="1006127306">
          <w:marLeft w:val="640"/>
          <w:marRight w:val="0"/>
          <w:marTop w:val="0"/>
          <w:marBottom w:val="0"/>
          <w:divBdr>
            <w:top w:val="none" w:sz="0" w:space="0" w:color="auto"/>
            <w:left w:val="none" w:sz="0" w:space="0" w:color="auto"/>
            <w:bottom w:val="none" w:sz="0" w:space="0" w:color="auto"/>
            <w:right w:val="none" w:sz="0" w:space="0" w:color="auto"/>
          </w:divBdr>
        </w:div>
        <w:div w:id="1984895250">
          <w:marLeft w:val="640"/>
          <w:marRight w:val="0"/>
          <w:marTop w:val="0"/>
          <w:marBottom w:val="0"/>
          <w:divBdr>
            <w:top w:val="none" w:sz="0" w:space="0" w:color="auto"/>
            <w:left w:val="none" w:sz="0" w:space="0" w:color="auto"/>
            <w:bottom w:val="none" w:sz="0" w:space="0" w:color="auto"/>
            <w:right w:val="none" w:sz="0" w:space="0" w:color="auto"/>
          </w:divBdr>
        </w:div>
        <w:div w:id="552886477">
          <w:marLeft w:val="640"/>
          <w:marRight w:val="0"/>
          <w:marTop w:val="0"/>
          <w:marBottom w:val="0"/>
          <w:divBdr>
            <w:top w:val="none" w:sz="0" w:space="0" w:color="auto"/>
            <w:left w:val="none" w:sz="0" w:space="0" w:color="auto"/>
            <w:bottom w:val="none" w:sz="0" w:space="0" w:color="auto"/>
            <w:right w:val="none" w:sz="0" w:space="0" w:color="auto"/>
          </w:divBdr>
        </w:div>
        <w:div w:id="1857423215">
          <w:marLeft w:val="640"/>
          <w:marRight w:val="0"/>
          <w:marTop w:val="0"/>
          <w:marBottom w:val="0"/>
          <w:divBdr>
            <w:top w:val="none" w:sz="0" w:space="0" w:color="auto"/>
            <w:left w:val="none" w:sz="0" w:space="0" w:color="auto"/>
            <w:bottom w:val="none" w:sz="0" w:space="0" w:color="auto"/>
            <w:right w:val="none" w:sz="0" w:space="0" w:color="auto"/>
          </w:divBdr>
        </w:div>
        <w:div w:id="1189876088">
          <w:marLeft w:val="640"/>
          <w:marRight w:val="0"/>
          <w:marTop w:val="0"/>
          <w:marBottom w:val="0"/>
          <w:divBdr>
            <w:top w:val="none" w:sz="0" w:space="0" w:color="auto"/>
            <w:left w:val="none" w:sz="0" w:space="0" w:color="auto"/>
            <w:bottom w:val="none" w:sz="0" w:space="0" w:color="auto"/>
            <w:right w:val="none" w:sz="0" w:space="0" w:color="auto"/>
          </w:divBdr>
        </w:div>
        <w:div w:id="87007">
          <w:marLeft w:val="640"/>
          <w:marRight w:val="0"/>
          <w:marTop w:val="0"/>
          <w:marBottom w:val="0"/>
          <w:divBdr>
            <w:top w:val="none" w:sz="0" w:space="0" w:color="auto"/>
            <w:left w:val="none" w:sz="0" w:space="0" w:color="auto"/>
            <w:bottom w:val="none" w:sz="0" w:space="0" w:color="auto"/>
            <w:right w:val="none" w:sz="0" w:space="0" w:color="auto"/>
          </w:divBdr>
        </w:div>
        <w:div w:id="924190614">
          <w:marLeft w:val="640"/>
          <w:marRight w:val="0"/>
          <w:marTop w:val="0"/>
          <w:marBottom w:val="0"/>
          <w:divBdr>
            <w:top w:val="none" w:sz="0" w:space="0" w:color="auto"/>
            <w:left w:val="none" w:sz="0" w:space="0" w:color="auto"/>
            <w:bottom w:val="none" w:sz="0" w:space="0" w:color="auto"/>
            <w:right w:val="none" w:sz="0" w:space="0" w:color="auto"/>
          </w:divBdr>
        </w:div>
        <w:div w:id="887650018">
          <w:marLeft w:val="640"/>
          <w:marRight w:val="0"/>
          <w:marTop w:val="0"/>
          <w:marBottom w:val="0"/>
          <w:divBdr>
            <w:top w:val="none" w:sz="0" w:space="0" w:color="auto"/>
            <w:left w:val="none" w:sz="0" w:space="0" w:color="auto"/>
            <w:bottom w:val="none" w:sz="0" w:space="0" w:color="auto"/>
            <w:right w:val="none" w:sz="0" w:space="0" w:color="auto"/>
          </w:divBdr>
        </w:div>
        <w:div w:id="1906338398">
          <w:marLeft w:val="640"/>
          <w:marRight w:val="0"/>
          <w:marTop w:val="0"/>
          <w:marBottom w:val="0"/>
          <w:divBdr>
            <w:top w:val="none" w:sz="0" w:space="0" w:color="auto"/>
            <w:left w:val="none" w:sz="0" w:space="0" w:color="auto"/>
            <w:bottom w:val="none" w:sz="0" w:space="0" w:color="auto"/>
            <w:right w:val="none" w:sz="0" w:space="0" w:color="auto"/>
          </w:divBdr>
        </w:div>
        <w:div w:id="1865433341">
          <w:marLeft w:val="640"/>
          <w:marRight w:val="0"/>
          <w:marTop w:val="0"/>
          <w:marBottom w:val="0"/>
          <w:divBdr>
            <w:top w:val="none" w:sz="0" w:space="0" w:color="auto"/>
            <w:left w:val="none" w:sz="0" w:space="0" w:color="auto"/>
            <w:bottom w:val="none" w:sz="0" w:space="0" w:color="auto"/>
            <w:right w:val="none" w:sz="0" w:space="0" w:color="auto"/>
          </w:divBdr>
        </w:div>
        <w:div w:id="1767572533">
          <w:marLeft w:val="640"/>
          <w:marRight w:val="0"/>
          <w:marTop w:val="0"/>
          <w:marBottom w:val="0"/>
          <w:divBdr>
            <w:top w:val="none" w:sz="0" w:space="0" w:color="auto"/>
            <w:left w:val="none" w:sz="0" w:space="0" w:color="auto"/>
            <w:bottom w:val="none" w:sz="0" w:space="0" w:color="auto"/>
            <w:right w:val="none" w:sz="0" w:space="0" w:color="auto"/>
          </w:divBdr>
        </w:div>
      </w:divsChild>
    </w:div>
    <w:div w:id="975380019">
      <w:bodyDiv w:val="1"/>
      <w:marLeft w:val="0"/>
      <w:marRight w:val="0"/>
      <w:marTop w:val="0"/>
      <w:marBottom w:val="0"/>
      <w:divBdr>
        <w:top w:val="none" w:sz="0" w:space="0" w:color="auto"/>
        <w:left w:val="none" w:sz="0" w:space="0" w:color="auto"/>
        <w:bottom w:val="none" w:sz="0" w:space="0" w:color="auto"/>
        <w:right w:val="none" w:sz="0" w:space="0" w:color="auto"/>
      </w:divBdr>
    </w:div>
    <w:div w:id="984089834">
      <w:bodyDiv w:val="1"/>
      <w:marLeft w:val="0"/>
      <w:marRight w:val="0"/>
      <w:marTop w:val="0"/>
      <w:marBottom w:val="0"/>
      <w:divBdr>
        <w:top w:val="none" w:sz="0" w:space="0" w:color="auto"/>
        <w:left w:val="none" w:sz="0" w:space="0" w:color="auto"/>
        <w:bottom w:val="none" w:sz="0" w:space="0" w:color="auto"/>
        <w:right w:val="none" w:sz="0" w:space="0" w:color="auto"/>
      </w:divBdr>
    </w:div>
    <w:div w:id="1156336256">
      <w:bodyDiv w:val="1"/>
      <w:marLeft w:val="0"/>
      <w:marRight w:val="0"/>
      <w:marTop w:val="0"/>
      <w:marBottom w:val="0"/>
      <w:divBdr>
        <w:top w:val="none" w:sz="0" w:space="0" w:color="auto"/>
        <w:left w:val="none" w:sz="0" w:space="0" w:color="auto"/>
        <w:bottom w:val="none" w:sz="0" w:space="0" w:color="auto"/>
        <w:right w:val="none" w:sz="0" w:space="0" w:color="auto"/>
      </w:divBdr>
    </w:div>
    <w:div w:id="1235049222">
      <w:bodyDiv w:val="1"/>
      <w:marLeft w:val="0"/>
      <w:marRight w:val="0"/>
      <w:marTop w:val="0"/>
      <w:marBottom w:val="0"/>
      <w:divBdr>
        <w:top w:val="none" w:sz="0" w:space="0" w:color="auto"/>
        <w:left w:val="none" w:sz="0" w:space="0" w:color="auto"/>
        <w:bottom w:val="none" w:sz="0" w:space="0" w:color="auto"/>
        <w:right w:val="none" w:sz="0" w:space="0" w:color="auto"/>
      </w:divBdr>
      <w:divsChild>
        <w:div w:id="507403875">
          <w:marLeft w:val="640"/>
          <w:marRight w:val="0"/>
          <w:marTop w:val="0"/>
          <w:marBottom w:val="0"/>
          <w:divBdr>
            <w:top w:val="none" w:sz="0" w:space="0" w:color="auto"/>
            <w:left w:val="none" w:sz="0" w:space="0" w:color="auto"/>
            <w:bottom w:val="none" w:sz="0" w:space="0" w:color="auto"/>
            <w:right w:val="none" w:sz="0" w:space="0" w:color="auto"/>
          </w:divBdr>
        </w:div>
        <w:div w:id="414211597">
          <w:marLeft w:val="640"/>
          <w:marRight w:val="0"/>
          <w:marTop w:val="0"/>
          <w:marBottom w:val="0"/>
          <w:divBdr>
            <w:top w:val="none" w:sz="0" w:space="0" w:color="auto"/>
            <w:left w:val="none" w:sz="0" w:space="0" w:color="auto"/>
            <w:bottom w:val="none" w:sz="0" w:space="0" w:color="auto"/>
            <w:right w:val="none" w:sz="0" w:space="0" w:color="auto"/>
          </w:divBdr>
        </w:div>
        <w:div w:id="1955474121">
          <w:marLeft w:val="640"/>
          <w:marRight w:val="0"/>
          <w:marTop w:val="0"/>
          <w:marBottom w:val="0"/>
          <w:divBdr>
            <w:top w:val="none" w:sz="0" w:space="0" w:color="auto"/>
            <w:left w:val="none" w:sz="0" w:space="0" w:color="auto"/>
            <w:bottom w:val="none" w:sz="0" w:space="0" w:color="auto"/>
            <w:right w:val="none" w:sz="0" w:space="0" w:color="auto"/>
          </w:divBdr>
        </w:div>
        <w:div w:id="1171214989">
          <w:marLeft w:val="640"/>
          <w:marRight w:val="0"/>
          <w:marTop w:val="0"/>
          <w:marBottom w:val="0"/>
          <w:divBdr>
            <w:top w:val="none" w:sz="0" w:space="0" w:color="auto"/>
            <w:left w:val="none" w:sz="0" w:space="0" w:color="auto"/>
            <w:bottom w:val="none" w:sz="0" w:space="0" w:color="auto"/>
            <w:right w:val="none" w:sz="0" w:space="0" w:color="auto"/>
          </w:divBdr>
        </w:div>
        <w:div w:id="316880558">
          <w:marLeft w:val="640"/>
          <w:marRight w:val="0"/>
          <w:marTop w:val="0"/>
          <w:marBottom w:val="0"/>
          <w:divBdr>
            <w:top w:val="none" w:sz="0" w:space="0" w:color="auto"/>
            <w:left w:val="none" w:sz="0" w:space="0" w:color="auto"/>
            <w:bottom w:val="none" w:sz="0" w:space="0" w:color="auto"/>
            <w:right w:val="none" w:sz="0" w:space="0" w:color="auto"/>
          </w:divBdr>
        </w:div>
        <w:div w:id="1844198099">
          <w:marLeft w:val="640"/>
          <w:marRight w:val="0"/>
          <w:marTop w:val="0"/>
          <w:marBottom w:val="0"/>
          <w:divBdr>
            <w:top w:val="none" w:sz="0" w:space="0" w:color="auto"/>
            <w:left w:val="none" w:sz="0" w:space="0" w:color="auto"/>
            <w:bottom w:val="none" w:sz="0" w:space="0" w:color="auto"/>
            <w:right w:val="none" w:sz="0" w:space="0" w:color="auto"/>
          </w:divBdr>
        </w:div>
        <w:div w:id="1031490384">
          <w:marLeft w:val="640"/>
          <w:marRight w:val="0"/>
          <w:marTop w:val="0"/>
          <w:marBottom w:val="0"/>
          <w:divBdr>
            <w:top w:val="none" w:sz="0" w:space="0" w:color="auto"/>
            <w:left w:val="none" w:sz="0" w:space="0" w:color="auto"/>
            <w:bottom w:val="none" w:sz="0" w:space="0" w:color="auto"/>
            <w:right w:val="none" w:sz="0" w:space="0" w:color="auto"/>
          </w:divBdr>
        </w:div>
        <w:div w:id="1806385857">
          <w:marLeft w:val="640"/>
          <w:marRight w:val="0"/>
          <w:marTop w:val="0"/>
          <w:marBottom w:val="0"/>
          <w:divBdr>
            <w:top w:val="none" w:sz="0" w:space="0" w:color="auto"/>
            <w:left w:val="none" w:sz="0" w:space="0" w:color="auto"/>
            <w:bottom w:val="none" w:sz="0" w:space="0" w:color="auto"/>
            <w:right w:val="none" w:sz="0" w:space="0" w:color="auto"/>
          </w:divBdr>
        </w:div>
        <w:div w:id="1316491180">
          <w:marLeft w:val="640"/>
          <w:marRight w:val="0"/>
          <w:marTop w:val="0"/>
          <w:marBottom w:val="0"/>
          <w:divBdr>
            <w:top w:val="none" w:sz="0" w:space="0" w:color="auto"/>
            <w:left w:val="none" w:sz="0" w:space="0" w:color="auto"/>
            <w:bottom w:val="none" w:sz="0" w:space="0" w:color="auto"/>
            <w:right w:val="none" w:sz="0" w:space="0" w:color="auto"/>
          </w:divBdr>
        </w:div>
        <w:div w:id="1661737419">
          <w:marLeft w:val="640"/>
          <w:marRight w:val="0"/>
          <w:marTop w:val="0"/>
          <w:marBottom w:val="0"/>
          <w:divBdr>
            <w:top w:val="none" w:sz="0" w:space="0" w:color="auto"/>
            <w:left w:val="none" w:sz="0" w:space="0" w:color="auto"/>
            <w:bottom w:val="none" w:sz="0" w:space="0" w:color="auto"/>
            <w:right w:val="none" w:sz="0" w:space="0" w:color="auto"/>
          </w:divBdr>
        </w:div>
        <w:div w:id="2071146222">
          <w:marLeft w:val="640"/>
          <w:marRight w:val="0"/>
          <w:marTop w:val="0"/>
          <w:marBottom w:val="0"/>
          <w:divBdr>
            <w:top w:val="none" w:sz="0" w:space="0" w:color="auto"/>
            <w:left w:val="none" w:sz="0" w:space="0" w:color="auto"/>
            <w:bottom w:val="none" w:sz="0" w:space="0" w:color="auto"/>
            <w:right w:val="none" w:sz="0" w:space="0" w:color="auto"/>
          </w:divBdr>
        </w:div>
        <w:div w:id="1708528370">
          <w:marLeft w:val="640"/>
          <w:marRight w:val="0"/>
          <w:marTop w:val="0"/>
          <w:marBottom w:val="0"/>
          <w:divBdr>
            <w:top w:val="none" w:sz="0" w:space="0" w:color="auto"/>
            <w:left w:val="none" w:sz="0" w:space="0" w:color="auto"/>
            <w:bottom w:val="none" w:sz="0" w:space="0" w:color="auto"/>
            <w:right w:val="none" w:sz="0" w:space="0" w:color="auto"/>
          </w:divBdr>
        </w:div>
        <w:div w:id="942613233">
          <w:marLeft w:val="640"/>
          <w:marRight w:val="0"/>
          <w:marTop w:val="0"/>
          <w:marBottom w:val="0"/>
          <w:divBdr>
            <w:top w:val="none" w:sz="0" w:space="0" w:color="auto"/>
            <w:left w:val="none" w:sz="0" w:space="0" w:color="auto"/>
            <w:bottom w:val="none" w:sz="0" w:space="0" w:color="auto"/>
            <w:right w:val="none" w:sz="0" w:space="0" w:color="auto"/>
          </w:divBdr>
        </w:div>
      </w:divsChild>
    </w:div>
    <w:div w:id="1307010152">
      <w:bodyDiv w:val="1"/>
      <w:marLeft w:val="0"/>
      <w:marRight w:val="0"/>
      <w:marTop w:val="0"/>
      <w:marBottom w:val="0"/>
      <w:divBdr>
        <w:top w:val="none" w:sz="0" w:space="0" w:color="auto"/>
        <w:left w:val="none" w:sz="0" w:space="0" w:color="auto"/>
        <w:bottom w:val="none" w:sz="0" w:space="0" w:color="auto"/>
        <w:right w:val="none" w:sz="0" w:space="0" w:color="auto"/>
      </w:divBdr>
    </w:div>
    <w:div w:id="1396932232">
      <w:bodyDiv w:val="1"/>
      <w:marLeft w:val="0"/>
      <w:marRight w:val="0"/>
      <w:marTop w:val="0"/>
      <w:marBottom w:val="0"/>
      <w:divBdr>
        <w:top w:val="none" w:sz="0" w:space="0" w:color="auto"/>
        <w:left w:val="none" w:sz="0" w:space="0" w:color="auto"/>
        <w:bottom w:val="none" w:sz="0" w:space="0" w:color="auto"/>
        <w:right w:val="none" w:sz="0" w:space="0" w:color="auto"/>
      </w:divBdr>
    </w:div>
    <w:div w:id="1525288781">
      <w:bodyDiv w:val="1"/>
      <w:marLeft w:val="0"/>
      <w:marRight w:val="0"/>
      <w:marTop w:val="0"/>
      <w:marBottom w:val="0"/>
      <w:divBdr>
        <w:top w:val="none" w:sz="0" w:space="0" w:color="auto"/>
        <w:left w:val="none" w:sz="0" w:space="0" w:color="auto"/>
        <w:bottom w:val="none" w:sz="0" w:space="0" w:color="auto"/>
        <w:right w:val="none" w:sz="0" w:space="0" w:color="auto"/>
      </w:divBdr>
    </w:div>
    <w:div w:id="1691099345">
      <w:bodyDiv w:val="1"/>
      <w:marLeft w:val="0"/>
      <w:marRight w:val="0"/>
      <w:marTop w:val="0"/>
      <w:marBottom w:val="0"/>
      <w:divBdr>
        <w:top w:val="none" w:sz="0" w:space="0" w:color="auto"/>
        <w:left w:val="none" w:sz="0" w:space="0" w:color="auto"/>
        <w:bottom w:val="none" w:sz="0" w:space="0" w:color="auto"/>
        <w:right w:val="none" w:sz="0" w:space="0" w:color="auto"/>
      </w:divBdr>
    </w:div>
    <w:div w:id="1694767880">
      <w:bodyDiv w:val="1"/>
      <w:marLeft w:val="0"/>
      <w:marRight w:val="0"/>
      <w:marTop w:val="0"/>
      <w:marBottom w:val="0"/>
      <w:divBdr>
        <w:top w:val="none" w:sz="0" w:space="0" w:color="auto"/>
        <w:left w:val="none" w:sz="0" w:space="0" w:color="auto"/>
        <w:bottom w:val="none" w:sz="0" w:space="0" w:color="auto"/>
        <w:right w:val="none" w:sz="0" w:space="0" w:color="auto"/>
      </w:divBdr>
    </w:div>
    <w:div w:id="1765373886">
      <w:bodyDiv w:val="1"/>
      <w:marLeft w:val="0"/>
      <w:marRight w:val="0"/>
      <w:marTop w:val="0"/>
      <w:marBottom w:val="0"/>
      <w:divBdr>
        <w:top w:val="none" w:sz="0" w:space="0" w:color="auto"/>
        <w:left w:val="none" w:sz="0" w:space="0" w:color="auto"/>
        <w:bottom w:val="none" w:sz="0" w:space="0" w:color="auto"/>
        <w:right w:val="none" w:sz="0" w:space="0" w:color="auto"/>
      </w:divBdr>
    </w:div>
    <w:div w:id="1819568791">
      <w:bodyDiv w:val="1"/>
      <w:marLeft w:val="0"/>
      <w:marRight w:val="0"/>
      <w:marTop w:val="0"/>
      <w:marBottom w:val="0"/>
      <w:divBdr>
        <w:top w:val="none" w:sz="0" w:space="0" w:color="auto"/>
        <w:left w:val="none" w:sz="0" w:space="0" w:color="auto"/>
        <w:bottom w:val="none" w:sz="0" w:space="0" w:color="auto"/>
        <w:right w:val="none" w:sz="0" w:space="0" w:color="auto"/>
      </w:divBdr>
    </w:div>
    <w:div w:id="1839073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04BDAF-18F3-6441-898B-C210CA7F7338}">
  <we:reference id="wa104382081" version="1.55.1.0" store="ja-JP" storeType="OMEX"/>
  <we:alternateReferences>
    <we:reference id="wa104382081" version="1.55.1.0" store="wa104382081" storeType="OMEX"/>
  </we:alternateReferences>
  <we:properties>
    <we:property name="MENDELEY_CITATIONS" value="[{&quot;citationID&quot;:&quot;MENDELEY_CITATION_7488850a-7fba-4ca8-88e7-6118b65938f1&quot;,&quot;properties&quot;:{&quot;noteIndex&quot;:0},&quot;isEdited&quot;:false,&quot;manualOverride&quot;:{&quot;isManuallyOverridden&quot;:false,&quot;citeprocText&quot;:&quot;[1]&quot;,&quot;manualOverrideText&quot;:&quot;&quot;},&quot;citationItems&quot;:[{&quot;id&quot;:&quot;28803465-bc0c-3781-9054-0ad0554a8e7b&quot;,&quot;itemData&quot;:{&quot;type&quot;:&quot;article-journal&quot;,&quot;id&quot;:&quot;28803465-bc0c-3781-9054-0ad0554a8e7b&quot;,&quot;title&quot;:&quot;Time series regression studies in environmental epidemiology&quot;,&quot;author&quot;:[{&quot;family&quot;:&quot;Bhaskaran&quot;,&quot;given&quot;:&quot;Krishnan&quot;,&quot;parse-names&quot;:false,&quot;dropping-particle&quot;:&quot;&quot;,&quot;non-dropping-particle&quot;:&quot;&quot;},{&quot;family&quot;:&quot;Gasparrini&quot;,&quot;given&quot;:&quot;Antonio&quot;,&quot;parse-names&quot;:false,&quot;dropping-particle&quot;:&quot;&quot;,&quot;non-dropping-particle&quot;:&quot;&quot;},{&quot;family&quot;:&quot;Hajat&quot;,&quot;given&quot;:&quot;Shakoor&quot;,&quot;parse-names&quot;:false,&quot;dropping-particle&quot;:&quot;&quot;,&quot;non-dropping-particle&quot;:&quot;&quot;},{&quot;family&quot;:&quot;Smeeth&quot;,&quot;given&quot;:&quot;Liam&quot;,&quot;parse-names&quot;:false,&quot;dropping-particle&quot;:&quot;&quot;,&quot;non-dropping-particle&quot;:&quot;&quot;},{&quot;family&quot;:&quot;Armstrong&quot;,&quot;given&quot;:&quot;Ben&quot;,&quot;parse-names&quot;:false,&quot;dropping-particle&quot;:&quot;&quot;,&quot;non-dropping-particle&quot;:&quot;&quot;}],&quot;container-title&quot;:&quot;International Journal of Epidemiology&quot;,&quot;container-title-short&quot;:&quot;Int J Epidemiol&quot;,&quot;DOI&quot;:&quot;10.1093/ije/dyt092&quot;,&quot;ISSN&quot;:&quot;03005771&quot;,&quot;issued&quot;:{&quot;date-parts&quot;:[[2013]]},&quot;abstract&quot;:&quot;Time series regression studies have been widely used in environmental epidemiology, notably in investigating the short-term associations between exposures such as air pollution, weather variables or pollen, and health outcomes such as mortality, myocardial infarction or disease- specific hospital admissions. Typically, for both exposure and outcome, data are available at regular time intervals (e.g. daily pollution levels and daily mortality counts) and the aim is to explore shortterm associations between them. In this article, we describe the general features of time series data, and we outline the analysis process, beginning with descriptive analysis, then focusing on issues in time series regression that differ from other regression methods: modelling short-term fluctuations in the presence of seasonal and long-term patterns, dealing with time varying confounding factors and modelling delayed ('lagged') associations between exposure and outcome. We finish with advice on model checking and sensitivity analysis, and some common extensions to the basic model. © The Author 2013; All rights reserved.&quot;,&quot;issue&quot;:&quot;4&quot;,&quot;volume&quot;:&quot;42&quot;},&quot;isTemporary&quot;:false}],&quot;citationTag&quot;:&quot;MENDELEY_CITATION_v3_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&quot;},{&quot;citationID&quot;:&quot;MENDELEY_CITATION_9aab527b-7cec-43d6-8eea-fb85a8c8bbf5&quot;,&quot;properties&quot;:{&quot;noteIndex&quot;:0},&quot;isEdited&quot;:false,&quot;manualOverride&quot;:{&quot;isManuallyOverridden&quot;:false,&quot;citeprocText&quot;:&quot;[2]&quot;,&quot;manualOverrideText&quot;:&quot;&quot;},&quot;citationItems&quot;:[{&quot;id&quot;:&quot;5ed2d4de-2c91-3a27-a826-70be78031552&quot;,&quot;itemData&quot;:{&quot;type&quot;:&quot;article-journal&quot;,&quot;id&quot;:&quot;5ed2d4de-2c91-3a27-a826-70be78031552&quot;,&quot;title&quot;:&quot;Time-stratified case-crossover studies for aggregated data in environmental epidemiology: a tutorial&quot;,&quot;author&quot;:[{&quot;family&quot;:&quot;Tobias&quot;,&quot;given&quot;:&quot;Aurelio&quot;,&quot;parse-names&quot;:false,&quot;dropping-particle&quot;:&quot;&quot;,&quot;non-dropping-particle&quot;:&quot;&quot;},{&quot;family&quot;:&quot;Kim&quot;,&quot;given&quot;:&quot;Yoonhee&quot;,&quot;parse-names&quot;:false,&quot;dropping-particle&quot;:&quot;&quot;,&quot;non-dropping-particle&quot;:&quot;&quot;},{&quot;family&quot;:&quot;Madaniyazi&quot;,&quot;given&quot;:&quot;Lina&quot;,&quot;parse-names&quot;:false,&quot;dropping-particle&quot;:&quot;&quot;,&quot;non-dropping-particle&quot;:&quot;&quot;}],&quot;container-title&quot;:&quot;International Journal of Epidemiology&quot;,&quot;container-title-short&quot;:&quot;Int J Epidemiol&quot;,&quot;DOI&quot;:&quot;10.1093/ije/dyae020&quot;,&quot;ISSN&quot;:&quot;14643685&quot;,&quot;issued&quot;:{&quot;date-parts&quot;:[[2024]]},&quot;abstract&quot;:&quot;The case-crossover design is widely used in environmental epidemiology as an effective alternative to the conventional time-series regression design to estimate short-term associations of environmental exposures with a range of acute events. This tutorial illustrates the implementation of the time-stratified case-crossover design to study aggregated health outcomes and environmental exposures, such as particulate matter air pollution, focusing on adjusting covariates and investigating effect modification using conditional Poisson regression. Time-varying confounders can be adjusted directly in the conditional regression model accounting for the adequate lagged exposure–response function. Time-invariant covariates at the subpopulation level require reshaping the typical time-series data set into a long format and conditioning out the covariate in the expanded stratum set. When environmental exposure data are available at geographical units, the stratum set should combine time and spatial dimensions. Moreover, it is possible to examine effect modification using interaction models. The time-stratified case-crossover design offers a flexible framework to properly account for a wide range of covariates in environmental epidemiology studies.&quot;,&quot;issue&quot;:&quot;2&quot;,&quot;volume&quot;:&quot;53&quot;},&quot;isTemporary&quot;:false}],&quot;citationTag&quot;:&quot;MENDELEY_CITATION_v3_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&quot;},{&quot;citationID&quot;:&quot;MENDELEY_CITATION_bcbc6223-bb69-4da3-81bf-e307a6009e18&quot;,&quot;properties&quot;:{&quot;noteIndex&quot;:0},&quot;isEdited&quot;:false,&quot;manualOverride&quot;:{&quot;isManuallyOverridden&quot;:false,&quot;citeprocText&quot;:&quot;[3]&quot;,&quot;manualOverrideText&quot;:&quot;&quot;},&quot;citationTag&quot;:&quot;MENDELEY_CITATION_v3_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&quot;,&quot;citationItems&quot;:[{&quot;id&quot;:&quot;dd40f50a-2495-3fd1-826a-3c942d2b639a&quot;,&quot;itemData&quot;:{&quot;type&quot;:&quot;article-journal&quot;,&quot;id&quot;:&quot;dd40f50a-2495-3fd1-826a-3c942d2b639a&quot;,&quot;title&quot;:&quot;Extended two-stage designs for environmental research&quot;,&quot;author&quot;:[{&quot;family&quot;:&quot;Sera&quot;,&quot;given&quot;:&quot;Francesco&quot;,&quot;parse-names&quot;:false,&quot;dropping-particle&quot;:&quot;&quot;,&quot;non-dropping-particle&quot;:&quot;&quot;},{&quot;family&quot;:&quot;Gasparrini&quot;,&quot;given&quot;:&quot;Antonio&quot;,&quot;parse-names&quot;:false,&quot;dropping-particle&quot;:&quot;&quot;,&quot;non-dropping-particle&quot;:&quot;&quot;}],&quot;container-title&quot;:&quot;Environmental Health: A Global Access Science Source&quot;,&quot;DOI&quot;:&quot;10.1186/s12940-022-00853-z&quot;,&quot;ISSN&quot;:&quot;1476069X&quot;,&quot;issued&quot;:{&quot;date-parts&quot;:[[2022]]},&quot;abstract&quot;:&quot;Background: The two-stage design has become a standard tool in environmental epidemiology to model multi-location data. However, its standard form is rather inflexible and poses important limitations for modelling complex risks associated with environmental factors. In this contribution, we illustrate multiple design extensions of the classical two-stage method, all implemented within a unified analytic framework. Methods: We extended standard two-stage meta-analytic models along the lines of linear mixed-effects models, by allowing location-specific estimates to be pooled through flexible fixed and random-effects structures. This permits the analysis of associations characterised by combinations of multivariate outcomes, hierarchical geographical structures, repeated measures, and/or longitudinal settings. The analytic framework and inferential procedures are implemented in the R package mixmeta. Results: The design extensions are illustrated in examples using multi-city time series data collected as part of the National Morbidity, Mortality and Air Pollution Study (NMMAPS). Specifically, four case studies demonstrate applications for modelling complex associations with air pollution and temperature, including non-linear exposure–response relationships, effects clustered at multiple geographical levels, differential risks by age, and effect modification by air conditioning in a longitudinal analysis. Conclusions: The definition of several design extensions of the classical two-stage design within a unified framework, along with its implementation in freely-available software, will provide researchers with a flexible tool to address novel research questions in two-stage analyses of environmental health risks.&quot;,&quot;issue&quot;:&quot;1&quot;,&quot;volume&quot;:&quot;21&quot;,&quot;container-title-short&quot;:&quot;Environ Health&quot;},&quot;isTemporary&quot;:false}]},{&quot;citationID&quot;:&quot;MENDELEY_CITATION_3ea44f26-9952-4284-b7e3-5ee27c73aa77&quot;,&quot;properties&quot;:{&quot;noteIndex&quot;:0},&quot;isEdited&quot;:false,&quot;manualOverride&quot;:{&quot;isManuallyOverridden&quot;:false,&quot;citeprocText&quot;:&quot;[2]&quot;,&quot;manualOverrideText&quot;:&quot;&quot;},&quot;citationItems&quot;:[{&quot;id&quot;:&quot;5ed2d4de-2c91-3a27-a826-70be78031552&quot;,&quot;itemData&quot;:{&quot;type&quot;:&quot;article-journal&quot;,&quot;id&quot;:&quot;5ed2d4de-2c91-3a27-a826-70be78031552&quot;,&quot;title&quot;:&quot;Time-stratified case-crossover studies for aggregated data in environmental epidemiology: a tutorial&quot;,&quot;author&quot;:[{&quot;family&quot;:&quot;Tobias&quot;,&quot;given&quot;:&quot;Aurelio&quot;,&quot;parse-names&quot;:false,&quot;dropping-particle&quot;:&quot;&quot;,&quot;non-dropping-particle&quot;:&quot;&quot;},{&quot;family&quot;:&quot;Kim&quot;,&quot;given&quot;:&quot;Yoonhee&quot;,&quot;parse-names&quot;:false,&quot;dropping-particle&quot;:&quot;&quot;,&quot;non-dropping-particle&quot;:&quot;&quot;},{&quot;family&quot;:&quot;Madaniyazi&quot;,&quot;given&quot;:&quot;Lina&quot;,&quot;parse-names&quot;:false,&quot;dropping-particle&quot;:&quot;&quot;,&quot;non-dropping-particle&quot;:&quot;&quot;}],&quot;container-title&quot;:&quot;International Journal of Epidemiology&quot;,&quot;container-title-short&quot;:&quot;Int J Epidemiol&quot;,&quot;DOI&quot;:&quot;10.1093/ije/dyae020&quot;,&quot;ISSN&quot;:&quot;14643685&quot;,&quot;issued&quot;:{&quot;date-parts&quot;:[[2024]]},&quot;abstract&quot;:&quot;The case-crossover design is widely used in environmental epidemiology as an effective alternative to the conventional time-series regression design to estimate short-term associations of environmental exposures with a range of acute events. This tutorial illustrates the implementation of the time-stratified case-crossover design to study aggregated health outcomes and environmental exposures, such as particulate matter air pollution, focusing on adjusting covariates and investigating effect modification using conditional Poisson regression. Time-varying confounders can be adjusted directly in the conditional regression model accounting for the adequate lagged exposure–response function. Time-invariant covariates at the subpopulation level require reshaping the typical time-series data set into a long format and conditioning out the covariate in the expanded stratum set. When environmental exposure data are available at geographical units, the stratum set should combine time and spatial dimensions. Moreover, it is possible to examine effect modification using interaction models. The time-stratified case-crossover design offers a flexible framework to properly account for a wide range of covariates in environmental epidemiology studies.&quot;,&quot;issue&quot;:&quot;2&quot;,&quot;volume&quot;:&quot;53&quot;},&quot;isTemporary&quot;:false}],&quot;citationTag&quot;:&quot;MENDELEY_CITATION_v3_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&quot;},{&quot;citationID&quot;:&quot;MENDELEY_CITATION_7e8f967a-54e8-4752-b540-4771ec3ac52b&quot;,&quot;properties&quot;:{&quot;noteIndex&quot;:0},&quot;isEdited&quot;:false,&quot;manualOverride&quot;:{&quot;isManuallyOverridden&quot;:false,&quot;citeprocText&quot;:&quot;[4–6]&quot;,&quot;manualOverrideText&quot;:&quot;&quot;},&quot;citationItems&quot;:[{&quot;id&quot;:&quot;05acccf2-654e-3f5c-9bec-ebfe1226d6a0&quot;,&quot;itemData&quot;:{&quot;type&quot;:&quot;article-journal&quot;,&quot;id&quot;:&quot;05acccf2-654e-3f5c-9bec-ebfe1226d6a0&quot;,&quot;title&quot;:&quot;Effect of the COVID-19 pandemic on heatstroke-related ambulance dispatch in the 47 prefectures of Japan&quot;,&quot;author&quot;:[{&quot;family&quot;:&quot;Hatakeyama&quot;,&quot;given&quot;:&quot;Koya&quot;,&quot;parse-names&quot;:false,&quot;dropping-particle&quot;:&quot;&quot;,&quot;non-dropping-particle&quot;:&quot;&quot;},{&quot;family&quot;:&quot;Ota&quot;,&quot;given&quot;:&quot;Junko&quot;,&quot;parse-names&quot;:false,&quot;dropping-particle&quot;:&quot;&quot;,&quot;non-dropping-particle&quot;:&quot;&quot;},{&quot;family&quot;:&quot;Takahashi&quot;,&quot;given&quot;:&quot;Yoshiko&quot;,&quot;parse-names&quot;:false,&quot;dropping-particle&quot;:&quot;&quot;,&quot;non-dropping-particle&quot;:&quot;&quot;},{&quot;family&quot;:&quot;Kawamitsu&quot;,&quot;given&quot;:&quot;Saki&quot;,&quot;parse-names&quot;:false,&quot;dropping-particle&quot;:&quot;&quot;,&quot;non-dropping-particle&quot;:&quot;&quot;},{&quot;family&quot;:&quot;Seposo&quot;,&quot;given&quot;:&quot;Xerxes&quot;,&quot;parse-names&quot;:false,&quot;dropping-particle&quot;:&quot;&quot;,&quot;non-dropping-particle&quot;:&quot;&quot;}],&quot;container-title&quot;:&quot;Science of the Total Environment&quot;,&quot;DOI&quot;:&quot;10.1016/j.scitotenv.2021.145176&quot;,&quot;ISSN&quot;:&quot;18791026&quot;,&quot;issued&quot;:{&quot;date-parts&quot;:[[2021]]},&quot;abstract&quot;:&quot;In 2020, Coronavirus disease 2019 (COVID-19) pandemic has brought a huge impact in daily life and has prompted people to take preventive measures. In the summertime, however, the Japanese government has cautioned that some COVID-19 pandemic conditions may affect the risk to heatstroke. This study investigated how the COVID-19 pandemic setting affected heatstroke-related ambulance dispatches (HSAD). Daily HSAD data and relevant weather parameters from June to September from 2016 to 2020 of 47 prefectures in Japan were obtained from the Fire and Disaster Management Agency (FDMA) database. A binary variable representing COVID-19 impact was created, whereby years 2016 to 2019 were coded as 0, while 2020 as 1. We employed a two-stage analysis in elucidating the impact of COVID-19 pandemic on HSAD. Firstly, we regressed HSAD with the COVID-19 binary variable after adjusting for relevant covariates to obtain prefecture-specific effect estimates. Prefecture-specific estimates were subsequently pooled via random effects meta-analysis in generating the pooled estimate. Pooled Relative Risk (RR) of HSAD during the COVID-19 pandemic was 0.78 (95% Confidential Interval [CI], 0.75–0.82). We found an overall statistically significant decrease in HSAD risk during the COVID-19 pandemic in Japan. Specifically, the decrease in the risk of HSAD may be linked to the COVID-19 precautionary measures such as stay-home request and availability of alternative consultation services, which may have decreased the direct exposure of the population to extreme heat.&quot;,&quot;volume&quot;:&quot;768&quot;,&quot;container-title-short&quot;:&quot;&quot;},&quot;isTemporary&quot;:false},{&quot;id&quot;:&quot;3d28c228-97c8-3dc5-81a7-7dfadd963833&quot;,&quot;itemData&quot;:{&quot;type&quot;:&quot;article-journal&quot;,&quot;id&quot;:&quot;3d28c228-97c8-3dc5-81a7-7dfadd963833&quot;,&quot;title&quot;:&quot;COVID-19 pandemic modifies temperature and heat-related illness ambulance transport association in Japan: a nationwide observational study&quot;,&quot;author&quot;:[{&quot;family&quot;:&quot;Seposo&quot;,&quot;given&quot;:&quot;Xerxes&quot;,&quot;parse-names&quot;:false,&quot;dropping-particle&quot;:&quot;&quot;,&quot;non-dropping-particle&quot;:&quot;&quot;},{&quot;family&quot;:&quot;Madaniyazi&quot;,&quot;given&quot;:&quot;Lina&quot;,&quot;parse-names&quot;:false,&quot;dropping-particle&quot;:&quot;&quot;,&quot;non-dropping-particle&quot;:&quot;&quot;},{&quot;family&quot;:&quot;Ng&quot;,&quot;given&quot;:&quot;Chris Fook Sheng&quot;,&quot;parse-names&quot;:false,&quot;dropping-particle&quot;:&quot;&quot;,&quot;non-dropping-particle&quot;:&quot;&quot;},{&quot;family&quot;:&quot;Hashizume&quot;,&quot;given&quot;:&quot;Masahiro&quot;,&quot;parse-names&quot;:false,&quot;dropping-particle&quot;:&quot;&quot;,&quot;non-dropping-particle&quot;:&quot;&quot;},{&quot;family&quot;:&quot;Honda&quot;,&quot;given&quot;:&quot;Yasushi&quot;,&quot;parse-names&quot;:false,&quot;dropping-particle&quot;:&quot;&quot;,&quot;non-dropping-particle&quot;:&quot;&quot;}],&quot;container-title&quot;:&quot;Environmental Health: A Global Access Science Source&quot;,&quot;container-title-short&quot;:&quot;Environ Health&quot;,&quot;DOI&quot;:&quot;10.1186/s12940-021-00808-w&quot;,&quot;ISSN&quot;:&quot;1476069X&quot;,&quot;issued&quot;:{&quot;date-parts&quot;:[[2021]]},&quot;abstract&quot;:&quot;Background: During the COVID-19 pandemic, several illnesses were reduced. In Japan, heat-related illnesses were reduced by 22% compared to pre-pandemic period. However, it is uncertain as to what has led to this reduction. Here, we model the association of maximum temperature and heat-related illnesses in the 47 Japanese prefectures. We specifically examined how the exposure and lag associations varied before and during the pandemic. Methods: We obtained the summer-specific, daily heat-related illness ambulance transport (HIAT), exposure variable (maximum temperature) and covariate data from relevant data sources. We utilized a stratified (pre-pandemic and pandemic), two-stage approach. In each stratified group, we estimated the 1) prefecture-level association using a quasi-Poisson regression coupled with a distributed lag non-linear model, which was 2) pooled using a random-effects meta-analysis. The difference between pooled pre-pandemic and pandemic associations was examined across the exposure and the lag dimensions. Results: A total of 321,655 HIAT cases was recorded in Japan from 2016 to 2020. We found an overall reduction of heat-related risks for HIAT during the pandemic, with a wide range of reduction (10.85 to 57.47%) in the HIAT risk, across exposure levels ranging from 21.69 °C to 36.31 °C. On the contrary, we found an increment in the delayed heat-related risks during the pandemic at Lag 2 (16.33%; 95% CI: 1.00, 33.98%). Conclusion: This study provides evidence of the impact of COVID-19, particularly on the possible roles of physical interventions and behavioral changes, in modifying the temperature-health association. These findings would have implications on subsequent policies or heat-related warning strategies in light of ongoing or future pandemics.&quot;,&quot;issue&quot;:&quot;1&quot;,&quot;volume&quot;:&quot;20&quot;},&quot;isTemporary&quot;:false},{&quot;id&quot;:&quot;c5ecb551-75a5-3595-b1fc-deb5276a63dc&quot;,&quot;itemData&quot;:{&quot;type&quot;:&quot;article-journal&quot;,&quot;id&quot;:&quot;c5ecb551-75a5-3595-b1fc-deb5276a63dc&quot;,&quot;title&quot;:&quot;Heatstroke-related ambulance dispatch risk before and during COVID-19 pandemic: Subgroup analysis by age, severity, and incident place&quot;,&quot;author&quot;:[{&quot;family&quot;:&quot;Hatakeyama&quot;,&quot;given&quot;:&quot;Koya&quot;,&quot;parse-names&quot;:false,&quot;dropping-particle&quot;:&quot;&quot;,&quot;non-dropping-particle&quot;:&quot;&quot;},{&quot;family&quot;:&quot;Seposo&quot;,&quot;given&quot;:&quot;Xerxes&quot;,&quot;parse-names&quot;:false,&quot;dropping-particle&quot;:&quot;&quot;,&quot;non-dropping-particle&quot;:&quot;&quot;}],&quot;container-title&quot;:&quot;Science of the Total Environment&quot;,&quot;DOI&quot;:&quot;10.1016/j.scitotenv.2022.153310&quot;,&quot;ISSN&quot;:&quot;18791026&quot;,&quot;issued&quot;:{&quot;date-parts&quot;:[[2022]]},&quot;abstract&quot;:&quot;Background: In summer 2020 under the COVID-19 pandemic, the Ministry of Health, Labour and Welfare has made public warnings that specific preventive measures such as maskwearing and stay-at-home orders, may increase heatstroke risk. In our previous work, we found a lower risk of heatstroke-related ambulance dispatches (HSAD) during the COVID-19 period, however, it is uncertain whether similar risk reductions can be observed in different vulnerable subgroups. This study aimed to determine the HSAD risk during the COVID-19 pandemic by age, severity, and incident place subgroups. Method: A summer-specific (June–September), time-series analysis was performed, using daily HSAD and meteorological data from 47 Japanese prefectures from 2017 to 2020. A two-stage analysis was applied to determine the association between HSAD and COVID-19 pandemic, adjusting for maximum temperature, humidity, seasonality, and relevant temporal adjustments. A generalized linear model was utilized in the first stage to estimate the prefecture-specific effect estimates. Thereafter, a fixed effect meta-analysis in the second stage was implemented to pool the first stage estimates. Subsequently, subgroup analysis via an interaction by age, severity, and incident place was used to analyze the HSAD risk among subgroups. Results: A total of 274,031 HSAD cases was recorded across 47 Japanese prefectures. The average total number of HSAD in the pre-COVID-19 period was 69,721, meanwhile, the COVID-19 period was 64,869. Highest reductions in the risks was particularly observed in the young category (ratio of relative risk (RRR) = 0.54, 95% Confidential Interval (CI): 0.51, 0.57) compared to the elderly category. Whereas highest increment in the risks were observed in severe/death (RRR = 1.25, 95% CI: 1.13, 1.37) compared to the mild category. Conclusion: COVID-19 situation exhibited a non-uniform change in the HSAD risk for all subgroups, with the magnitude of the risks varying by age, severity, and incident place.&quot;,&quot;volume&quot;:&quot;821&quot;,&quot;container-title-short&quot;:&quot;&quot;},&quot;isTemporary&quot;:false}],&quot;citationTag&quot;:&quot;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&quot;},{&quot;citationID&quot;:&quot;MENDELEY_CITATION_6bdbe296-9d50-4f89-9a95-9e2dc6b5899d&quot;,&quot;properties&quot;:{&quot;noteIndex&quot;:0},&quot;isEdited&quot;:false,&quot;manualOverride&quot;:{&quot;isManuallyOverridden&quot;:false,&quot;citeprocText&quot;:&quot;[7]&quot;,&quot;manualOverrideText&quot;:&quot;&quot;},&quot;citationTag&quot;:&quot;MENDELEY_CITATION_v3_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&quot;,&quot;citationItems&quot;:[{&quot;id&quot;:&quot;7f028b6d-8df8-3b49-9c3a-d654f9ebc512&quot;,&quot;itemData&quot;:{&quot;type&quot;:&quot;article-journal&quot;,&quot;id&quot;:&quot;7f028b6d-8df8-3b49-9c3a-d654f9ebc512&quot;,&quot;title&quot;:&quot;Fire and disaster management agency. retrieved from https://www.fdma.go.jp/. Accessed December 24, 2024.&quot;,&quot;author&quot;:[{&quot;family&quot;:&quot;FDMA&quot;,&quot;given&quot;:&quot;&quot;,&quot;parse-names&quot;:false,&quot;dropping-particle&quot;:&quot;&quot;,&quot;non-dropping-particle&quot;:&quot;&quot;}],&quot;issued&quot;:{&quot;date-parts&quot;:[[2024]]},&quot;container-title-short&quot;:&quot;&quot;},&quot;isTemporary&quot;:false}]},{&quot;citationID&quot;:&quot;MENDELEY_CITATION_ec586107-c930-48ef-ac4f-9ae9987e58a7&quot;,&quot;properties&quot;:{&quot;noteIndex&quot;:0},&quot;isEdited&quot;:false,&quot;manualOverride&quot;:{&quot;isManuallyOverridden&quot;:false,&quot;citeprocText&quot;:&quot;[4–6]&quot;,&quot;manualOverrideText&quot;:&quot;&quot;},&quot;citationItems&quot;:[{&quot;id&quot;:&quot;05acccf2-654e-3f5c-9bec-ebfe1226d6a0&quot;,&quot;itemData&quot;:{&quot;type&quot;:&quot;article-journal&quot;,&quot;id&quot;:&quot;05acccf2-654e-3f5c-9bec-ebfe1226d6a0&quot;,&quot;title&quot;:&quot;Effect of the COVID-19 pandemic on heatstroke-related ambulance dispatch in the 47 prefectures of Japan&quot;,&quot;author&quot;:[{&quot;family&quot;:&quot;Hatakeyama&quot;,&quot;given&quot;:&quot;Koya&quot;,&quot;parse-names&quot;:false,&quot;dropping-particle&quot;:&quot;&quot;,&quot;non-dropping-particle&quot;:&quot;&quot;},{&quot;family&quot;:&quot;Ota&quot;,&quot;given&quot;:&quot;Junko&quot;,&quot;parse-names&quot;:false,&quot;dropping-particle&quot;:&quot;&quot;,&quot;non-dropping-particle&quot;:&quot;&quot;},{&quot;family&quot;:&quot;Takahashi&quot;,&quot;given&quot;:&quot;Yoshiko&quot;,&quot;parse-names&quot;:false,&quot;dropping-particle&quot;:&quot;&quot;,&quot;non-dropping-particle&quot;:&quot;&quot;},{&quot;family&quot;:&quot;Kawamitsu&quot;,&quot;given&quot;:&quot;Saki&quot;,&quot;parse-names&quot;:false,&quot;dropping-particle&quot;:&quot;&quot;,&quot;non-dropping-particle&quot;:&quot;&quot;},{&quot;family&quot;:&quot;Seposo&quot;,&quot;given&quot;:&quot;Xerxes&quot;,&quot;parse-names&quot;:false,&quot;dropping-particle&quot;:&quot;&quot;,&quot;non-dropping-particle&quot;:&quot;&quot;}],&quot;container-title&quot;:&quot;Science of the Total Environment&quot;,&quot;DOI&quot;:&quot;10.1016/j.scitotenv.2021.145176&quot;,&quot;ISSN&quot;:&quot;18791026&quot;,&quot;issued&quot;:{&quot;date-parts&quot;:[[2021]]},&quot;abstract&quot;:&quot;In 2020, Coronavirus disease 2019 (COVID-19) pandemic has brought a huge impact in daily life and has prompted people to take preventive measures. In the summertime, however, the Japanese government has cautioned that some COVID-19 pandemic conditions may affect the risk to heatstroke. This study investigated how the COVID-19 pandemic setting affected heatstroke-related ambulance dispatches (HSAD). Daily HSAD data and relevant weather parameters from June to September from 2016 to 2020 of 47 prefectures in Japan were obtained from the Fire and Disaster Management Agency (FDMA) database. A binary variable representing COVID-19 impact was created, whereby years 2016 to 2019 were coded as 0, while 2020 as 1. We employed a two-stage analysis in elucidating the impact of COVID-19 pandemic on HSAD. Firstly, we regressed HSAD with the COVID-19 binary variable after adjusting for relevant covariates to obtain prefecture-specific effect estimates. Prefecture-specific estimates were subsequently pooled via random effects meta-analysis in generating the pooled estimate. Pooled Relative Risk (RR) of HSAD during the COVID-19 pandemic was 0.78 (95% Confidential Interval [CI], 0.75–0.82). We found an overall statistically significant decrease in HSAD risk during the COVID-19 pandemic in Japan. Specifically, the decrease in the risk of HSAD may be linked to the COVID-19 precautionary measures such as stay-home request and availability of alternative consultation services, which may have decreased the direct exposure of the population to extreme heat.&quot;,&quot;volume&quot;:&quot;768&quot;,&quot;container-title-short&quot;:&quot;&quot;},&quot;isTemporary&quot;:false},{&quot;id&quot;:&quot;3d28c228-97c8-3dc5-81a7-7dfadd963833&quot;,&quot;itemData&quot;:{&quot;type&quot;:&quot;article-journal&quot;,&quot;id&quot;:&quot;3d28c228-97c8-3dc5-81a7-7dfadd963833&quot;,&quot;title&quot;:&quot;COVID-19 pandemic modifies temperature and heat-related illness ambulance transport association in Japan: a nationwide observational study&quot;,&quot;author&quot;:[{&quot;family&quot;:&quot;Seposo&quot;,&quot;given&quot;:&quot;Xerxes&quot;,&quot;parse-names&quot;:false,&quot;dropping-particle&quot;:&quot;&quot;,&quot;non-dropping-particle&quot;:&quot;&quot;},{&quot;family&quot;:&quot;Madaniyazi&quot;,&quot;given&quot;:&quot;Lina&quot;,&quot;parse-names&quot;:false,&quot;dropping-particle&quot;:&quot;&quot;,&quot;non-dropping-particle&quot;:&quot;&quot;},{&quot;family&quot;:&quot;Ng&quot;,&quot;given&quot;:&quot;Chris Fook Sheng&quot;,&quot;parse-names&quot;:false,&quot;dropping-particle&quot;:&quot;&quot;,&quot;non-dropping-particle&quot;:&quot;&quot;},{&quot;family&quot;:&quot;Hashizume&quot;,&quot;given&quot;:&quot;Masahiro&quot;,&quot;parse-names&quot;:false,&quot;dropping-particle&quot;:&quot;&quot;,&quot;non-dropping-particle&quot;:&quot;&quot;},{&quot;family&quot;:&quot;Honda&quot;,&quot;given&quot;:&quot;Yasushi&quot;,&quot;parse-names&quot;:false,&quot;dropping-particle&quot;:&quot;&quot;,&quot;non-dropping-particle&quot;:&quot;&quot;}],&quot;container-title&quot;:&quot;Environmental Health: A Global Access Science Source&quot;,&quot;container-title-short&quot;:&quot;Environ Health&quot;,&quot;DOI&quot;:&quot;10.1186/s12940-021-00808-w&quot;,&quot;ISSN&quot;:&quot;1476069X&quot;,&quot;issued&quot;:{&quot;date-parts&quot;:[[2021]]},&quot;abstract&quot;:&quot;Background: During the COVID-19 pandemic, several illnesses were reduced. In Japan, heat-related illnesses were reduced by 22% compared to pre-pandemic period. However, it is uncertain as to what has led to this reduction. Here, we model the association of maximum temperature and heat-related illnesses in the 47 Japanese prefectures. We specifically examined how the exposure and lag associations varied before and during the pandemic. Methods: We obtained the summer-specific, daily heat-related illness ambulance transport (HIAT), exposure variable (maximum temperature) and covariate data from relevant data sources. We utilized a stratified (pre-pandemic and pandemic), two-stage approach. In each stratified group, we estimated the 1) prefecture-level association using a quasi-Poisson regression coupled with a distributed lag non-linear model, which was 2) pooled using a random-effects meta-analysis. The difference between pooled pre-pandemic and pandemic associations was examined across the exposure and the lag dimensions. Results: A total of 321,655 HIAT cases was recorded in Japan from 2016 to 2020. We found an overall reduction of heat-related risks for HIAT during the pandemic, with a wide range of reduction (10.85 to 57.47%) in the HIAT risk, across exposure levels ranging from 21.69 °C to 36.31 °C. On the contrary, we found an increment in the delayed heat-related risks during the pandemic at Lag 2 (16.33%; 95% CI: 1.00, 33.98%). Conclusion: This study provides evidence of the impact of COVID-19, particularly on the possible roles of physical interventions and behavioral changes, in modifying the temperature-health association. These findings would have implications on subsequent policies or heat-related warning strategies in light of ongoing or future pandemics.&quot;,&quot;issue&quot;:&quot;1&quot;,&quot;volume&quot;:&quot;20&quot;},&quot;isTemporary&quot;:false},{&quot;id&quot;:&quot;c5ecb551-75a5-3595-b1fc-deb5276a63dc&quot;,&quot;itemData&quot;:{&quot;type&quot;:&quot;article-journal&quot;,&quot;id&quot;:&quot;c5ecb551-75a5-3595-b1fc-deb5276a63dc&quot;,&quot;title&quot;:&quot;Heatstroke-related ambulance dispatch risk before and during COVID-19 pandemic: Subgroup analysis by age, severity, and incident place&quot;,&quot;author&quot;:[{&quot;family&quot;:&quot;Hatakeyama&quot;,&quot;given&quot;:&quot;Koya&quot;,&quot;parse-names&quot;:false,&quot;dropping-particle&quot;:&quot;&quot;,&quot;non-dropping-particle&quot;:&quot;&quot;},{&quot;family&quot;:&quot;Seposo&quot;,&quot;given&quot;:&quot;Xerxes&quot;,&quot;parse-names&quot;:false,&quot;dropping-particle&quot;:&quot;&quot;,&quot;non-dropping-particle&quot;:&quot;&quot;}],&quot;container-title&quot;:&quot;Science of the Total Environment&quot;,&quot;DOI&quot;:&quot;10.1016/j.scitotenv.2022.153310&quot;,&quot;ISSN&quot;:&quot;18791026&quot;,&quot;issued&quot;:{&quot;date-parts&quot;:[[2022]]},&quot;abstract&quot;:&quot;Background: In summer 2020 under the COVID-19 pandemic, the Ministry of Health, Labour and Welfare has made public warnings that specific preventive measures such as maskwearing and stay-at-home orders, may increase heatstroke risk. In our previous work, we found a lower risk of heatstroke-related ambulance dispatches (HSAD) during the COVID-19 period, however, it is uncertain whether similar risk reductions can be observed in different vulnerable subgroups. This study aimed to determine the HSAD risk during the COVID-19 pandemic by age, severity, and incident place subgroups. Method: A summer-specific (June–September), time-series analysis was performed, using daily HSAD and meteorological data from 47 Japanese prefectures from 2017 to 2020. A two-stage analysis was applied to determine the association between HSAD and COVID-19 pandemic, adjusting for maximum temperature, humidity, seasonality, and relevant temporal adjustments. A generalized linear model was utilized in the first stage to estimate the prefecture-specific effect estimates. Thereafter, a fixed effect meta-analysis in the second stage was implemented to pool the first stage estimates. Subsequently, subgroup analysis via an interaction by age, severity, and incident place was used to analyze the HSAD risk among subgroups. Results: A total of 274,031 HSAD cases was recorded across 47 Japanese prefectures. The average total number of HSAD in the pre-COVID-19 period was 69,721, meanwhile, the COVID-19 period was 64,869. Highest reductions in the risks was particularly observed in the young category (ratio of relative risk (RRR) = 0.54, 95% Confidential Interval (CI): 0.51, 0.57) compared to the elderly category. Whereas highest increment in the risks were observed in severe/death (RRR = 1.25, 95% CI: 1.13, 1.37) compared to the mild category. Conclusion: COVID-19 situation exhibited a non-uniform change in the HSAD risk for all subgroups, with the magnitude of the risks varying by age, severity, and incident place.&quot;,&quot;volume&quot;:&quot;821&quot;,&quot;container-title-short&quot;:&quot;&quot;},&quot;isTemporary&quot;:false}],&quot;citationTag&quot;:&quot;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&quot;},{&quot;citationID&quot;:&quot;MENDELEY_CITATION_156ba27a-e2a3-4ae9-9e99-704dc940f9ec&quot;,&quot;properties&quot;:{&quot;noteIndex&quot;:0},&quot;isEdited&quot;:false,&quot;manualOverride&quot;:{&quot;isManuallyOverridden&quot;:false,&quot;citeprocText&quot;:&quot;[8]&quot;,&quot;manualOverrideText&quot;:&quot;&quot;},&quot;citationTag&quot;:&quot;MENDELEY_CITATION_v3_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&quot;,&quot;citationItems&quot;:[{&quot;id&quot;:&quot;cf81eb60-f15f-3d94-9fc2-941d02f723de&quot;,&quot;itemData&quot;:{&quot;type&quot;:&quot;article-journal&quot;,&quot;id&quot;:&quot;cf81eb60-f15f-3d94-9fc2-941d02f723de&quot;,&quot;title&quot;:&quot;Meteorological data search. retrieved from https://www.jma.go.jp/jma/index.html. Accessed January 20, 2024.&quot;,&quot;author&quot;:[{&quot;family&quot;:&quot;JMA&quot;,&quot;given&quot;:&quot;&quot;,&quot;parse-names&quot;:false,&quot;dropping-particle&quot;:&quot;&quot;,&quot;non-dropping-particle&quot;:&quot;&quot;}],&quot;issued&quot;:{&quot;date-parts&quot;:[[2024]]},&quot;container-title-short&quot;:&quot;&quot;},&quot;isTemporary&quot;:false}]},{&quot;citationID&quot;:&quot;MENDELEY_CITATION_9e3cb630-2901-4222-92b6-52a587c9ca21&quot;,&quot;properties&quot;:{&quot;noteIndex&quot;:0},&quot;isEdited&quot;:false,&quot;manualOverride&quot;:{&quot;isManuallyOverridden&quot;:false,&quot;citeprocText&quot;:&quot;[1]&quot;,&quot;manualOverrideText&quot;:&quot;&quot;},&quot;citationItems&quot;:[{&quot;id&quot;:&quot;28803465-bc0c-3781-9054-0ad0554a8e7b&quot;,&quot;itemData&quot;:{&quot;type&quot;:&quot;article-journal&quot;,&quot;id&quot;:&quot;28803465-bc0c-3781-9054-0ad0554a8e7b&quot;,&quot;title&quot;:&quot;Time series regression studies in environmental epidemiology&quot;,&quot;author&quot;:[{&quot;family&quot;:&quot;Bhaskaran&quot;,&quot;given&quot;:&quot;Krishnan&quot;,&quot;parse-names&quot;:false,&quot;dropping-particle&quot;:&quot;&quot;,&quot;non-dropping-particle&quot;:&quot;&quot;},{&quot;family&quot;:&quot;Gasparrini&quot;,&quot;given&quot;:&quot;Antonio&quot;,&quot;parse-names&quot;:false,&quot;dropping-particle&quot;:&quot;&quot;,&quot;non-dropping-particle&quot;:&quot;&quot;},{&quot;family&quot;:&quot;Hajat&quot;,&quot;given&quot;:&quot;Shakoor&quot;,&quot;parse-names&quot;:false,&quot;dropping-particle&quot;:&quot;&quot;,&quot;non-dropping-particle&quot;:&quot;&quot;},{&quot;family&quot;:&quot;Smeeth&quot;,&quot;given&quot;:&quot;Liam&quot;,&quot;parse-names&quot;:false,&quot;dropping-particle&quot;:&quot;&quot;,&quot;non-dropping-particle&quot;:&quot;&quot;},{&quot;family&quot;:&quot;Armstrong&quot;,&quot;given&quot;:&quot;Ben&quot;,&quot;parse-names&quot;:false,&quot;dropping-particle&quot;:&quot;&quot;,&quot;non-dropping-particle&quot;:&quot;&quot;}],&quot;container-title&quot;:&quot;International Journal of Epidemiology&quot;,&quot;container-title-short&quot;:&quot;Int J Epidemiol&quot;,&quot;DOI&quot;:&quot;10.1093/ije/dyt092&quot;,&quot;ISSN&quot;:&quot;03005771&quot;,&quot;issued&quot;:{&quot;date-parts&quot;:[[2013]]},&quot;abstract&quot;:&quot;Time series regression studies have been widely used in environmental epidemiology, notably in investigating the short-term associations between exposures such as air pollution, weather variables or pollen, and health outcomes such as mortality, myocardial infarction or disease- specific hospital admissions. Typically, for both exposure and outcome, data are available at regular time intervals (e.g. daily pollution levels and daily mortality counts) and the aim is to explore shortterm associations between them. In this article, we describe the general features of time series data, and we outline the analysis process, beginning with descriptive analysis, then focusing on issues in time series regression that differ from other regression methods: modelling short-term fluctuations in the presence of seasonal and long-term patterns, dealing with time varying confounding factors and modelling delayed ('lagged') associations between exposure and outcome. We finish with advice on model checking and sensitivity analysis, and some common extensions to the basic model. © The Author 2013; All rights reserved.&quot;,&quot;issue&quot;:&quot;4&quot;,&quot;volume&quot;:&quot;42&quot;},&quot;isTemporary&quot;:false}],&quot;citationTag&quot;:&quot;MENDELEY_CITATION_v3_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&quot;},{&quot;citationID&quot;:&quot;MENDELEY_CITATION_d17f6110-e043-4a68-97cf-157115c95eeb&quot;,&quot;properties&quot;:{&quot;noteIndex&quot;:0},&quot;isEdited&quot;:false,&quot;manualOverride&quot;:{&quot;isManuallyOverridden&quot;:false,&quot;citeprocText&quot;:&quot;[3]&quot;,&quot;manualOverrideText&quot;:&quot;&quot;},&quot;citationTag&quot;:&quot;MENDELEY_CITATION_v3_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&quot;,&quot;citationItems&quot;:[{&quot;id&quot;:&quot;dd40f50a-2495-3fd1-826a-3c942d2b639a&quot;,&quot;itemData&quot;:{&quot;type&quot;:&quot;article-journal&quot;,&quot;id&quot;:&quot;dd40f50a-2495-3fd1-826a-3c942d2b639a&quot;,&quot;title&quot;:&quot;Extended two-stage designs for environmental research&quot;,&quot;author&quot;:[{&quot;family&quot;:&quot;Sera&quot;,&quot;given&quot;:&quot;Francesco&quot;,&quot;parse-names&quot;:false,&quot;dropping-particle&quot;:&quot;&quot;,&quot;non-dropping-particle&quot;:&quot;&quot;},{&quot;family&quot;:&quot;Gasparrini&quot;,&quot;given&quot;:&quot;Antonio&quot;,&quot;parse-names&quot;:false,&quot;dropping-particle&quot;:&quot;&quot;,&quot;non-dropping-particle&quot;:&quot;&quot;}],&quot;container-title&quot;:&quot;Environmental Health: A Global Access Science Source&quot;,&quot;container-title-short&quot;:&quot;Environ Health&quot;,&quot;DOI&quot;:&quot;10.1186/s12940-022-00853-z&quot;,&quot;ISSN&quot;:&quot;1476069X&quot;,&quot;issued&quot;:{&quot;date-parts&quot;:[[2022]]},&quot;abstract&quot;:&quot;Background: The two-stage design has become a standard tool in environmental epidemiology to model multi-location data. However, its standard form is rather inflexible and poses important limitations for modelling complex risks associated with environmental factors. In this contribution, we illustrate multiple design extensions of the classical two-stage method, all implemented within a unified analytic framework. Methods: We extended standard two-stage meta-analytic models along the lines of linear mixed-effects models, by allowing location-specific estimates to be pooled through flexible fixed and random-effects structures. This permits the analysis of associations characterised by combinations of multivariate outcomes, hierarchical geographical structures, repeated measures, and/or longitudinal settings. The analytic framework and inferential procedures are implemented in the R package mixmeta. Results: The design extensions are illustrated in examples using multi-city time series data collected as part of the National Morbidity, Mortality and Air Pollution Study (NMMAPS). Specifically, four case studies demonstrate applications for modelling complex associations with air pollution and temperature, including non-linear exposure–response relationships, effects clustered at multiple geographical levels, differential risks by age, and effect modification by air conditioning in a longitudinal analysis. Conclusions: The definition of several design extensions of the classical two-stage design within a unified framework, along with its implementation in freely-available software, will provide researchers with a flexible tool to address novel research questions in two-stage analyses of environmental health risks.&quot;,&quot;issue&quot;:&quot;1&quot;,&quot;volume&quot;:&quot;21&quot;},&quot;isTemporary&quot;:false}]},{&quot;citationID&quot;:&quot;MENDELEY_CITATION_d2f49026-ecab-40a6-9782-25462b885680&quot;,&quot;properties&quot;:{&quot;noteIndex&quot;:0},&quot;isEdited&quot;:false,&quot;manualOverride&quot;:{&quot;isManuallyOverridden&quot;:false,&quot;citeprocText&quot;:&quot;[2,9]&quot;,&quot;manualOverrideText&quot;:&quot;&quot;},&quot;citationTag&quot;:&quot;MENDELEY_CITATION_v3_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&quot;,&quot;citationItems&quot;:[{&quot;id&quot;:&quot;4b11d4de-909e-3fe7-aa5e-826cfd8d0dea&quot;,&quot;itemData&quot;:{&quot;type&quot;:&quot;article-journal&quot;,&quot;id&quot;:&quot;4b11d4de-909e-3fe7-aa5e-826cfd8d0dea&quot;,&quot;title&quot;:&quot;Distributed lag non-linear models&quot;,&quot;author&quot;:[{&quot;family&quot;:&quot;Gasparrinia&quot;,&quot;given&quot;:&quot;A.&quot;,&quot;parse-names&quot;:false,&quot;dropping-particle&quot;:&quot;&quot;,&quot;non-dropping-particle&quot;:&quot;&quot;},{&quot;family&quot;:&quot;Armstrong&quot;,&quot;given&quot;:&quot;B.&quot;,&quot;parse-names&quot;:false,&quot;dropping-particle&quot;:&quot;&quot;,&quot;non-dropping-particle&quot;:&quot;&quot;},{&quot;family&quot;:&quot;Kenward&quot;,&quot;given&quot;:&quot;M. G.&quot;,&quot;parse-names&quot;:false,&quot;dropping-particle&quot;:&quot;&quot;,&quot;non-dropping-particle&quot;:&quot;&quot;}],&quot;container-title&quot;:&quot;Statistics in Medicine&quot;,&quot;container-title-short&quot;:&quot;Stat Med&quot;,&quot;DOI&quot;:&quot;10.1002/sim.3940&quot;,&quot;ISSN&quot;:&quot;02776715&quot;,&quot;issued&quot;:{&quot;date-parts&quot;:[[2010]]},&quot;abstract&quot;:&quot;Environmental stressors often show effects that are delayed in time, requiring the use of statistical models that are flexible enough to describe the additional time dimension of the exposure-response relationship. Here we develop the family of distributed lag non-linear models (DLNM), a modelling framework that can simultaneously represent non-linear exposure-response dependencies and delayed effects. This methodology is based on the definition of a 'cross-basis', a bi-dimensional space of functions that describes simultaneously the shape of the relationship along both the space of the predictor and the lag dimension of its occurrence. In this way the approach provides a unified framework for a range of models that have previously been used in this setting, and new more flexible variants. This family of models is implemented in the package dlnm within the statistical environment R. To illustrate the methodology we use examples of DLNMs to represent the relationship between temperature and mortality, using data from the National Morbidity, Mortality, and Air Pollution Study (NMMAPS) for New York during the period 1987-2000. Copyright © 2010 John Wiley &amp; Sons, Ltd.&quot;,&quot;issue&quot;:&quot;21&quot;,&quot;volume&quot;:&quot;29&quot;},&quot;isTemporary&quot;:false},{&quot;id&quot;:&quot;5ed2d4de-2c91-3a27-a826-70be78031552&quot;,&quot;itemData&quot;:{&quot;type&quot;:&quot;article-journal&quot;,&quot;id&quot;:&quot;5ed2d4de-2c91-3a27-a826-70be78031552&quot;,&quot;title&quot;:&quot;Time-stratified case-crossover studies for aggregated data in environmental epidemiology: a tutorial&quot;,&quot;author&quot;:[{&quot;family&quot;:&quot;Tobias&quot;,&quot;given&quot;:&quot;Aurelio&quot;,&quot;parse-names&quot;:false,&quot;dropping-particle&quot;:&quot;&quot;,&quot;non-dropping-particle&quot;:&quot;&quot;},{&quot;family&quot;:&quot;Kim&quot;,&quot;given&quot;:&quot;Yoonhee&quot;,&quot;parse-names&quot;:false,&quot;dropping-particle&quot;:&quot;&quot;,&quot;non-dropping-particle&quot;:&quot;&quot;},{&quot;family&quot;:&quot;Madaniyazi&quot;,&quot;given&quot;:&quot;Lina&quot;,&quot;parse-names&quot;:false,&quot;dropping-particle&quot;:&quot;&quot;,&quot;non-dropping-particle&quot;:&quot;&quot;}],&quot;container-title&quot;:&quot;International Journal of Epidemiology&quot;,&quot;container-title-short&quot;:&quot;Int J Epidemiol&quot;,&quot;DOI&quot;:&quot;10.1093/ije/dyae020&quot;,&quot;ISSN&quot;:&quot;14643685&quot;,&quot;issued&quot;:{&quot;date-parts&quot;:[[2024]]},&quot;abstract&quot;:&quot;The case-crossover design is widely used in environmental epidemiology as an effective alternative to the conventional time-series regression design to estimate short-term associations of environmental exposures with a range of acute events. This tutorial illustrates the implementation of the time-stratified case-crossover design to study aggregated health outcomes and environmental exposures, such as particulate matter air pollution, focusing on adjusting covariates and investigating effect modification using conditional Poisson regression. Time-varying confounders can be adjusted directly in the conditional regression model accounting for the adequate lagged exposure–response function. Time-invariant covariates at the subpopulation level require reshaping the typical time-series data set into a long format and conditioning out the covariate in the expanded stratum set. When environmental exposure data are available at geographical units, the stratum set should combine time and spatial dimensions. Moreover, it is possible to examine effect modification using interaction models. The time-stratified case-crossover design offers a flexible framework to properly account for a wide range of covariates in environmental epidemiology studies.&quot;,&quot;issue&quot;:&quot;2&quot;,&quot;volume&quot;:&quot;53&quot;},&quot;isTemporary&quot;:false}]},{&quot;citationID&quot;:&quot;MENDELEY_CITATION_cb76b862-deb9-4615-a658-2cef3cadde01&quot;,&quot;properties&quot;:{&quot;noteIndex&quot;:0},&quot;isEdited&quot;:false,&quot;manualOverride&quot;:{&quot;isManuallyOverridden&quot;:false,&quot;citeprocText&quot;:&quot;[2]&quot;,&quot;manualOverrideText&quot;:&quot;&quot;},&quot;citationTag&quot;:&quot;MENDELEY_CITATION_v3_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&quot;,&quot;citationItems&quot;:[{&quot;id&quot;:&quot;5ed2d4de-2c91-3a27-a826-70be78031552&quot;,&quot;itemData&quot;:{&quot;type&quot;:&quot;article-journal&quot;,&quot;id&quot;:&quot;5ed2d4de-2c91-3a27-a826-70be78031552&quot;,&quot;title&quot;:&quot;Time-stratified case-crossover studies for aggregated data in environmental epidemiology: a tutorial&quot;,&quot;author&quot;:[{&quot;family&quot;:&quot;Tobias&quot;,&quot;given&quot;:&quot;Aurelio&quot;,&quot;parse-names&quot;:false,&quot;dropping-particle&quot;:&quot;&quot;,&quot;non-dropping-particle&quot;:&quot;&quot;},{&quot;family&quot;:&quot;Kim&quot;,&quot;given&quot;:&quot;Yoonhee&quot;,&quot;parse-names&quot;:false,&quot;dropping-particle&quot;:&quot;&quot;,&quot;non-dropping-particle&quot;:&quot;&quot;},{&quot;family&quot;:&quot;Madaniyazi&quot;,&quot;given&quot;:&quot;Lina&quot;,&quot;parse-names&quot;:false,&quot;dropping-particle&quot;:&quot;&quot;,&quot;non-dropping-particle&quot;:&quot;&quot;}],&quot;container-title&quot;:&quot;International Journal of Epidemiology&quot;,&quot;container-title-short&quot;:&quot;Int J Epidemiol&quot;,&quot;DOI&quot;:&quot;10.1093/ije/dyae020&quot;,&quot;ISSN&quot;:&quot;14643685&quot;,&quot;issued&quot;:{&quot;date-parts&quot;:[[2024]]},&quot;abstract&quot;:&quot;The case-crossover design is widely used in environmental epidemiology as an effective alternative to the conventional time-series regression design to estimate short-term associations of environmental exposures with a range of acute events. This tutorial illustrates the implementation of the time-stratified case-crossover design to study aggregated health outcomes and environmental exposures, such as particulate matter air pollution, focusing on adjusting covariates and investigating effect modification using conditional Poisson regression. Time-varying confounders can be adjusted directly in the conditional regression model accounting for the adequate lagged exposure–response function. Time-invariant covariates at the subpopulation level require reshaping the typical time-series data set into a long format and conditioning out the covariate in the expanded stratum set. When environmental exposure data are available at geographical units, the stratum set should combine time and spatial dimensions. Moreover, it is possible to examine effect modification using interaction models. The time-stratified case-crossover design offers a flexible framework to properly account for a wide range of covariates in environmental epidemiology studies.&quot;,&quot;issue&quot;:&quot;2&quot;,&quot;volume&quot;:&quot;53&quot;},&quot;isTemporary&quot;:false}]},{&quot;citationID&quot;:&quot;MENDELEY_CITATION_77b01e44-d6f6-443e-a0bd-ed0924182c67&quot;,&quot;properties&quot;:{&quot;noteIndex&quot;:0},&quot;isEdited&quot;:false,&quot;manualOverride&quot;:{&quot;isManuallyOverridden&quot;:false,&quot;citeprocText&quot;:&quot;[10]&quot;,&quot;manualOverrideText&quot;:&quot;&quot;},&quot;citationTag&quot;:&quot;MENDELEY_CITATION_v3_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&quot;,&quot;citationItems&quot;:[{&quot;id&quot;:&quot;40443d43-621c-3f14-8f14-a0a013665422&quot;,&quot;itemData&quot;:{&quot;type&quot;:&quot;article-journal&quot;,&quot;id&quot;:&quot;40443d43-621c-3f14-8f14-a0a013665422&quot;,&quot;title&quot;:&quot;High Summer Temperatures and Heat Stroke Mortality in Spain&quot;,&quot;author&quot;:[{&quot;family&quot;:&quot;Tobías&quot;,&quot;given&quot;:&quot;Aurelio&quot;,&quot;parse-names&quot;:false,&quot;dropping-particle&quot;:&quot;&quot;,&quot;non-dropping-particle&quot;:&quot;&quot;},{&quot;family&quot;:&quot;Madaniyazi&quot;,&quot;given&quot;:&quot;Lina&quot;,&quot;parse-names&quot;:false,&quot;dropping-particle&quot;:&quot;&quot;,&quot;non-dropping-particle&quot;:&quot;&quot;},{&quot;family&quot;:&quot;Gasparrini&quot;,&quot;given&quot;:&quot;Antonio&quot;,&quot;parse-names&quot;:false,&quot;dropping-particle&quot;:&quot;&quot;,&quot;non-dropping-particle&quot;:&quot;&quot;},{&quot;family&quot;:&quot;Armstrong&quot;,&quot;given&quot;:&quot;Ben&quot;,&quot;parse-names&quot;:false,&quot;dropping-particle&quot;:&quot;&quot;,&quot;non-dropping-particle&quot;:&quot;&quot;}],&quot;container-title&quot;:&quot;Epidemiology&quot;,&quot;DOI&quot;:&quot;10.1097/EDE.0000000000001661&quot;,&quot;ISSN&quot;:&quot;15315487&quot;,&quot;issued&quot;:{&quot;date-parts&quot;:[[2023]]},&quot;abstract&quot;:&quot;Background: Heat stroke is a significant cause of mortality in response to high summer temperatures. There is limited evidence on the pattern and magnitude of the association between temperature and heat stroke mortality. We examined this association in Spain, using data from a 27-year follow-up period. Methods: We used a space-time-stratified case-crossover design. We analyzed data using conditional quasi-Poisson regression with distributed lag nonlinear models. Results: Spain recorded a total of 285 heat stroke deaths between 1990 and 2016. Heat stroke deaths occurred in 6% of the days in the summer months. The mean temperature was, on average, 5 °C higher on days when a heat stroke was recorded than on days without heat stroke deaths. The overall relative risk was 1.74 (95% confidence interval = 1.54, 1.96) for a 1 °C rise in mean temperature above the threshold of 16 °C, at which a heat stroke death was first recorded. We observed lagged effects as long as 10 days. Conclusions: Although heat stroke represents a small fraction of total heat-attributable mortality during the summer, it is strongly associated with high temperatures, providing an immediately visible warning of heat-related risk.&quot;,&quot;issue&quot;:&quot;6&quot;,&quot;volume&quot;:&quot;34&quot;,&quot;container-title-short&quot;:&quot;&quot;},&quot;isTemporary&quot;:false}]},{&quot;citationID&quot;:&quot;MENDELEY_CITATION_0f8661bd-5625-4b62-b123-8033e12f192f&quot;,&quot;properties&quot;:{&quot;noteIndex&quot;:0},&quot;isEdited&quot;:false,&quot;manualOverride&quot;:{&quot;isManuallyOverridden&quot;:false,&quot;citeprocText&quot;:&quot;[11]&quot;,&quot;manualOverrideText&quot;:&quot;&quot;},&quot;citationTag&quot;:&quot;MENDELEY_CITATION_v3_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&quot;,&quot;citationItems&quot;:[{&quot;id&quot;:&quot;cef5c0e4-6bf6-32b5-8059-2ad2ee64713e&quot;,&quot;itemData&quot;:{&quot;type&quot;:&quot;article-journal&quot;,&quot;id&quot;:&quot;cef5c0e4-6bf6-32b5-8059-2ad2ee64713e&quot;,&quot;title&quot;:&quot;Reducing and meta-analysing estimates from distributed lag non-linear models&quot;,&quot;author&quot;:[{&quot;family&quot;:&quot;Gasparrini&quot;,&quot;given&quot;:&quot;Antonio&quot;,&quot;parse-names&quot;:false,&quot;dropping-particle&quot;:&quot;&quot;,&quot;non-dropping-particle&quot;:&quot;&quot;},{&quot;family&quot;:&quot;Armstrong&quot;,&quot;given&quot;:&quot;Ben&quot;,&quot;parse-names&quot;:false,&quot;dropping-particle&quot;:&quot;&quot;,&quot;non-dropping-particle&quot;:&quot;&quot;}],&quot;container-title&quot;:&quot;BMC Medical Research Methodology&quot;,&quot;container-title-short&quot;:&quot;BMC Med Res Methodol&quot;,&quot;DOI&quot;:&quot;10.1186/1471-2288-13-1&quot;,&quot;ISSN&quot;:&quot;14712288&quot;,&quot;issued&quot;:{&quot;date-parts&quot;:[[2013]]},&quot;abstract&quot;:&quot;Background: The two-stage time series design represents a powerful analytical tool in environmental epidemiology. Recently, models for both stages have been extended with the development of distributed lag non-linear models (DLNMs), a methodology for investigating simultaneously non-linear and lagged relationships, and multivariate meta-analysis, a methodology to pool estimates of multi-parameter associations. However, the application of both methods in two-stage analyses is prevented by the high-dimensional definition of DLNMs. Methods: In this contribution we propose a method to synthesize DLNMs to simpler summaries, expressed by a reduced set of parameters of one-dimensional functions, which are compatible with current multivariate meta-analytical techniques. The methodology and modelling framework are implemented in R through the packages dlnm and mvmeta. Results: As an illustrative application, the method is adopted for the two-stage time series analysis of temperature- mortality associations using data from 10 regions in England and Wales. R code and data are available as supplementary online material. Discussion and Conclusions: The methodology proposed here extends the use of DLNMs in two-stage analyses, obtaining meta-analytical estimates of easily interpretable summaries from complex non-linear and delayed associations. The approach relaxes the assumptions and avoids simplifications required by simpler modelling approaches. © 2013 Gasparrini and Armstrong; licensee BioMed Central Ltd.&quot;,&quot;issue&quot;:&quot;1&quot;,&quot;volume&quot;:&quot;13&quot;},&quot;isTemporary&quot;:false}]},{&quot;citationID&quot;:&quot;MENDELEY_CITATION_46285fa9-13d3-48de-a25a-f2361b171747&quot;,&quot;properties&quot;:{&quot;noteIndex&quot;:0},&quot;isEdited&quot;:false,&quot;manualOverride&quot;:{&quot;isManuallyOverridden&quot;:false,&quot;citeprocText&quot;:&quot;[2,12]&quot;,&quot;manualOverrideText&quot;:&quot;&quot;},&quot;citationTag&quot;:&quot;MENDELEY_CITATION_v3_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&quot;,&quot;citationItems&quot;:[{&quot;id&quot;:&quot;112e2630-eaa6-3c8d-be2b-ff689f7e4bf7&quot;,&quot;itemData&quot;:{&quot;type&quot;:&quot;article-journal&quot;,&quot;id&quot;:&quot;112e2630-eaa6-3c8d-be2b-ff689f7e4bf7&quot;,&quot;title&quot;:&quot;Space-Time-Stratified Case-Crossover Design in Environmental Epidemiology Study&quot;,&quot;author&quot;:[{&quot;family&quot;:&quot;Wu&quot;,&quot;given&quot;:&quot;Yao&quot;,&quot;parse-names&quot;:false,&quot;dropping-particle&quot;:&quot;&quot;,&quot;non-dropping-particle&quot;:&quot;&quot;},{&quot;family&quot;:&quot;Li&quot;,&quot;given&quot;:&quot;Shanshan&quot;,&quot;parse-names&quot;:false,&quot;dropping-particle&quot;:&quot;&quot;,&quot;non-dropping-particle&quot;:&quot;&quot;},{&quot;family&quot;:&quot;Guo&quot;,&quot;given&quot;:&quot;Yuming&quot;,&quot;parse-names&quot;:false,&quot;dropping-particle&quot;:&quot;&quot;,&quot;non-dropping-particle&quot;:&quot;&quot;}],&quot;container-title&quot;:&quot;Health Data Science&quot;,&quot;DOI&quot;:&quot;10.34133/2021/9870798&quot;,&quot;ISSN&quot;:&quot;27658783&quot;,&quot;issued&quot;:{&quot;date-parts&quot;:[[2021]]},&quot;volume&quot;:&quot;2021&quot;,&quot;container-title-short&quot;:&quot;&quot;},&quot;isTemporary&quot;:false},{&quot;id&quot;:&quot;5ed2d4de-2c91-3a27-a826-70be78031552&quot;,&quot;itemData&quot;:{&quot;type&quot;:&quot;article-journal&quot;,&quot;id&quot;:&quot;5ed2d4de-2c91-3a27-a826-70be78031552&quot;,&quot;title&quot;:&quot;Time-stratified case-crossover studies for aggregated data in environmental epidemiology: a tutorial&quot;,&quot;author&quot;:[{&quot;family&quot;:&quot;Tobias&quot;,&quot;given&quot;:&quot;Aurelio&quot;,&quot;parse-names&quot;:false,&quot;dropping-particle&quot;:&quot;&quot;,&quot;non-dropping-particle&quot;:&quot;&quot;},{&quot;family&quot;:&quot;Kim&quot;,&quot;given&quot;:&quot;Yoonhee&quot;,&quot;parse-names&quot;:false,&quot;dropping-particle&quot;:&quot;&quot;,&quot;non-dropping-particle&quot;:&quot;&quot;},{&quot;family&quot;:&quot;Madaniyazi&quot;,&quot;given&quot;:&quot;Lina&quot;,&quot;parse-names&quot;:false,&quot;dropping-particle&quot;:&quot;&quot;,&quot;non-dropping-particle&quot;:&quot;&quot;}],&quot;container-title&quot;:&quot;International Journal of Epidemiology&quot;,&quot;container-title-short&quot;:&quot;Int J Epidemiol&quot;,&quot;DOI&quot;:&quot;10.1093/ije/dyae020&quot;,&quot;ISSN&quot;:&quot;14643685&quot;,&quot;issued&quot;:{&quot;date-parts&quot;:[[2024]]},&quot;abstract&quot;:&quot;The case-crossover design is widely used in environmental epidemiology as an effective alternative to the conventional time-series regression design to estimate short-term associations of environmental exposures with a range of acute events. This tutorial illustrates the implementation of the time-stratified case-crossover design to study aggregated health outcomes and environmental exposures, such as particulate matter air pollution, focusing on adjusting covariates and investigating effect modification using conditional Poisson regression. Time-varying confounders can be adjusted directly in the conditional regression model accounting for the adequate lagged exposure–response function. Time-invariant covariates at the subpopulation level require reshaping the typical time-series data set into a long format and conditioning out the covariate in the expanded stratum set. When environmental exposure data are available at geographical units, the stratum set should combine time and spatial dimensions. Moreover, it is possible to examine effect modification using interaction models. The time-stratified case-crossover design offers a flexible framework to properly account for a wide range of covariates in environmental epidemiology studies.&quot;,&quot;issue&quot;:&quot;2&quot;,&quot;volume&quot;:&quot;53&quot;},&quot;isTemporary&quot;:false}]},{&quot;citationID&quot;:&quot;MENDELEY_CITATION_d4a78e8e-1438-4611-9690-9a3887ca7a0c&quot;,&quot;properties&quot;:{&quot;noteIndex&quot;:0},&quot;isEdited&quot;:false,&quot;manualOverride&quot;:{&quot;isManuallyOverridden&quot;:false,&quot;citeprocText&quot;:&quot;[13]&quot;,&quot;manualOverrideText&quot;:&quot;&quot;},&quot;citationTag&quot;:&quot;MENDELEY_CITATION_v3_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&quot;,&quot;citationItems&quot;:[{&quot;id&quot;:&quot;3b3bc077-cfeb-37a4-9cb9-76509eba0421&quot;,&quot;itemData&quot;:{&quot;type&quot;:&quot;article-journal&quot;,&quot;id&quot;:&quot;3b3bc077-cfeb-37a4-9cb9-76509eba0421&quot;,&quot;title&quot;:&quot;A tutorial on the case time series design for small-area analysis&quot;,&quot;author&quot;:[{&quot;family&quot;:&quot;Gasparrini&quot;,&quot;given&quot;:&quot;Antonio&quot;,&quot;parse-names&quot;:false,&quot;dropping-particle&quot;:&quot;&quot;,&quot;non-dropping-particle&quot;:&quot;&quot;}],&quot;container-title&quot;:&quot;BMC Medical Research Methodology&quot;,&quot;container-title-short&quot;:&quot;BMC Med Res Methodol&quot;,&quot;DOI&quot;:&quot;10.1186/s12874-022-01612-x&quot;,&quot;ISSN&quot;:&quot;14712288&quot;,&quot;issued&quot;:{&quot;date-parts&quot;:[[2022]]},&quot;abstract&quot;:&quot;Background: The increased availability of data on health outcomes and risk factors collected at fine geographical resolution is one of the main reasons for the rising popularity of epidemiological analyses conducted at small-area level. However, this rich data setting poses important methodological issues related to modelling complexities and computational demands, as well as the linkage and harmonisation of data collected at different geographical levels. Methods: This tutorial illustrated the extension of the case time series design, originally proposed for individual-level analyses on short-term associations with time-varying exposures, for applications using data aggregated over small geographical areas. The case time series design embeds the longitudinal structure of time series data within the self-matched framework of case-only methods, offering a flexible and highly adaptable analytical tool. The methodology is well suited for modelling complex temporal relationships, and it provides an efficient computational scheme for large datasets including longitudinal measurements collected at a fine geographical level. Results: The application of the case time series for small-area analyses is demonstrated using a real-data case study to assess the mortality risks associated with high temperature in the summers of 2006 and 2013 in London, UK. The example makes use of information on individual deaths, temperature, and socio-economic characteristics collected at different geographical levels. The tutorial describes the various steps of the analysis, namely the definition of the case time series structure and the linkage of the data, as well as the estimation of the risk associations and the assessment of vulnerability differences. R code and data are made available to fully reproduce the results and the graphical descriptions. Conclusions: The extension of the case time series for small-area analysis offers a valuable analytical tool that combines modelling flexibility and computational efficiency. The increasing availability of data collected at fine geographical scales provides opportunities for its application to address a wide range of epidemiological questions.&quot;,&quot;issue&quot;:&quot;1&quot;,&quot;volume&quot;:&quot;22&quot;},&quot;isTemporary&quot;:false}]},{&quot;citationID&quot;:&quot;MENDELEY_CITATION_d30826f9-e1a7-4ee2-9618-9b5210c358af&quot;,&quot;properties&quot;:{&quot;noteIndex&quot;:0},&quot;isEdited&quot;:false,&quot;manualOverride&quot;:{&quot;isManuallyOverridden&quot;:false,&quot;citeprocText&quot;:&quot;[14]&quot;,&quot;manualOverrideText&quot;:&quot;&quot;},&quot;citationTag&quot;:&quot;MENDELEY_CITATION_v3_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&quot;,&quot;citationItems&quot;:[{&quot;id&quot;:&quot;449f9f76-c994-306b-9c1c-471d48c52f4f&quot;,&quot;itemData&quot;:{&quot;type&quot;:&quot;article-journal&quot;,&quot;id&quot;:&quot;449f9f76-c994-306b-9c1c-471d48c52f4f&quot;,&quot;title&quot;:&quot;Combined effects of hydrometeorological hazards and urbanisation on dengue risk in Brazil: a spatiotemporal modelling study&quot;,&quot;author&quot;:[{&quot;family&quot;:&quot;Lowe&quot;,&quot;given&quot;:&quot;Rachel&quot;,&quot;parse-names&quot;:false,&quot;dropping-particle&quot;:&quot;&quot;,&quot;non-dropping-particle&quot;:&quot;&quot;},{&quot;family&quot;:&quot;Lee&quot;,&quot;given&quot;:&quot;Sophie A.&quot;,&quot;parse-names&quot;:false,&quot;dropping-particle&quot;:&quot;&quot;,&quot;non-dropping-particle&quot;:&quot;&quot;},{&quot;family&quot;:&quot;O'Reilly&quot;,&quot;given&quot;:&quot;Kathleen M.&quot;,&quot;parse-names&quot;:false,&quot;dropping-particle&quot;:&quot;&quot;,&quot;non-dropping-particle&quot;:&quot;&quot;},{&quot;family&quot;:&quot;Brady&quot;,&quot;given&quot;:&quot;Oliver J.&quot;,&quot;parse-names&quot;:false,&quot;dropping-particle&quot;:&quot;&quot;,&quot;non-dropping-particle&quot;:&quot;&quot;},{&quot;family&quot;:&quot;Bastos&quot;,&quot;given&quot;:&quot;Leonardo&quot;,&quot;parse-names&quot;:false,&quot;dropping-particle&quot;:&quot;&quot;,&quot;non-dropping-particle&quot;:&quot;&quot;},{&quot;family&quot;:&quot;Carrasco-Escobar&quot;,&quot;given&quot;:&quot;Gabriel&quot;,&quot;parse-names&quot;:false,&quot;dropping-particle&quot;:&quot;&quot;,&quot;non-dropping-particle&quot;:&quot;&quot;},{&quot;family&quot;:&quot;Castro Catão&quot;,&quot;given&quot;:&quot;Rafael&quot;,&quot;parse-names&quot;:false,&quot;dropping-particle&quot;:&quot;&quot;,&quot;non-dropping-particle&quot;:&quot;de&quot;},{&quot;family&quot;:&quot;Colón-González&quot;,&quot;given&quot;:&quot;Felipe J.&quot;,&quot;parse-names&quot;:false,&quot;dropping-particle&quot;:&quot;&quot;,&quot;non-dropping-particle&quot;:&quot;&quot;},{&quot;family&quot;:&quot;Barcellos&quot;,&quot;given&quot;:&quot;Christovam&quot;,&quot;parse-names&quot;:false,&quot;dropping-particle&quot;:&quot;&quot;,&quot;non-dropping-particle&quot;:&quot;&quot;},{&quot;family&quot;:&quot;Carvalho&quot;,&quot;given&quot;:&quot;Marilia Sá&quot;,&quot;parse-names&quot;:false,&quot;dropping-particle&quot;:&quot;&quot;,&quot;non-dropping-particle&quot;:&quot;&quot;},{&quot;family&quot;:&quot;Blangiardo&quot;,&quot;given&quot;:&quot;Marta&quot;,&quot;parse-names&quot;:false,&quot;dropping-particle&quot;:&quot;&quot;,&quot;non-dropping-particle&quot;:&quot;&quot;},{&quot;family&quot;:&quot;Rue&quot;,&quot;given&quot;:&quot;Håvard&quot;,&quot;parse-names&quot;:false,&quot;dropping-particle&quot;:&quot;&quot;,&quot;non-dropping-particle&quot;:&quot;&quot;},{&quot;family&quot;:&quot;Gasparrini&quot;,&quot;given&quot;:&quot;Antonio&quot;,&quot;parse-names&quot;:false,&quot;dropping-particle&quot;:&quot;&quot;,&quot;non-dropping-particle&quot;:&quot;&quot;}],&quot;container-title&quot;:&quot;The Lancet Planetary Health&quot;,&quot;container-title-short&quot;:&quot;Lancet Planet Health&quot;,&quot;DOI&quot;:&quot;10.1016/S2542-5196(20)30292-8&quot;,&quot;ISSN&quot;:&quot;25425196&quot;,&quot;issued&quot;:{&quot;date-parts&quot;:[[2021]]},&quot;abstract&quot;:&quot;Background: Temperature and rainfall patterns are known to influence seasonal patterns of dengue transmission. However, the effect of severe drought and extremely wet conditions on the timing and intensity of dengue epidemics is poorly understood. In this study, we aimed to quantify the non-linear and delayed effects of extreme hydrometeorological hazards on dengue risk by level of urbanisation in Brazil using a spatiotemporal model. Methods: We combined distributed lag non-linear models with a spatiotemporal Bayesian hierarchical model framework to determine the exposure-lag-response association between the relative risk (RR) of dengue and a drought severity index. We fit the model to monthly dengue case data for the 558 microregions of Brazil between January, 2001, and January, 2019, accounting for unobserved confounding factors, spatial autocorrelation, seasonality, and interannual variability. We assessed the variation in RR by level of urbanisation through an interaction between the drought severity index and urbanisation. We also assessed the effect of hydrometeorological hazards on dengue risk in areas with a high frequency of water supply shortages. Findings: The dataset included 12 895 293 dengue cases reported between 2001 and 2019 in Brazil. Overall, the risk of dengue increased between 0–3 months after extremely wet conditions (maximum RR at 1 month lag 1·56 [95% CI 1·41–1·73]) and 3–5 months after drought conditions (maximum RR at 4 months lag 1·43 [1·22–1·67]). Including a linear interaction between the drought severity index and level of urbanisation improved the model fit and showed the risk of dengue was higher in more rural areas than highly urbanised areas during extremely wet conditions (maximum RR 1·77 [1·32–2·37] at 0 months lag vs maximum RR 1·58 [1·39–1·81] at 2 months lag), but higher in highly urbanised areas than rural areas after extreme drought (maximum RR 1·60 [1·33–1·92] vs 1·15 [1·08–1·22], both at 4 months lag). We also found the dengue risk following extreme drought was higher in areas that had a higher frequency of water supply shortages. Interpretation: Wet conditions and extreme drought can increase the risk of dengue with different delays. The risk associated with extremely wet conditions was higher in more rural areas and the risk associated with extreme drought was exacerbated in highly urbanised areas, which have water shortages and intermittent water supply during droughts. These findings have implications for targeting mosquito control activities in poorly serviced urban areas, not only during the wet and warm season, but also during drought periods. Funding: Royal Society, Medical Research Council, Wellcome Trust, National Institutes of Health, Fundação Carlos Chagas Filho de Amparo à Pesquisa do Estado do Rio de Janeiro, and Conselho Nacional de Desenvolvimento Científico e Tecnológico. Translation: For the Portuguese translation of the abstract see Supplementary Materials section.&quot;,&quot;issue&quot;:&quot;4&quot;,&quot;volume&quot;:&quot;5&quot;},&quot;isTemporary&quot;:false}]}]"/>
    <we:property name="MENDELEY_CITATIONS_LOCALE_CODE" value="&quot;en-US&quot;"/>
    <we:property name="MENDELEY_CITATIONS_STYLE" value="{&quot;id&quot;:&quot;https://www.zotero.org/styles/data-in-brief&quot;,&quot;title&quot;:&quot;Data in Brief&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113EC-0C59-467B-B398-EDA0A9C64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51</Words>
  <Characters>294</Characters>
  <Application>Microsoft Office Word</Application>
  <DocSecurity>0</DocSecurity>
  <Lines>2</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owski, Sven P. (ELS-AMS)</dc:creator>
  <cp:keywords/>
  <dc:description/>
  <cp:lastModifiedBy>Keita Wagatsuma</cp:lastModifiedBy>
  <cp:revision>107</cp:revision>
  <cp:lastPrinted>2023-04-26T11:39:00Z</cp:lastPrinted>
  <dcterms:created xsi:type="dcterms:W3CDTF">2024-12-25T00:58:00Z</dcterms:created>
  <dcterms:modified xsi:type="dcterms:W3CDTF">2024-12-27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26T12:04: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1a67e4b-3e0a-484f-879f-82e1ce522576</vt:lpwstr>
  </property>
  <property fmtid="{D5CDD505-2E9C-101B-9397-08002B2CF9AE}" pid="8" name="MSIP_Label_549ac42a-3eb4-4074-b885-aea26bd6241e_ContentBits">
    <vt:lpwstr>0</vt:lpwstr>
  </property>
</Properties>
</file>